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54D4A" w14:textId="0122FEEE" w:rsidR="00CA758C" w:rsidRDefault="00CA758C"/>
    <w:p w14:paraId="6794B135" w14:textId="1B479E6D" w:rsidR="00FA3539" w:rsidRPr="00CA758C" w:rsidRDefault="00FA3539" w:rsidP="00FA3539">
      <w:pPr>
        <w:rPr>
          <w:lang w:val="en-US"/>
        </w:rPr>
      </w:pPr>
      <w:r w:rsidRPr="00CA758C">
        <w:rPr>
          <w:b/>
          <w:bCs/>
          <w:lang w:val="en-US"/>
        </w:rPr>
        <w:t xml:space="preserve">Table </w:t>
      </w:r>
      <w:r w:rsidR="0087015E">
        <w:rPr>
          <w:b/>
          <w:bCs/>
          <w:lang w:val="en-US"/>
        </w:rPr>
        <w:t>1</w:t>
      </w:r>
      <w:r w:rsidRPr="00CA758C">
        <w:rPr>
          <w:b/>
          <w:bCs/>
          <w:lang w:val="en-US"/>
        </w:rPr>
        <w:t>:</w:t>
      </w:r>
      <w:r w:rsidRPr="00CA758C">
        <w:rPr>
          <w:lang w:val="en-US"/>
        </w:rPr>
        <w:t xml:space="preserve"> Spearman correlation between </w:t>
      </w:r>
      <w:r>
        <w:rPr>
          <w:lang w:val="en-US"/>
        </w:rPr>
        <w:t>Body mass index</w:t>
      </w:r>
      <w:r w:rsidR="0087015E">
        <w:rPr>
          <w:lang w:val="en-US"/>
        </w:rPr>
        <w:t>,</w:t>
      </w:r>
      <w:r>
        <w:rPr>
          <w:lang w:val="en-US"/>
        </w:rPr>
        <w:t xml:space="preserve"> physical activity</w:t>
      </w:r>
      <w:r w:rsidR="008E6492">
        <w:rPr>
          <w:lang w:val="en-US"/>
        </w:rPr>
        <w:t>.</w:t>
      </w:r>
      <w:r>
        <w:rPr>
          <w:lang w:val="en-US"/>
        </w:rPr>
        <w:t xml:space="preserve"> and strength and </w:t>
      </w:r>
      <w:r w:rsidRPr="00CA758C">
        <w:rPr>
          <w:lang w:val="en-US"/>
        </w:rPr>
        <w:t>dietar</w:t>
      </w:r>
      <w:r>
        <w:rPr>
          <w:lang w:val="en-US"/>
        </w:rPr>
        <w:t xml:space="preserve">y </w:t>
      </w:r>
      <w:r w:rsidRPr="00CA758C">
        <w:rPr>
          <w:color w:val="000000"/>
        </w:rPr>
        <w:t>before (T0) and after six months of physical distancing (T1). The R</w:t>
      </w:r>
      <w:r w:rsidRPr="00DF0AA2">
        <w:rPr>
          <w:color w:val="000000"/>
          <w:lang w:val="en-US"/>
        </w:rPr>
        <w:t xml:space="preserve"> and </w:t>
      </w:r>
      <w:r>
        <w:rPr>
          <w:color w:val="000000"/>
          <w:lang w:val="en-US"/>
        </w:rPr>
        <w:t>p</w:t>
      </w:r>
      <w:r w:rsidRPr="00CA758C">
        <w:rPr>
          <w:color w:val="000000"/>
        </w:rPr>
        <w:t xml:space="preserve"> values were presented for all analysis</w:t>
      </w:r>
      <w:r w:rsidRPr="00CA758C">
        <w:rPr>
          <w:color w:val="000000"/>
          <w:lang w:val="en-US"/>
        </w:rPr>
        <w:t xml:space="preserve"> and </w:t>
      </w:r>
      <w:r>
        <w:rPr>
          <w:color w:val="000000"/>
          <w:lang w:val="en-US"/>
        </w:rPr>
        <w:t>* represents statistical significance level (p&lt;0.05).</w:t>
      </w:r>
    </w:p>
    <w:p w14:paraId="4E5F3C82" w14:textId="77777777" w:rsidR="00FA3539" w:rsidRPr="00CA758C" w:rsidRDefault="00FA3539" w:rsidP="00FA3539">
      <w:pPr>
        <w:rPr>
          <w:lang w:val="en-US"/>
        </w:rPr>
      </w:pPr>
    </w:p>
    <w:tbl>
      <w:tblPr>
        <w:tblStyle w:val="PlainTable2"/>
        <w:tblW w:w="12981" w:type="dxa"/>
        <w:jc w:val="center"/>
        <w:tblLook w:val="04A0" w:firstRow="1" w:lastRow="0" w:firstColumn="1" w:lastColumn="0" w:noHBand="0" w:noVBand="1"/>
      </w:tblPr>
      <w:tblGrid>
        <w:gridCol w:w="1711"/>
        <w:gridCol w:w="905"/>
        <w:gridCol w:w="880"/>
        <w:gridCol w:w="1133"/>
        <w:gridCol w:w="977"/>
        <w:gridCol w:w="1439"/>
        <w:gridCol w:w="222"/>
        <w:gridCol w:w="128"/>
        <w:gridCol w:w="770"/>
        <w:gridCol w:w="128"/>
        <w:gridCol w:w="970"/>
        <w:gridCol w:w="30"/>
        <w:gridCol w:w="994"/>
        <w:gridCol w:w="146"/>
        <w:gridCol w:w="848"/>
        <w:gridCol w:w="128"/>
        <w:gridCol w:w="1311"/>
        <w:gridCol w:w="222"/>
        <w:gridCol w:w="39"/>
      </w:tblGrid>
      <w:tr w:rsidR="007C0F5C" w:rsidRPr="00455DE9" w14:paraId="3B9D6EA6" w14:textId="77777777" w:rsidTr="007C0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Merge w:val="restart"/>
          </w:tcPr>
          <w:p w14:paraId="36A12F01" w14:textId="328EF58C" w:rsidR="007C0F5C" w:rsidRPr="00455DE9" w:rsidRDefault="007C0F5C" w:rsidP="007C0F5C">
            <w:pPr>
              <w:spacing w:line="360" w:lineRule="auto"/>
            </w:pPr>
          </w:p>
        </w:tc>
        <w:tc>
          <w:tcPr>
            <w:tcW w:w="5334" w:type="dxa"/>
            <w:gridSpan w:val="5"/>
          </w:tcPr>
          <w:p w14:paraId="609502CB" w14:textId="77777777" w:rsidR="007C0F5C" w:rsidRPr="00455DE9" w:rsidRDefault="007C0F5C" w:rsidP="007C0F5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pt-BR"/>
              </w:rPr>
            </w:pPr>
            <w:r w:rsidRPr="00455DE9">
              <w:rPr>
                <w:color w:val="000000"/>
                <w:sz w:val="24"/>
                <w:szCs w:val="24"/>
              </w:rPr>
              <w:t>T0</w:t>
            </w:r>
          </w:p>
        </w:tc>
        <w:tc>
          <w:tcPr>
            <w:tcW w:w="5936" w:type="dxa"/>
            <w:gridSpan w:val="13"/>
          </w:tcPr>
          <w:p w14:paraId="4F98FFE2" w14:textId="77777777" w:rsidR="007C0F5C" w:rsidRPr="00455DE9" w:rsidRDefault="007C0F5C" w:rsidP="007C0F5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pt-BR"/>
              </w:rPr>
            </w:pPr>
            <w:r w:rsidRPr="00455DE9">
              <w:rPr>
                <w:color w:val="000000"/>
                <w:sz w:val="24"/>
                <w:szCs w:val="24"/>
              </w:rPr>
              <w:t>T1</w:t>
            </w:r>
          </w:p>
        </w:tc>
      </w:tr>
      <w:tr w:rsidR="007C0F5C" w:rsidRPr="00455DE9" w14:paraId="395E8B0B" w14:textId="77777777" w:rsidTr="007C0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Merge/>
          </w:tcPr>
          <w:p w14:paraId="21AA9F36" w14:textId="6859A63D" w:rsidR="007C0F5C" w:rsidRPr="00455DE9" w:rsidRDefault="007C0F5C" w:rsidP="007C0F5C">
            <w:pPr>
              <w:spacing w:line="360" w:lineRule="auto"/>
            </w:pPr>
          </w:p>
        </w:tc>
        <w:tc>
          <w:tcPr>
            <w:tcW w:w="905" w:type="dxa"/>
            <w:vMerge w:val="restart"/>
            <w:vAlign w:val="center"/>
            <w:hideMark/>
          </w:tcPr>
          <w:p w14:paraId="29AAAA58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pt-BR"/>
              </w:rPr>
            </w:pPr>
            <w:r w:rsidRPr="00455DE9">
              <w:rPr>
                <w:b/>
                <w:bCs/>
                <w:color w:val="000000"/>
              </w:rPr>
              <w:t>BMI</w:t>
            </w:r>
          </w:p>
        </w:tc>
        <w:tc>
          <w:tcPr>
            <w:tcW w:w="2990" w:type="dxa"/>
            <w:gridSpan w:val="3"/>
          </w:tcPr>
          <w:p w14:paraId="1355AFA3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P</w:t>
            </w:r>
            <w:r w:rsidRPr="00455DE9">
              <w:rPr>
                <w:b/>
                <w:bCs/>
                <w:color w:val="000000"/>
              </w:rPr>
              <w:t>hysical activity</w:t>
            </w:r>
          </w:p>
        </w:tc>
        <w:tc>
          <w:tcPr>
            <w:tcW w:w="1439" w:type="dxa"/>
            <w:vMerge w:val="restart"/>
            <w:vAlign w:val="center"/>
            <w:hideMark/>
          </w:tcPr>
          <w:p w14:paraId="593FC67F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55DE9">
              <w:rPr>
                <w:b/>
                <w:bCs/>
                <w:color w:val="000000"/>
              </w:rPr>
              <w:t>Strength</w:t>
            </w:r>
          </w:p>
          <w:p w14:paraId="7EAEDE82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350" w:type="dxa"/>
            <w:gridSpan w:val="2"/>
            <w:vMerge w:val="restart"/>
            <w:vAlign w:val="center"/>
          </w:tcPr>
          <w:p w14:paraId="159B2268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898" w:type="dxa"/>
            <w:gridSpan w:val="2"/>
            <w:vMerge w:val="restart"/>
            <w:vAlign w:val="center"/>
          </w:tcPr>
          <w:p w14:paraId="7B83A8F3" w14:textId="77777777" w:rsidR="007C0F5C" w:rsidRPr="00455DE9" w:rsidRDefault="007C0F5C" w:rsidP="007C0F5C">
            <w:pPr>
              <w:spacing w:line="360" w:lineRule="auto"/>
              <w:ind w:left="-73" w:right="-1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55DE9">
              <w:rPr>
                <w:b/>
                <w:bCs/>
                <w:color w:val="000000"/>
              </w:rPr>
              <w:t>BMI</w:t>
            </w:r>
          </w:p>
        </w:tc>
        <w:tc>
          <w:tcPr>
            <w:tcW w:w="3116" w:type="dxa"/>
            <w:gridSpan w:val="6"/>
          </w:tcPr>
          <w:p w14:paraId="04F562D3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P</w:t>
            </w:r>
            <w:r w:rsidRPr="00455DE9">
              <w:rPr>
                <w:b/>
                <w:bCs/>
                <w:color w:val="000000"/>
              </w:rPr>
              <w:t>hysical activity</w:t>
            </w:r>
          </w:p>
        </w:tc>
        <w:tc>
          <w:tcPr>
            <w:tcW w:w="1572" w:type="dxa"/>
            <w:gridSpan w:val="3"/>
            <w:vMerge w:val="restart"/>
            <w:vAlign w:val="center"/>
          </w:tcPr>
          <w:p w14:paraId="54DCE589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55DE9">
              <w:rPr>
                <w:b/>
                <w:bCs/>
                <w:color w:val="000000"/>
              </w:rPr>
              <w:t>Strength</w:t>
            </w:r>
          </w:p>
        </w:tc>
      </w:tr>
      <w:tr w:rsidR="007C0F5C" w:rsidRPr="00455DE9" w14:paraId="7EFE8DFF" w14:textId="77777777" w:rsidTr="007C0F5C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Merge/>
          </w:tcPr>
          <w:p w14:paraId="7B08E967" w14:textId="5765A487" w:rsidR="007C0F5C" w:rsidRPr="00455DE9" w:rsidRDefault="007C0F5C" w:rsidP="007C0F5C">
            <w:pPr>
              <w:spacing w:line="360" w:lineRule="auto"/>
            </w:pPr>
          </w:p>
        </w:tc>
        <w:tc>
          <w:tcPr>
            <w:tcW w:w="905" w:type="dxa"/>
            <w:vMerge/>
          </w:tcPr>
          <w:p w14:paraId="1FEF0E67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80" w:type="dxa"/>
          </w:tcPr>
          <w:p w14:paraId="3108542B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pt-BR"/>
              </w:rPr>
            </w:pPr>
            <w:r>
              <w:rPr>
                <w:b/>
                <w:bCs/>
                <w:color w:val="000000"/>
              </w:rPr>
              <w:t>Light</w:t>
            </w:r>
          </w:p>
        </w:tc>
        <w:tc>
          <w:tcPr>
            <w:tcW w:w="1133" w:type="dxa"/>
          </w:tcPr>
          <w:p w14:paraId="2791CBCA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pt-BR"/>
              </w:rPr>
            </w:pPr>
            <w:r>
              <w:rPr>
                <w:b/>
                <w:bCs/>
                <w:color w:val="000000"/>
              </w:rPr>
              <w:t>Moderate</w:t>
            </w:r>
          </w:p>
        </w:tc>
        <w:tc>
          <w:tcPr>
            <w:tcW w:w="977" w:type="dxa"/>
          </w:tcPr>
          <w:p w14:paraId="1F43D9E1" w14:textId="77777777" w:rsidR="007C0F5C" w:rsidRPr="00455DE9" w:rsidRDefault="007C0F5C" w:rsidP="007C0F5C">
            <w:pPr>
              <w:spacing w:line="360" w:lineRule="auto"/>
              <w:ind w:left="-226" w:firstLine="2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pt-BR"/>
              </w:rPr>
            </w:pPr>
            <w:r>
              <w:rPr>
                <w:b/>
                <w:bCs/>
                <w:color w:val="000000"/>
              </w:rPr>
              <w:t>Intense</w:t>
            </w:r>
          </w:p>
        </w:tc>
        <w:tc>
          <w:tcPr>
            <w:tcW w:w="1439" w:type="dxa"/>
            <w:vMerge/>
          </w:tcPr>
          <w:p w14:paraId="090A49E2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350" w:type="dxa"/>
            <w:gridSpan w:val="2"/>
            <w:vMerge/>
          </w:tcPr>
          <w:p w14:paraId="6AC11EF8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898" w:type="dxa"/>
            <w:gridSpan w:val="2"/>
            <w:vMerge/>
          </w:tcPr>
          <w:p w14:paraId="0DCDEEF5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70" w:type="dxa"/>
          </w:tcPr>
          <w:p w14:paraId="3054DED5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Light</w:t>
            </w:r>
          </w:p>
        </w:tc>
        <w:tc>
          <w:tcPr>
            <w:tcW w:w="1170" w:type="dxa"/>
            <w:gridSpan w:val="3"/>
          </w:tcPr>
          <w:p w14:paraId="42F56333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pt-BR"/>
              </w:rPr>
            </w:pPr>
            <w:r>
              <w:rPr>
                <w:b/>
                <w:bCs/>
                <w:color w:val="000000"/>
              </w:rPr>
              <w:t>Moderate</w:t>
            </w:r>
          </w:p>
        </w:tc>
        <w:tc>
          <w:tcPr>
            <w:tcW w:w="976" w:type="dxa"/>
            <w:gridSpan w:val="2"/>
          </w:tcPr>
          <w:p w14:paraId="5AEB82DA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ense</w:t>
            </w:r>
          </w:p>
        </w:tc>
        <w:tc>
          <w:tcPr>
            <w:tcW w:w="1572" w:type="dxa"/>
            <w:gridSpan w:val="3"/>
            <w:vMerge/>
          </w:tcPr>
          <w:p w14:paraId="1807D18B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</w:tr>
      <w:tr w:rsidR="007C0F5C" w:rsidRPr="00455DE9" w14:paraId="48DF76AB" w14:textId="77777777" w:rsidTr="007C0F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" w:type="dxa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Align w:val="center"/>
            <w:hideMark/>
          </w:tcPr>
          <w:p w14:paraId="6A9F60DB" w14:textId="77777777" w:rsidR="007C0F5C" w:rsidRPr="00455DE9" w:rsidRDefault="007C0F5C" w:rsidP="007C0F5C">
            <w:pPr>
              <w:spacing w:line="360" w:lineRule="auto"/>
              <w:jc w:val="center"/>
              <w:rPr>
                <w:sz w:val="21"/>
                <w:szCs w:val="21"/>
                <w:lang w:val="pt-BR"/>
              </w:rPr>
            </w:pPr>
            <w:r w:rsidRPr="00947C6F">
              <w:rPr>
                <w:color w:val="000000"/>
                <w:sz w:val="21"/>
                <w:szCs w:val="21"/>
              </w:rPr>
              <w:t>DST</w:t>
            </w:r>
          </w:p>
        </w:tc>
        <w:tc>
          <w:tcPr>
            <w:tcW w:w="905" w:type="dxa"/>
            <w:hideMark/>
          </w:tcPr>
          <w:p w14:paraId="7F53B02F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128</w:t>
            </w:r>
          </w:p>
          <w:p w14:paraId="489AFA3A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645</w:t>
            </w:r>
          </w:p>
        </w:tc>
        <w:tc>
          <w:tcPr>
            <w:tcW w:w="880" w:type="dxa"/>
          </w:tcPr>
          <w:p w14:paraId="7C7E6659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168</w:t>
            </w:r>
          </w:p>
          <w:p w14:paraId="18295806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617</w:t>
            </w:r>
          </w:p>
        </w:tc>
        <w:tc>
          <w:tcPr>
            <w:tcW w:w="1133" w:type="dxa"/>
          </w:tcPr>
          <w:p w14:paraId="0522A30B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065</w:t>
            </w:r>
          </w:p>
          <w:p w14:paraId="1CD58DB4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850</w:t>
            </w:r>
          </w:p>
        </w:tc>
        <w:tc>
          <w:tcPr>
            <w:tcW w:w="977" w:type="dxa"/>
          </w:tcPr>
          <w:p w14:paraId="47A9E86A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522</w:t>
            </w:r>
          </w:p>
          <w:p w14:paraId="5C4602EC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118</w:t>
            </w:r>
          </w:p>
        </w:tc>
        <w:tc>
          <w:tcPr>
            <w:tcW w:w="1439" w:type="dxa"/>
            <w:hideMark/>
          </w:tcPr>
          <w:p w14:paraId="04EAFE77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208</w:t>
            </w:r>
          </w:p>
          <w:p w14:paraId="4630CFD5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453</w:t>
            </w:r>
          </w:p>
        </w:tc>
        <w:tc>
          <w:tcPr>
            <w:tcW w:w="222" w:type="dxa"/>
          </w:tcPr>
          <w:p w14:paraId="59A1E57C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98" w:type="dxa"/>
            <w:gridSpan w:val="2"/>
          </w:tcPr>
          <w:p w14:paraId="646CF752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158</w:t>
            </w:r>
          </w:p>
          <w:p w14:paraId="6346602D" w14:textId="4359007F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663</w:t>
            </w:r>
          </w:p>
        </w:tc>
        <w:tc>
          <w:tcPr>
            <w:tcW w:w="1128" w:type="dxa"/>
            <w:gridSpan w:val="3"/>
          </w:tcPr>
          <w:p w14:paraId="466A2CDD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018</w:t>
            </w:r>
          </w:p>
          <w:p w14:paraId="625C2A2A" w14:textId="7247F864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984</w:t>
            </w:r>
          </w:p>
        </w:tc>
        <w:tc>
          <w:tcPr>
            <w:tcW w:w="994" w:type="dxa"/>
          </w:tcPr>
          <w:p w14:paraId="011C6DD9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222</w:t>
            </w:r>
          </w:p>
          <w:p w14:paraId="69261F19" w14:textId="3AAEBBA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643</w:t>
            </w:r>
          </w:p>
        </w:tc>
        <w:tc>
          <w:tcPr>
            <w:tcW w:w="994" w:type="dxa"/>
            <w:gridSpan w:val="2"/>
          </w:tcPr>
          <w:p w14:paraId="3111B7F7" w14:textId="77777777" w:rsidR="007C0F5C" w:rsidRPr="008D10AE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D10AE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8D10AE">
              <w:rPr>
                <w:color w:val="000000"/>
              </w:rPr>
              <w:t>356</w:t>
            </w:r>
          </w:p>
          <w:p w14:paraId="3F16B630" w14:textId="0FCB4BC3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8D10AE">
              <w:rPr>
                <w:color w:val="000000"/>
              </w:rPr>
              <w:t>476</w:t>
            </w:r>
          </w:p>
        </w:tc>
        <w:tc>
          <w:tcPr>
            <w:tcW w:w="1439" w:type="dxa"/>
            <w:gridSpan w:val="2"/>
          </w:tcPr>
          <w:p w14:paraId="22C62635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193</w:t>
            </w:r>
          </w:p>
          <w:p w14:paraId="7FCD3623" w14:textId="26B473C8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545</w:t>
            </w:r>
          </w:p>
        </w:tc>
        <w:tc>
          <w:tcPr>
            <w:tcW w:w="222" w:type="dxa"/>
          </w:tcPr>
          <w:p w14:paraId="7EA2DC04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C0F5C" w:rsidRPr="00455DE9" w14:paraId="66F7F723" w14:textId="77777777" w:rsidTr="007C0F5C">
        <w:trPr>
          <w:gridAfter w:val="1"/>
          <w:wAfter w:w="39" w:type="dxa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Align w:val="center"/>
          </w:tcPr>
          <w:p w14:paraId="6C59AB84" w14:textId="77777777" w:rsidR="007C0F5C" w:rsidRPr="00455DE9" w:rsidRDefault="007C0F5C" w:rsidP="007C0F5C">
            <w:pPr>
              <w:spacing w:line="360" w:lineRule="auto"/>
              <w:jc w:val="center"/>
              <w:rPr>
                <w:caps/>
                <w:color w:val="000000"/>
                <w:sz w:val="21"/>
                <w:szCs w:val="21"/>
                <w:lang w:val="pt-BR"/>
              </w:rPr>
            </w:pPr>
            <w:r w:rsidRPr="00455DE9">
              <w:rPr>
                <w:caps/>
                <w:color w:val="000000"/>
                <w:sz w:val="21"/>
                <w:szCs w:val="21"/>
                <w:lang w:val="pt-BR"/>
              </w:rPr>
              <w:t>PROTECTIVE</w:t>
            </w:r>
          </w:p>
          <w:p w14:paraId="4715D938" w14:textId="77777777" w:rsidR="007C0F5C" w:rsidRPr="00947C6F" w:rsidRDefault="007C0F5C" w:rsidP="007C0F5C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947C6F">
              <w:rPr>
                <w:color w:val="000000"/>
                <w:sz w:val="21"/>
                <w:szCs w:val="21"/>
                <w:lang w:val="pt-BR"/>
              </w:rPr>
              <w:t>FOODS</w:t>
            </w:r>
          </w:p>
        </w:tc>
        <w:tc>
          <w:tcPr>
            <w:tcW w:w="905" w:type="dxa"/>
          </w:tcPr>
          <w:p w14:paraId="2C3B1356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037</w:t>
            </w:r>
          </w:p>
          <w:p w14:paraId="7161837C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896</w:t>
            </w:r>
          </w:p>
        </w:tc>
        <w:tc>
          <w:tcPr>
            <w:tcW w:w="880" w:type="dxa"/>
          </w:tcPr>
          <w:p w14:paraId="44FE238F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002</w:t>
            </w:r>
          </w:p>
          <w:p w14:paraId="64A6F3FF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998</w:t>
            </w:r>
          </w:p>
        </w:tc>
        <w:tc>
          <w:tcPr>
            <w:tcW w:w="1133" w:type="dxa"/>
          </w:tcPr>
          <w:p w14:paraId="73EB6FAD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017</w:t>
            </w:r>
          </w:p>
          <w:p w14:paraId="2A282B39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962</w:t>
            </w:r>
          </w:p>
        </w:tc>
        <w:tc>
          <w:tcPr>
            <w:tcW w:w="977" w:type="dxa"/>
          </w:tcPr>
          <w:p w14:paraId="620EE86C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52</w:t>
            </w:r>
          </w:p>
          <w:p w14:paraId="70F75258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118</w:t>
            </w:r>
          </w:p>
        </w:tc>
        <w:tc>
          <w:tcPr>
            <w:tcW w:w="1439" w:type="dxa"/>
          </w:tcPr>
          <w:p w14:paraId="5B1EF560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392</w:t>
            </w:r>
          </w:p>
          <w:p w14:paraId="4DB84402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148</w:t>
            </w:r>
          </w:p>
        </w:tc>
        <w:tc>
          <w:tcPr>
            <w:tcW w:w="222" w:type="dxa"/>
          </w:tcPr>
          <w:p w14:paraId="3115DC4A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98" w:type="dxa"/>
            <w:gridSpan w:val="2"/>
          </w:tcPr>
          <w:p w14:paraId="3A957B2B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171</w:t>
            </w:r>
          </w:p>
          <w:p w14:paraId="51DCB935" w14:textId="13A2F42B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634</w:t>
            </w:r>
          </w:p>
        </w:tc>
        <w:tc>
          <w:tcPr>
            <w:tcW w:w="1128" w:type="dxa"/>
            <w:gridSpan w:val="3"/>
          </w:tcPr>
          <w:p w14:paraId="10A392B6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073</w:t>
            </w:r>
          </w:p>
          <w:p w14:paraId="492F6F90" w14:textId="6E3FFEF2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889</w:t>
            </w:r>
          </w:p>
        </w:tc>
        <w:tc>
          <w:tcPr>
            <w:tcW w:w="994" w:type="dxa"/>
          </w:tcPr>
          <w:p w14:paraId="1A18F200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482</w:t>
            </w:r>
          </w:p>
          <w:p w14:paraId="60BD73F5" w14:textId="4A08A0FF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288</w:t>
            </w:r>
          </w:p>
        </w:tc>
        <w:tc>
          <w:tcPr>
            <w:tcW w:w="994" w:type="dxa"/>
            <w:gridSpan w:val="2"/>
          </w:tcPr>
          <w:p w14:paraId="71CEB485" w14:textId="77777777" w:rsidR="007C0F5C" w:rsidRPr="008D10AE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D10AE">
              <w:rPr>
                <w:color w:val="000000"/>
              </w:rPr>
              <w:t>0</w:t>
            </w:r>
          </w:p>
          <w:p w14:paraId="78F536F6" w14:textId="21F05884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D10AE">
              <w:rPr>
                <w:color w:val="000000"/>
              </w:rPr>
              <w:t>1</w:t>
            </w:r>
          </w:p>
        </w:tc>
        <w:tc>
          <w:tcPr>
            <w:tcW w:w="1439" w:type="dxa"/>
            <w:gridSpan w:val="2"/>
          </w:tcPr>
          <w:p w14:paraId="08B07F6D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274</w:t>
            </w:r>
          </w:p>
          <w:p w14:paraId="2FC69287" w14:textId="76153A4F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384</w:t>
            </w:r>
          </w:p>
        </w:tc>
        <w:tc>
          <w:tcPr>
            <w:tcW w:w="222" w:type="dxa"/>
          </w:tcPr>
          <w:p w14:paraId="6FF00B8C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C0F5C" w:rsidRPr="00455DE9" w14:paraId="1E7FBD80" w14:textId="77777777" w:rsidTr="007C0F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Align w:val="center"/>
          </w:tcPr>
          <w:p w14:paraId="575B91B3" w14:textId="77777777" w:rsidR="007C0F5C" w:rsidRPr="00455DE9" w:rsidRDefault="007C0F5C" w:rsidP="007C0F5C">
            <w:pPr>
              <w:spacing w:line="360" w:lineRule="auto"/>
              <w:jc w:val="center"/>
              <w:rPr>
                <w:caps/>
                <w:color w:val="000000"/>
                <w:sz w:val="21"/>
                <w:szCs w:val="21"/>
                <w:lang w:val="pt-BR"/>
              </w:rPr>
            </w:pPr>
            <w:r w:rsidRPr="00455DE9">
              <w:rPr>
                <w:caps/>
                <w:color w:val="000000"/>
                <w:sz w:val="21"/>
                <w:szCs w:val="21"/>
                <w:lang w:val="pt-BR"/>
              </w:rPr>
              <w:t>FRUIT AND</w:t>
            </w:r>
          </w:p>
          <w:p w14:paraId="6EF16601" w14:textId="77777777" w:rsidR="007C0F5C" w:rsidRPr="00455DE9" w:rsidRDefault="007C0F5C" w:rsidP="007C0F5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47C6F">
              <w:rPr>
                <w:color w:val="000000"/>
                <w:sz w:val="21"/>
                <w:szCs w:val="21"/>
                <w:lang w:val="pt-BR"/>
              </w:rPr>
              <w:t>VEGETABLES</w:t>
            </w:r>
          </w:p>
        </w:tc>
        <w:tc>
          <w:tcPr>
            <w:tcW w:w="905" w:type="dxa"/>
          </w:tcPr>
          <w:p w14:paraId="3DE3165F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057</w:t>
            </w:r>
          </w:p>
          <w:p w14:paraId="4BDE0477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838</w:t>
            </w:r>
          </w:p>
        </w:tc>
        <w:tc>
          <w:tcPr>
            <w:tcW w:w="880" w:type="dxa"/>
          </w:tcPr>
          <w:p w14:paraId="1F5E2DC9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103</w:t>
            </w:r>
          </w:p>
          <w:p w14:paraId="7B0F48B7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761</w:t>
            </w:r>
          </w:p>
        </w:tc>
        <w:tc>
          <w:tcPr>
            <w:tcW w:w="1133" w:type="dxa"/>
          </w:tcPr>
          <w:p w14:paraId="14658660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247</w:t>
            </w:r>
          </w:p>
          <w:p w14:paraId="15E0C7F3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456</w:t>
            </w:r>
          </w:p>
        </w:tc>
        <w:tc>
          <w:tcPr>
            <w:tcW w:w="977" w:type="dxa"/>
          </w:tcPr>
          <w:p w14:paraId="6B637C28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419</w:t>
            </w:r>
          </w:p>
          <w:p w14:paraId="629F044A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218</w:t>
            </w:r>
          </w:p>
        </w:tc>
        <w:tc>
          <w:tcPr>
            <w:tcW w:w="1439" w:type="dxa"/>
          </w:tcPr>
          <w:p w14:paraId="09746B2B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C2765">
              <w:rPr>
                <w:b/>
                <w:bCs/>
                <w:color w:val="000000"/>
              </w:rPr>
              <w:t>0.</w:t>
            </w:r>
            <w:r w:rsidRPr="00455DE9">
              <w:rPr>
                <w:b/>
                <w:bCs/>
                <w:color w:val="000000"/>
              </w:rPr>
              <w:t>517</w:t>
            </w:r>
          </w:p>
          <w:p w14:paraId="524013C2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5C2765">
              <w:rPr>
                <w:b/>
                <w:bCs/>
                <w:color w:val="000000"/>
              </w:rPr>
              <w:t>0.</w:t>
            </w:r>
            <w:r w:rsidRPr="00455DE9">
              <w:rPr>
                <w:b/>
                <w:bCs/>
                <w:color w:val="000000"/>
              </w:rPr>
              <w:t>050</w:t>
            </w:r>
            <w:r w:rsidRPr="005C2765">
              <w:rPr>
                <w:b/>
                <w:bCs/>
                <w:color w:val="000000"/>
              </w:rPr>
              <w:t>*</w:t>
            </w:r>
          </w:p>
        </w:tc>
        <w:tc>
          <w:tcPr>
            <w:tcW w:w="222" w:type="dxa"/>
          </w:tcPr>
          <w:p w14:paraId="7F42C9B9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98" w:type="dxa"/>
            <w:gridSpan w:val="2"/>
          </w:tcPr>
          <w:p w14:paraId="476DC605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488</w:t>
            </w:r>
          </w:p>
          <w:p w14:paraId="3289529E" w14:textId="5952767F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154</w:t>
            </w:r>
          </w:p>
        </w:tc>
        <w:tc>
          <w:tcPr>
            <w:tcW w:w="1128" w:type="dxa"/>
            <w:gridSpan w:val="3"/>
          </w:tcPr>
          <w:p w14:paraId="3F235ED2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236</w:t>
            </w:r>
          </w:p>
          <w:p w14:paraId="1FA98F61" w14:textId="4AF96373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600</w:t>
            </w:r>
          </w:p>
        </w:tc>
        <w:tc>
          <w:tcPr>
            <w:tcW w:w="994" w:type="dxa"/>
          </w:tcPr>
          <w:p w14:paraId="431911F6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482</w:t>
            </w:r>
          </w:p>
          <w:p w14:paraId="3D021620" w14:textId="33D2E448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288</w:t>
            </w:r>
          </w:p>
        </w:tc>
        <w:tc>
          <w:tcPr>
            <w:tcW w:w="994" w:type="dxa"/>
            <w:gridSpan w:val="2"/>
          </w:tcPr>
          <w:p w14:paraId="73B64560" w14:textId="77777777" w:rsidR="007C0F5C" w:rsidRPr="008D10AE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8D10AE">
              <w:rPr>
                <w:color w:val="000000"/>
              </w:rPr>
              <w:t>231</w:t>
            </w:r>
          </w:p>
          <w:p w14:paraId="673D9C8D" w14:textId="329068D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8D10AE">
              <w:rPr>
                <w:color w:val="000000"/>
              </w:rPr>
              <w:t>714</w:t>
            </w:r>
          </w:p>
        </w:tc>
        <w:tc>
          <w:tcPr>
            <w:tcW w:w="1439" w:type="dxa"/>
            <w:gridSpan w:val="2"/>
          </w:tcPr>
          <w:p w14:paraId="109F48DA" w14:textId="77777777" w:rsidR="007C0F5C" w:rsidRPr="008F3582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8F3582">
              <w:rPr>
                <w:color w:val="000000"/>
              </w:rPr>
              <w:t>12</w:t>
            </w:r>
          </w:p>
          <w:p w14:paraId="73C724DE" w14:textId="49BA8B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8F3582">
              <w:rPr>
                <w:color w:val="000000"/>
              </w:rPr>
              <w:t>708</w:t>
            </w:r>
          </w:p>
        </w:tc>
        <w:tc>
          <w:tcPr>
            <w:tcW w:w="222" w:type="dxa"/>
          </w:tcPr>
          <w:p w14:paraId="39DE4166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C0F5C" w:rsidRPr="00455DE9" w14:paraId="26BE21B6" w14:textId="77777777" w:rsidTr="007C0F5C">
        <w:trPr>
          <w:gridAfter w:val="1"/>
          <w:wAfter w:w="39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Align w:val="center"/>
          </w:tcPr>
          <w:p w14:paraId="74DC0C2C" w14:textId="77777777" w:rsidR="007C0F5C" w:rsidRPr="00455DE9" w:rsidRDefault="007C0F5C" w:rsidP="007C0F5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47C6F">
              <w:rPr>
                <w:color w:val="000000"/>
                <w:sz w:val="21"/>
                <w:szCs w:val="21"/>
                <w:lang w:val="pt-BR"/>
              </w:rPr>
              <w:t>NON-PROTECTIVE</w:t>
            </w:r>
          </w:p>
        </w:tc>
        <w:tc>
          <w:tcPr>
            <w:tcW w:w="905" w:type="dxa"/>
          </w:tcPr>
          <w:p w14:paraId="38CBDC96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051</w:t>
            </w:r>
          </w:p>
          <w:p w14:paraId="7FDA2FD8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858</w:t>
            </w:r>
          </w:p>
        </w:tc>
        <w:tc>
          <w:tcPr>
            <w:tcW w:w="880" w:type="dxa"/>
          </w:tcPr>
          <w:p w14:paraId="706A6B00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011</w:t>
            </w:r>
          </w:p>
          <w:p w14:paraId="3D97D0D1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984</w:t>
            </w:r>
          </w:p>
        </w:tc>
        <w:tc>
          <w:tcPr>
            <w:tcW w:w="1133" w:type="dxa"/>
          </w:tcPr>
          <w:p w14:paraId="0432B879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083</w:t>
            </w:r>
          </w:p>
          <w:p w14:paraId="28DBA591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815</w:t>
            </w:r>
          </w:p>
        </w:tc>
        <w:tc>
          <w:tcPr>
            <w:tcW w:w="977" w:type="dxa"/>
          </w:tcPr>
          <w:p w14:paraId="0D6B7A94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172</w:t>
            </w:r>
          </w:p>
          <w:p w14:paraId="6F4A3D81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964</w:t>
            </w:r>
          </w:p>
        </w:tc>
        <w:tc>
          <w:tcPr>
            <w:tcW w:w="1439" w:type="dxa"/>
          </w:tcPr>
          <w:p w14:paraId="0E26717B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068</w:t>
            </w:r>
          </w:p>
          <w:p w14:paraId="73DC39A5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810</w:t>
            </w:r>
          </w:p>
        </w:tc>
        <w:tc>
          <w:tcPr>
            <w:tcW w:w="222" w:type="dxa"/>
          </w:tcPr>
          <w:p w14:paraId="629C7775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98" w:type="dxa"/>
            <w:gridSpan w:val="2"/>
          </w:tcPr>
          <w:p w14:paraId="56A3BEEC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195</w:t>
            </w:r>
          </w:p>
          <w:p w14:paraId="36DECB88" w14:textId="62E049EF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586</w:t>
            </w:r>
          </w:p>
        </w:tc>
        <w:tc>
          <w:tcPr>
            <w:tcW w:w="1128" w:type="dxa"/>
            <w:gridSpan w:val="3"/>
          </w:tcPr>
          <w:p w14:paraId="6869AC40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698</w:t>
            </w:r>
          </w:p>
          <w:p w14:paraId="6838F144" w14:textId="3901F8EE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090</w:t>
            </w:r>
          </w:p>
        </w:tc>
        <w:tc>
          <w:tcPr>
            <w:tcW w:w="994" w:type="dxa"/>
          </w:tcPr>
          <w:p w14:paraId="6B0009A8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192</w:t>
            </w:r>
          </w:p>
          <w:p w14:paraId="106CC9D2" w14:textId="7B7F5515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690</w:t>
            </w:r>
          </w:p>
        </w:tc>
        <w:tc>
          <w:tcPr>
            <w:tcW w:w="994" w:type="dxa"/>
            <w:gridSpan w:val="2"/>
          </w:tcPr>
          <w:p w14:paraId="3A066255" w14:textId="77777777" w:rsidR="007C0F5C" w:rsidRPr="008D10AE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8D10AE">
              <w:rPr>
                <w:color w:val="000000"/>
              </w:rPr>
              <w:t>144</w:t>
            </w:r>
          </w:p>
          <w:p w14:paraId="357D9FD7" w14:textId="21F72B8D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8D10AE">
              <w:rPr>
                <w:color w:val="000000"/>
              </w:rPr>
              <w:t>964</w:t>
            </w:r>
          </w:p>
        </w:tc>
        <w:tc>
          <w:tcPr>
            <w:tcW w:w="1439" w:type="dxa"/>
            <w:gridSpan w:val="2"/>
          </w:tcPr>
          <w:p w14:paraId="382F1AE3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391</w:t>
            </w:r>
          </w:p>
          <w:p w14:paraId="0AD8D10E" w14:textId="02275135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207</w:t>
            </w:r>
          </w:p>
        </w:tc>
        <w:tc>
          <w:tcPr>
            <w:tcW w:w="222" w:type="dxa"/>
          </w:tcPr>
          <w:p w14:paraId="3AD8B5AB" w14:textId="77777777" w:rsidR="007C0F5C" w:rsidRPr="00455DE9" w:rsidRDefault="007C0F5C" w:rsidP="007C0F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C0F5C" w:rsidRPr="00455DE9" w14:paraId="377D8B74" w14:textId="77777777" w:rsidTr="007C0F5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vAlign w:val="center"/>
          </w:tcPr>
          <w:p w14:paraId="539110DE" w14:textId="77777777" w:rsidR="007C0F5C" w:rsidRPr="00455DE9" w:rsidRDefault="007C0F5C" w:rsidP="007C0F5C">
            <w:pPr>
              <w:spacing w:line="360" w:lineRule="auto"/>
              <w:jc w:val="center"/>
              <w:rPr>
                <w:caps/>
                <w:color w:val="000000"/>
                <w:sz w:val="21"/>
                <w:szCs w:val="21"/>
                <w:lang w:val="pt-BR"/>
              </w:rPr>
            </w:pPr>
            <w:r w:rsidRPr="00455DE9">
              <w:rPr>
                <w:caps/>
                <w:color w:val="000000"/>
                <w:sz w:val="21"/>
                <w:szCs w:val="21"/>
                <w:lang w:val="pt-BR"/>
              </w:rPr>
              <w:t>PROCESSED</w:t>
            </w:r>
          </w:p>
          <w:p w14:paraId="7F40FE12" w14:textId="77777777" w:rsidR="007C0F5C" w:rsidRPr="00455DE9" w:rsidRDefault="007C0F5C" w:rsidP="007C0F5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947C6F">
              <w:rPr>
                <w:color w:val="000000"/>
                <w:sz w:val="21"/>
                <w:szCs w:val="21"/>
                <w:lang w:val="pt-BR"/>
              </w:rPr>
              <w:t>MEAT</w:t>
            </w:r>
          </w:p>
        </w:tc>
        <w:tc>
          <w:tcPr>
            <w:tcW w:w="905" w:type="dxa"/>
          </w:tcPr>
          <w:p w14:paraId="7B5FE82E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22</w:t>
            </w:r>
          </w:p>
          <w:p w14:paraId="295B1F6E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428</w:t>
            </w:r>
          </w:p>
        </w:tc>
        <w:tc>
          <w:tcPr>
            <w:tcW w:w="880" w:type="dxa"/>
          </w:tcPr>
          <w:p w14:paraId="27D17609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273</w:t>
            </w:r>
          </w:p>
          <w:p w14:paraId="29A9FE27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415</w:t>
            </w:r>
          </w:p>
        </w:tc>
        <w:tc>
          <w:tcPr>
            <w:tcW w:w="1133" w:type="dxa"/>
          </w:tcPr>
          <w:p w14:paraId="7987F18F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227</w:t>
            </w:r>
          </w:p>
          <w:p w14:paraId="6F4B0185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499</w:t>
            </w:r>
          </w:p>
        </w:tc>
        <w:tc>
          <w:tcPr>
            <w:tcW w:w="977" w:type="dxa"/>
          </w:tcPr>
          <w:p w14:paraId="2B862DD9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082</w:t>
            </w:r>
          </w:p>
          <w:p w14:paraId="5599B246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945</w:t>
            </w:r>
          </w:p>
        </w:tc>
        <w:tc>
          <w:tcPr>
            <w:tcW w:w="1439" w:type="dxa"/>
          </w:tcPr>
          <w:p w14:paraId="04591C79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468</w:t>
            </w:r>
          </w:p>
          <w:p w14:paraId="69A5F6CA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080</w:t>
            </w:r>
          </w:p>
        </w:tc>
        <w:tc>
          <w:tcPr>
            <w:tcW w:w="222" w:type="dxa"/>
          </w:tcPr>
          <w:p w14:paraId="1EF9A35D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98" w:type="dxa"/>
            <w:gridSpan w:val="2"/>
          </w:tcPr>
          <w:p w14:paraId="287B26CF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176</w:t>
            </w:r>
          </w:p>
          <w:p w14:paraId="25B27DFA" w14:textId="178C9690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629</w:t>
            </w:r>
          </w:p>
        </w:tc>
        <w:tc>
          <w:tcPr>
            <w:tcW w:w="1128" w:type="dxa"/>
            <w:gridSpan w:val="3"/>
          </w:tcPr>
          <w:p w14:paraId="40FAB487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079</w:t>
            </w:r>
          </w:p>
          <w:p w14:paraId="14D1B00E" w14:textId="6CEC6FF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914</w:t>
            </w:r>
          </w:p>
        </w:tc>
        <w:tc>
          <w:tcPr>
            <w:tcW w:w="994" w:type="dxa"/>
          </w:tcPr>
          <w:p w14:paraId="48A11768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32</w:t>
            </w:r>
          </w:p>
          <w:p w14:paraId="1ACDA16F" w14:textId="670BBFC1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571</w:t>
            </w:r>
          </w:p>
        </w:tc>
        <w:tc>
          <w:tcPr>
            <w:tcW w:w="994" w:type="dxa"/>
            <w:gridSpan w:val="2"/>
          </w:tcPr>
          <w:p w14:paraId="446D0C91" w14:textId="77777777" w:rsidR="007C0F5C" w:rsidRPr="008D10AE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D10AE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8D10AE">
              <w:rPr>
                <w:color w:val="000000"/>
              </w:rPr>
              <w:t>0966</w:t>
            </w:r>
          </w:p>
          <w:p w14:paraId="4B20845E" w14:textId="2687FB4E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D10AE">
              <w:rPr>
                <w:color w:val="000000"/>
              </w:rPr>
              <w:t>1</w:t>
            </w:r>
          </w:p>
        </w:tc>
        <w:tc>
          <w:tcPr>
            <w:tcW w:w="1439" w:type="dxa"/>
            <w:gridSpan w:val="2"/>
          </w:tcPr>
          <w:p w14:paraId="013968C6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5DE9">
              <w:rPr>
                <w:color w:val="000000"/>
              </w:rPr>
              <w:t>-</w:t>
            </w: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36</w:t>
            </w:r>
          </w:p>
          <w:p w14:paraId="6CC4BA57" w14:textId="12752B61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55DE9">
              <w:rPr>
                <w:color w:val="000000"/>
              </w:rPr>
              <w:t>248</w:t>
            </w:r>
          </w:p>
        </w:tc>
        <w:tc>
          <w:tcPr>
            <w:tcW w:w="222" w:type="dxa"/>
          </w:tcPr>
          <w:p w14:paraId="522D8614" w14:textId="77777777" w:rsidR="007C0F5C" w:rsidRPr="00455DE9" w:rsidRDefault="007C0F5C" w:rsidP="007C0F5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2F22887E" w14:textId="77777777" w:rsidR="00FA3539" w:rsidRDefault="00FA3539" w:rsidP="00FA3539">
      <w:pPr>
        <w:jc w:val="center"/>
      </w:pPr>
    </w:p>
    <w:p w14:paraId="5ADB0FFB" w14:textId="77777777" w:rsidR="00FA3539" w:rsidRDefault="00FA3539" w:rsidP="00FA3539"/>
    <w:p w14:paraId="2100F198" w14:textId="77777777" w:rsidR="00FA3539" w:rsidRDefault="00FA3539" w:rsidP="00FA3539"/>
    <w:p w14:paraId="369AAB6E" w14:textId="66AF72ED" w:rsidR="00CA758C" w:rsidRDefault="00CA758C"/>
    <w:p w14:paraId="73D8DCD7" w14:textId="619D0FC7" w:rsidR="00CA758C" w:rsidRDefault="00CA758C"/>
    <w:p w14:paraId="61731FE1" w14:textId="189AEBBC" w:rsidR="00CA758C" w:rsidRDefault="00CA758C"/>
    <w:p w14:paraId="0A523B7B" w14:textId="0FC0894C" w:rsidR="00CA758C" w:rsidRDefault="00CA758C"/>
    <w:p w14:paraId="4CD6341C" w14:textId="382C294F" w:rsidR="00CA758C" w:rsidRDefault="00CA758C"/>
    <w:p w14:paraId="113981E9" w14:textId="663982B0" w:rsidR="00F95412" w:rsidRDefault="00F95412"/>
    <w:p w14:paraId="475778DF" w14:textId="01C4E22D" w:rsidR="00F95412" w:rsidRDefault="00F95412"/>
    <w:p w14:paraId="79257FAF" w14:textId="2EA04447" w:rsidR="00F95412" w:rsidRDefault="00F95412"/>
    <w:p w14:paraId="55683155" w14:textId="1939660B" w:rsidR="00F95412" w:rsidRDefault="00F95412"/>
    <w:p w14:paraId="4A0C7782" w14:textId="77777777" w:rsidR="00F95412" w:rsidRDefault="00F95412"/>
    <w:p w14:paraId="3E2902C9" w14:textId="465CB508" w:rsidR="00CA758C" w:rsidRDefault="00CA758C"/>
    <w:p w14:paraId="3CB53B02" w14:textId="42F97D22" w:rsidR="007C0F5C" w:rsidRDefault="007C0F5C" w:rsidP="007C0F5C">
      <w:pPr>
        <w:rPr>
          <w:color w:val="000000"/>
          <w:lang w:val="en-US"/>
        </w:rPr>
      </w:pPr>
      <w:r w:rsidRPr="00CA758C">
        <w:rPr>
          <w:b/>
          <w:bCs/>
          <w:lang w:val="en-US"/>
        </w:rPr>
        <w:lastRenderedPageBreak/>
        <w:t xml:space="preserve">Table </w:t>
      </w:r>
      <w:r w:rsidR="00004FD3">
        <w:rPr>
          <w:b/>
          <w:bCs/>
          <w:lang w:val="en-US"/>
        </w:rPr>
        <w:t>2</w:t>
      </w:r>
      <w:r w:rsidRPr="00CA758C">
        <w:rPr>
          <w:b/>
          <w:bCs/>
          <w:lang w:val="en-US"/>
        </w:rPr>
        <w:t>:</w:t>
      </w:r>
      <w:r w:rsidRPr="00CA758C">
        <w:rPr>
          <w:lang w:val="en-US"/>
        </w:rPr>
        <w:t xml:space="preserve"> Spearman correlation between </w:t>
      </w:r>
      <w:r>
        <w:rPr>
          <w:lang w:val="en-US"/>
        </w:rPr>
        <w:t>Body mass index</w:t>
      </w:r>
      <w:r w:rsidR="0087015E">
        <w:rPr>
          <w:lang w:val="en-US"/>
        </w:rPr>
        <w:t>,</w:t>
      </w:r>
      <w:r>
        <w:rPr>
          <w:lang w:val="en-US"/>
        </w:rPr>
        <w:t xml:space="preserve"> physical activity</w:t>
      </w:r>
      <w:r w:rsidR="008E6492">
        <w:rPr>
          <w:lang w:val="en-US"/>
        </w:rPr>
        <w:t>.</w:t>
      </w:r>
      <w:r>
        <w:rPr>
          <w:lang w:val="en-US"/>
        </w:rPr>
        <w:t xml:space="preserve"> and strength and serum markers </w:t>
      </w:r>
      <w:r w:rsidRPr="00CA758C">
        <w:rPr>
          <w:color w:val="000000"/>
        </w:rPr>
        <w:t>before (T0) and after six months of physical distancing (T1). The R</w:t>
      </w:r>
      <w:r w:rsidRPr="00DF0AA2">
        <w:rPr>
          <w:color w:val="000000"/>
          <w:lang w:val="en-US"/>
        </w:rPr>
        <w:t xml:space="preserve"> and </w:t>
      </w:r>
      <w:r>
        <w:rPr>
          <w:color w:val="000000"/>
          <w:lang w:val="en-US"/>
        </w:rPr>
        <w:t>p</w:t>
      </w:r>
      <w:r w:rsidRPr="00CA758C">
        <w:rPr>
          <w:color w:val="000000"/>
        </w:rPr>
        <w:t xml:space="preserve"> values were presented for all analysis</w:t>
      </w:r>
      <w:r w:rsidRPr="00CA758C">
        <w:rPr>
          <w:color w:val="000000"/>
          <w:lang w:val="en-US"/>
        </w:rPr>
        <w:t xml:space="preserve"> and </w:t>
      </w:r>
      <w:r>
        <w:rPr>
          <w:color w:val="000000"/>
          <w:lang w:val="en-US"/>
        </w:rPr>
        <w:t>* represents statistical significance level (p&lt;0.05).</w:t>
      </w:r>
    </w:p>
    <w:p w14:paraId="388E2672" w14:textId="77777777" w:rsidR="00004FD3" w:rsidRPr="00EE5C4C" w:rsidRDefault="00004FD3" w:rsidP="007C0F5C">
      <w:pPr>
        <w:rPr>
          <w:lang w:val="en-US"/>
        </w:rPr>
      </w:pPr>
    </w:p>
    <w:tbl>
      <w:tblPr>
        <w:tblStyle w:val="PlainTable2"/>
        <w:tblW w:w="12498" w:type="dxa"/>
        <w:jc w:val="center"/>
        <w:tblLook w:val="04A0" w:firstRow="1" w:lastRow="0" w:firstColumn="1" w:lastColumn="0" w:noHBand="0" w:noVBand="1"/>
      </w:tblPr>
      <w:tblGrid>
        <w:gridCol w:w="1631"/>
        <w:gridCol w:w="866"/>
        <w:gridCol w:w="867"/>
        <w:gridCol w:w="1133"/>
        <w:gridCol w:w="961"/>
        <w:gridCol w:w="1035"/>
        <w:gridCol w:w="375"/>
        <w:gridCol w:w="252"/>
        <w:gridCol w:w="836"/>
        <w:gridCol w:w="60"/>
        <w:gridCol w:w="912"/>
        <w:gridCol w:w="93"/>
        <w:gridCol w:w="975"/>
        <w:gridCol w:w="51"/>
        <w:gridCol w:w="914"/>
        <w:gridCol w:w="44"/>
        <w:gridCol w:w="1448"/>
        <w:gridCol w:w="13"/>
        <w:gridCol w:w="32"/>
      </w:tblGrid>
      <w:tr w:rsidR="00831CEC" w:rsidRPr="00455DE9" w14:paraId="5A9EE4D5" w14:textId="77777777" w:rsidTr="00831C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 w:val="restart"/>
          </w:tcPr>
          <w:p w14:paraId="0FA57FEA" w14:textId="77777777" w:rsidR="007C0F5C" w:rsidRPr="00455DE9" w:rsidRDefault="007C0F5C" w:rsidP="00EE5C4C"/>
        </w:tc>
        <w:tc>
          <w:tcPr>
            <w:tcW w:w="4862" w:type="dxa"/>
            <w:gridSpan w:val="5"/>
          </w:tcPr>
          <w:p w14:paraId="5B28F2B9" w14:textId="77777777" w:rsidR="007C0F5C" w:rsidRPr="00455DE9" w:rsidRDefault="007C0F5C" w:rsidP="00EE5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pt-BR"/>
              </w:rPr>
            </w:pPr>
            <w:r w:rsidRPr="00455DE9">
              <w:rPr>
                <w:color w:val="000000"/>
                <w:sz w:val="24"/>
                <w:szCs w:val="24"/>
              </w:rPr>
              <w:t>T0</w:t>
            </w:r>
          </w:p>
        </w:tc>
        <w:tc>
          <w:tcPr>
            <w:tcW w:w="6005" w:type="dxa"/>
            <w:gridSpan w:val="13"/>
          </w:tcPr>
          <w:p w14:paraId="4CF47E52" w14:textId="77777777" w:rsidR="007C0F5C" w:rsidRPr="00455DE9" w:rsidRDefault="007C0F5C" w:rsidP="00EE5C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pt-BR"/>
              </w:rPr>
            </w:pPr>
            <w:r w:rsidRPr="00455DE9">
              <w:rPr>
                <w:color w:val="000000"/>
                <w:sz w:val="24"/>
                <w:szCs w:val="24"/>
              </w:rPr>
              <w:t>T1</w:t>
            </w:r>
          </w:p>
        </w:tc>
      </w:tr>
      <w:tr w:rsidR="00831CEC" w:rsidRPr="00455DE9" w14:paraId="1B98C79B" w14:textId="77777777" w:rsidTr="00831C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</w:tcPr>
          <w:p w14:paraId="1CBD9F71" w14:textId="77777777" w:rsidR="007C0F5C" w:rsidRPr="00455DE9" w:rsidRDefault="007C0F5C" w:rsidP="00EE5C4C"/>
        </w:tc>
        <w:tc>
          <w:tcPr>
            <w:tcW w:w="866" w:type="dxa"/>
            <w:vMerge w:val="restart"/>
            <w:vAlign w:val="center"/>
            <w:hideMark/>
          </w:tcPr>
          <w:p w14:paraId="319A6048" w14:textId="77777777" w:rsidR="007C0F5C" w:rsidRPr="00455DE9" w:rsidRDefault="007C0F5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pt-BR"/>
              </w:rPr>
            </w:pPr>
            <w:r w:rsidRPr="00455DE9">
              <w:rPr>
                <w:b/>
                <w:bCs/>
                <w:color w:val="000000"/>
              </w:rPr>
              <w:t>BMI</w:t>
            </w:r>
          </w:p>
        </w:tc>
        <w:tc>
          <w:tcPr>
            <w:tcW w:w="2961" w:type="dxa"/>
            <w:gridSpan w:val="3"/>
          </w:tcPr>
          <w:p w14:paraId="0A6C86C5" w14:textId="77777777" w:rsidR="007C0F5C" w:rsidRPr="00455DE9" w:rsidRDefault="007C0F5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P</w:t>
            </w:r>
            <w:r w:rsidRPr="00455DE9">
              <w:rPr>
                <w:b/>
                <w:bCs/>
                <w:color w:val="000000"/>
              </w:rPr>
              <w:t>hysical activity</w:t>
            </w:r>
          </w:p>
        </w:tc>
        <w:tc>
          <w:tcPr>
            <w:tcW w:w="1035" w:type="dxa"/>
            <w:vMerge w:val="restart"/>
            <w:vAlign w:val="center"/>
            <w:hideMark/>
          </w:tcPr>
          <w:p w14:paraId="007AFA87" w14:textId="77777777" w:rsidR="007C0F5C" w:rsidRPr="00455DE9" w:rsidRDefault="007C0F5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55DE9">
              <w:rPr>
                <w:b/>
                <w:bCs/>
                <w:color w:val="000000"/>
              </w:rPr>
              <w:t>Strength</w:t>
            </w:r>
          </w:p>
          <w:p w14:paraId="08E9C10C" w14:textId="77777777" w:rsidR="007C0F5C" w:rsidRPr="00455DE9" w:rsidRDefault="007C0F5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27" w:type="dxa"/>
            <w:gridSpan w:val="2"/>
            <w:vMerge w:val="restart"/>
            <w:vAlign w:val="center"/>
          </w:tcPr>
          <w:p w14:paraId="0A9F9F16" w14:textId="77777777" w:rsidR="007C0F5C" w:rsidRPr="00455DE9" w:rsidRDefault="007C0F5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896" w:type="dxa"/>
            <w:gridSpan w:val="2"/>
            <w:vMerge w:val="restart"/>
            <w:vAlign w:val="center"/>
          </w:tcPr>
          <w:p w14:paraId="28A6D70A" w14:textId="77777777" w:rsidR="007C0F5C" w:rsidRPr="00455DE9" w:rsidRDefault="007C0F5C" w:rsidP="00831CEC">
            <w:pPr>
              <w:ind w:left="-2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55DE9">
              <w:rPr>
                <w:b/>
                <w:bCs/>
                <w:color w:val="000000"/>
              </w:rPr>
              <w:t>BMI</w:t>
            </w:r>
          </w:p>
        </w:tc>
        <w:tc>
          <w:tcPr>
            <w:tcW w:w="2989" w:type="dxa"/>
            <w:gridSpan w:val="6"/>
          </w:tcPr>
          <w:p w14:paraId="239453C5" w14:textId="77777777" w:rsidR="007C0F5C" w:rsidRPr="00455DE9" w:rsidRDefault="007C0F5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P</w:t>
            </w:r>
            <w:r w:rsidRPr="00455DE9">
              <w:rPr>
                <w:b/>
                <w:bCs/>
                <w:color w:val="000000"/>
              </w:rPr>
              <w:t>hysical activity</w:t>
            </w:r>
          </w:p>
        </w:tc>
        <w:tc>
          <w:tcPr>
            <w:tcW w:w="1461" w:type="dxa"/>
            <w:gridSpan w:val="2"/>
            <w:vMerge w:val="restart"/>
            <w:vAlign w:val="center"/>
          </w:tcPr>
          <w:p w14:paraId="0C5E6015" w14:textId="77777777" w:rsidR="007C0F5C" w:rsidRPr="00455DE9" w:rsidRDefault="007C0F5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55DE9">
              <w:rPr>
                <w:b/>
                <w:bCs/>
                <w:color w:val="000000"/>
              </w:rPr>
              <w:t>Strength</w:t>
            </w:r>
          </w:p>
        </w:tc>
      </w:tr>
      <w:tr w:rsidR="00831CEC" w:rsidRPr="00455DE9" w14:paraId="2872E6B1" w14:textId="77777777" w:rsidTr="00831CEC">
        <w:trPr>
          <w:gridAfter w:val="1"/>
          <w:wAfter w:w="32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Merge/>
          </w:tcPr>
          <w:p w14:paraId="4F2E4975" w14:textId="77777777" w:rsidR="007C0F5C" w:rsidRPr="00455DE9" w:rsidRDefault="007C0F5C" w:rsidP="00EE5C4C"/>
        </w:tc>
        <w:tc>
          <w:tcPr>
            <w:tcW w:w="866" w:type="dxa"/>
            <w:vMerge/>
            <w:vAlign w:val="center"/>
          </w:tcPr>
          <w:p w14:paraId="3DC4DBEB" w14:textId="77777777" w:rsidR="007C0F5C" w:rsidRPr="00455DE9" w:rsidRDefault="007C0F5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67" w:type="dxa"/>
          </w:tcPr>
          <w:p w14:paraId="44359066" w14:textId="77777777" w:rsidR="007C0F5C" w:rsidRPr="00455DE9" w:rsidRDefault="007C0F5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pt-BR"/>
              </w:rPr>
            </w:pPr>
            <w:r>
              <w:rPr>
                <w:b/>
                <w:bCs/>
                <w:color w:val="000000"/>
              </w:rPr>
              <w:t>Light</w:t>
            </w:r>
          </w:p>
        </w:tc>
        <w:tc>
          <w:tcPr>
            <w:tcW w:w="1133" w:type="dxa"/>
          </w:tcPr>
          <w:p w14:paraId="55F18493" w14:textId="77777777" w:rsidR="007C0F5C" w:rsidRPr="00455DE9" w:rsidRDefault="007C0F5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pt-BR"/>
              </w:rPr>
            </w:pPr>
            <w:r>
              <w:rPr>
                <w:b/>
                <w:bCs/>
                <w:color w:val="000000"/>
              </w:rPr>
              <w:t>Moderate</w:t>
            </w:r>
          </w:p>
        </w:tc>
        <w:tc>
          <w:tcPr>
            <w:tcW w:w="961" w:type="dxa"/>
          </w:tcPr>
          <w:p w14:paraId="2D77EE58" w14:textId="77777777" w:rsidR="007C0F5C" w:rsidRPr="00455DE9" w:rsidRDefault="007C0F5C" w:rsidP="005C2765">
            <w:pPr>
              <w:ind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pt-BR"/>
              </w:rPr>
            </w:pPr>
            <w:r>
              <w:rPr>
                <w:b/>
                <w:bCs/>
                <w:color w:val="000000"/>
              </w:rPr>
              <w:t>Intense</w:t>
            </w:r>
          </w:p>
        </w:tc>
        <w:tc>
          <w:tcPr>
            <w:tcW w:w="1035" w:type="dxa"/>
            <w:vMerge/>
          </w:tcPr>
          <w:p w14:paraId="6CFF71DE" w14:textId="77777777" w:rsidR="007C0F5C" w:rsidRPr="00455DE9" w:rsidRDefault="007C0F5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627" w:type="dxa"/>
            <w:gridSpan w:val="2"/>
            <w:vMerge/>
          </w:tcPr>
          <w:p w14:paraId="1EC051EE" w14:textId="77777777" w:rsidR="007C0F5C" w:rsidRPr="00455DE9" w:rsidRDefault="007C0F5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896" w:type="dxa"/>
            <w:gridSpan w:val="2"/>
            <w:vMerge/>
          </w:tcPr>
          <w:p w14:paraId="5313C9BD" w14:textId="77777777" w:rsidR="007C0F5C" w:rsidRPr="00455DE9" w:rsidRDefault="007C0F5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12" w:type="dxa"/>
          </w:tcPr>
          <w:p w14:paraId="392F2CEE" w14:textId="77777777" w:rsidR="007C0F5C" w:rsidRPr="00455DE9" w:rsidRDefault="007C0F5C" w:rsidP="00831CEC">
            <w:pPr>
              <w:ind w:left="-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Light</w:t>
            </w:r>
          </w:p>
        </w:tc>
        <w:tc>
          <w:tcPr>
            <w:tcW w:w="1119" w:type="dxa"/>
            <w:gridSpan w:val="3"/>
          </w:tcPr>
          <w:p w14:paraId="61DB750F" w14:textId="77777777" w:rsidR="007C0F5C" w:rsidRPr="00455DE9" w:rsidRDefault="007C0F5C" w:rsidP="00831CEC">
            <w:pPr>
              <w:ind w:left="-2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pt-BR"/>
              </w:rPr>
            </w:pPr>
            <w:r>
              <w:rPr>
                <w:b/>
                <w:bCs/>
                <w:color w:val="000000"/>
              </w:rPr>
              <w:t>Moderate</w:t>
            </w:r>
          </w:p>
        </w:tc>
        <w:tc>
          <w:tcPr>
            <w:tcW w:w="958" w:type="dxa"/>
            <w:gridSpan w:val="2"/>
          </w:tcPr>
          <w:p w14:paraId="3B26AF0B" w14:textId="77777777" w:rsidR="007C0F5C" w:rsidRPr="00455DE9" w:rsidRDefault="007C0F5C" w:rsidP="00831CEC">
            <w:pPr>
              <w:ind w:lef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ense</w:t>
            </w:r>
          </w:p>
        </w:tc>
        <w:tc>
          <w:tcPr>
            <w:tcW w:w="1461" w:type="dxa"/>
            <w:gridSpan w:val="2"/>
            <w:vMerge/>
          </w:tcPr>
          <w:p w14:paraId="561616BB" w14:textId="77777777" w:rsidR="007C0F5C" w:rsidRPr="00455DE9" w:rsidRDefault="007C0F5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</w:tr>
      <w:tr w:rsidR="00831CEC" w:rsidRPr="00455DE9" w14:paraId="51028CCC" w14:textId="77777777" w:rsidTr="00831C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Align w:val="center"/>
            <w:hideMark/>
          </w:tcPr>
          <w:p w14:paraId="5B08D736" w14:textId="0AE550F3" w:rsidR="00EE5C4C" w:rsidRPr="00455DE9" w:rsidRDefault="00EE5C4C" w:rsidP="00EE5C4C">
            <w:pPr>
              <w:jc w:val="center"/>
              <w:rPr>
                <w:sz w:val="21"/>
                <w:szCs w:val="21"/>
                <w:lang w:val="pt-BR"/>
              </w:rPr>
            </w:pPr>
            <w:r w:rsidRPr="00726A44">
              <w:rPr>
                <w:color w:val="000000"/>
                <w:sz w:val="21"/>
                <w:szCs w:val="21"/>
              </w:rPr>
              <w:t>BDNF</w:t>
            </w:r>
          </w:p>
        </w:tc>
        <w:tc>
          <w:tcPr>
            <w:tcW w:w="866" w:type="dxa"/>
            <w:vAlign w:val="center"/>
          </w:tcPr>
          <w:p w14:paraId="68A6FA75" w14:textId="6572EFAF" w:rsidR="00EE5C4C" w:rsidRPr="00677410" w:rsidRDefault="00EE5C4C" w:rsidP="00EE5C4C">
            <w:pPr>
              <w:tabs>
                <w:tab w:val="left" w:pos="38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09</w:t>
            </w:r>
          </w:p>
          <w:p w14:paraId="78598898" w14:textId="18249E6F" w:rsidR="00EE5C4C" w:rsidRPr="00455DE9" w:rsidRDefault="00EE5C4C" w:rsidP="00EE5C4C">
            <w:pPr>
              <w:tabs>
                <w:tab w:val="left" w:pos="38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758</w:t>
            </w:r>
          </w:p>
        </w:tc>
        <w:tc>
          <w:tcPr>
            <w:tcW w:w="867" w:type="dxa"/>
            <w:vAlign w:val="center"/>
          </w:tcPr>
          <w:p w14:paraId="6270443C" w14:textId="2E1CA18D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078</w:t>
            </w:r>
          </w:p>
          <w:p w14:paraId="54B0A71F" w14:textId="77D5B16C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822</w:t>
            </w:r>
          </w:p>
        </w:tc>
        <w:tc>
          <w:tcPr>
            <w:tcW w:w="1133" w:type="dxa"/>
            <w:vAlign w:val="center"/>
          </w:tcPr>
          <w:p w14:paraId="1883B0BC" w14:textId="30D96106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244</w:t>
            </w:r>
          </w:p>
          <w:p w14:paraId="0CA89498" w14:textId="2C3BC401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465</w:t>
            </w:r>
          </w:p>
        </w:tc>
        <w:tc>
          <w:tcPr>
            <w:tcW w:w="961" w:type="dxa"/>
            <w:vAlign w:val="center"/>
          </w:tcPr>
          <w:p w14:paraId="6D4F91AA" w14:textId="7063839B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256</w:t>
            </w:r>
          </w:p>
          <w:p w14:paraId="0E175535" w14:textId="4B50F9D1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473</w:t>
            </w:r>
          </w:p>
        </w:tc>
        <w:tc>
          <w:tcPr>
            <w:tcW w:w="1035" w:type="dxa"/>
            <w:vAlign w:val="center"/>
            <w:hideMark/>
          </w:tcPr>
          <w:p w14:paraId="12EA427D" w14:textId="39457948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156</w:t>
            </w:r>
          </w:p>
          <w:p w14:paraId="397D2CCD" w14:textId="7DB4021E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591</w:t>
            </w:r>
          </w:p>
        </w:tc>
        <w:tc>
          <w:tcPr>
            <w:tcW w:w="375" w:type="dxa"/>
          </w:tcPr>
          <w:p w14:paraId="122C8A32" w14:textId="77777777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8" w:type="dxa"/>
            <w:gridSpan w:val="2"/>
            <w:vAlign w:val="center"/>
          </w:tcPr>
          <w:p w14:paraId="088C6FDA" w14:textId="1C2A0DD2" w:rsidR="00EE5C4C" w:rsidRPr="00677410" w:rsidRDefault="00EE5C4C" w:rsidP="00831CEC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629</w:t>
            </w:r>
          </w:p>
          <w:p w14:paraId="0C7099B4" w14:textId="64CA7E26" w:rsidR="00EE5C4C" w:rsidRPr="00455DE9" w:rsidRDefault="00EE5C4C" w:rsidP="00831CEC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076</w:t>
            </w:r>
          </w:p>
        </w:tc>
        <w:tc>
          <w:tcPr>
            <w:tcW w:w="1065" w:type="dxa"/>
            <w:gridSpan w:val="3"/>
            <w:vAlign w:val="center"/>
          </w:tcPr>
          <w:p w14:paraId="6C0E022E" w14:textId="57D71DF9" w:rsidR="00EE5C4C" w:rsidRPr="00677410" w:rsidRDefault="00EE5C4C" w:rsidP="00831CEC">
            <w:pPr>
              <w:ind w:left="-164" w:firstLine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358</w:t>
            </w:r>
          </w:p>
          <w:p w14:paraId="696868B7" w14:textId="590D4597" w:rsidR="00EE5C4C" w:rsidRPr="00455DE9" w:rsidRDefault="00EE5C4C" w:rsidP="00831CEC">
            <w:pPr>
              <w:ind w:left="-164" w:firstLine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522</w:t>
            </w:r>
          </w:p>
        </w:tc>
        <w:tc>
          <w:tcPr>
            <w:tcW w:w="975" w:type="dxa"/>
            <w:vAlign w:val="center"/>
          </w:tcPr>
          <w:p w14:paraId="0EF548A0" w14:textId="71B04D39" w:rsidR="00EE5C4C" w:rsidRPr="00677410" w:rsidRDefault="00EE5C4C" w:rsidP="00831CEC">
            <w:pPr>
              <w:ind w:left="-60" w:hanging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669</w:t>
            </w:r>
          </w:p>
          <w:p w14:paraId="63E8A590" w14:textId="03F25153" w:rsidR="00EE5C4C" w:rsidRPr="00455DE9" w:rsidRDefault="00EE5C4C" w:rsidP="00831CEC">
            <w:pPr>
              <w:ind w:left="-60" w:hanging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233</w:t>
            </w:r>
          </w:p>
        </w:tc>
        <w:tc>
          <w:tcPr>
            <w:tcW w:w="965" w:type="dxa"/>
            <w:gridSpan w:val="2"/>
            <w:vAlign w:val="center"/>
          </w:tcPr>
          <w:p w14:paraId="78E4A3F4" w14:textId="1F1F444A" w:rsidR="00EE5C4C" w:rsidRPr="00677410" w:rsidRDefault="00EE5C4C" w:rsidP="00831CEC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664</w:t>
            </w:r>
          </w:p>
          <w:p w14:paraId="61FE65DB" w14:textId="3C7B4C96" w:rsidR="00EE5C4C" w:rsidRPr="00455DE9" w:rsidRDefault="00EE5C4C" w:rsidP="00831CEC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333</w:t>
            </w:r>
          </w:p>
        </w:tc>
        <w:tc>
          <w:tcPr>
            <w:tcW w:w="1492" w:type="dxa"/>
            <w:gridSpan w:val="2"/>
            <w:vAlign w:val="center"/>
          </w:tcPr>
          <w:p w14:paraId="2EBFA113" w14:textId="6E6B71E0" w:rsidR="00EE5C4C" w:rsidRPr="00677410" w:rsidRDefault="00EE5C4C" w:rsidP="00831CEC">
            <w:pPr>
              <w:ind w:left="2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135</w:t>
            </w:r>
          </w:p>
          <w:p w14:paraId="059C1C9E" w14:textId="08932362" w:rsidR="00EE5C4C" w:rsidRPr="00455DE9" w:rsidRDefault="00EE5C4C" w:rsidP="00831CEC">
            <w:pPr>
              <w:ind w:left="2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.71</w:t>
            </w:r>
          </w:p>
        </w:tc>
      </w:tr>
      <w:tr w:rsidR="00831CEC" w:rsidRPr="00455DE9" w14:paraId="4E7EE755" w14:textId="77777777" w:rsidTr="00831CEC">
        <w:trPr>
          <w:gridAfter w:val="2"/>
          <w:wAfter w:w="45" w:type="dxa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Align w:val="center"/>
          </w:tcPr>
          <w:p w14:paraId="5FB01EDB" w14:textId="09FCC38C" w:rsidR="00EE5C4C" w:rsidRPr="00726A44" w:rsidRDefault="00EE5C4C" w:rsidP="00EE5C4C">
            <w:pPr>
              <w:jc w:val="center"/>
              <w:rPr>
                <w:color w:val="000000"/>
                <w:sz w:val="21"/>
                <w:szCs w:val="21"/>
              </w:rPr>
            </w:pPr>
            <w:r w:rsidRPr="00726A44">
              <w:rPr>
                <w:caps/>
                <w:color w:val="000000"/>
                <w:sz w:val="21"/>
                <w:szCs w:val="21"/>
              </w:rPr>
              <w:t>Cortisol</w:t>
            </w:r>
          </w:p>
        </w:tc>
        <w:tc>
          <w:tcPr>
            <w:tcW w:w="866" w:type="dxa"/>
            <w:vAlign w:val="center"/>
          </w:tcPr>
          <w:p w14:paraId="7089B80F" w14:textId="35430935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176</w:t>
            </w:r>
          </w:p>
          <w:p w14:paraId="4F769A34" w14:textId="0CFBE66C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566</w:t>
            </w:r>
          </w:p>
        </w:tc>
        <w:tc>
          <w:tcPr>
            <w:tcW w:w="867" w:type="dxa"/>
            <w:vAlign w:val="center"/>
          </w:tcPr>
          <w:p w14:paraId="6A2E8C0B" w14:textId="02A82937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091</w:t>
            </w:r>
          </w:p>
          <w:p w14:paraId="5CD420F8" w14:textId="61C72CED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804</w:t>
            </w:r>
          </w:p>
        </w:tc>
        <w:tc>
          <w:tcPr>
            <w:tcW w:w="1133" w:type="dxa"/>
            <w:vAlign w:val="center"/>
          </w:tcPr>
          <w:p w14:paraId="0D6ECE8E" w14:textId="4FD231CF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039</w:t>
            </w:r>
          </w:p>
          <w:p w14:paraId="477673EF" w14:textId="69D464B2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921</w:t>
            </w:r>
          </w:p>
        </w:tc>
        <w:tc>
          <w:tcPr>
            <w:tcW w:w="961" w:type="dxa"/>
            <w:vAlign w:val="center"/>
          </w:tcPr>
          <w:p w14:paraId="773ED895" w14:textId="5971C776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29</w:t>
            </w:r>
          </w:p>
          <w:p w14:paraId="13169FFD" w14:textId="3555A2E3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600</w:t>
            </w:r>
          </w:p>
        </w:tc>
        <w:tc>
          <w:tcPr>
            <w:tcW w:w="1035" w:type="dxa"/>
            <w:vAlign w:val="center"/>
          </w:tcPr>
          <w:p w14:paraId="0FF99E18" w14:textId="64207A14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349</w:t>
            </w:r>
          </w:p>
          <w:p w14:paraId="54E37A3E" w14:textId="6B3812D6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241</w:t>
            </w:r>
          </w:p>
        </w:tc>
        <w:tc>
          <w:tcPr>
            <w:tcW w:w="375" w:type="dxa"/>
          </w:tcPr>
          <w:p w14:paraId="35D5813A" w14:textId="77777777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8" w:type="dxa"/>
            <w:gridSpan w:val="2"/>
            <w:vAlign w:val="center"/>
          </w:tcPr>
          <w:p w14:paraId="6EDDC1AA" w14:textId="29F10C7F" w:rsidR="00EE5C4C" w:rsidRPr="00677410" w:rsidRDefault="00EE5C4C" w:rsidP="00831CEC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77410">
              <w:rPr>
                <w:b/>
                <w:bCs/>
              </w:rPr>
              <w:t>0</w:t>
            </w:r>
            <w:r w:rsidR="008E6492">
              <w:rPr>
                <w:b/>
                <w:bCs/>
              </w:rPr>
              <w:t>.</w:t>
            </w:r>
            <w:r w:rsidRPr="00677410">
              <w:rPr>
                <w:b/>
                <w:bCs/>
              </w:rPr>
              <w:t>711</w:t>
            </w:r>
          </w:p>
          <w:p w14:paraId="49161F0A" w14:textId="050442C5" w:rsidR="00EE5C4C" w:rsidRPr="00455DE9" w:rsidRDefault="00EE5C4C" w:rsidP="00831CEC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rPr>
                <w:b/>
                <w:bCs/>
              </w:rPr>
              <w:t>0</w:t>
            </w:r>
            <w:r w:rsidR="008E6492">
              <w:rPr>
                <w:b/>
                <w:bCs/>
              </w:rPr>
              <w:t>.</w:t>
            </w:r>
            <w:r w:rsidRPr="00677410">
              <w:rPr>
                <w:b/>
                <w:bCs/>
              </w:rPr>
              <w:t>037*</w:t>
            </w:r>
          </w:p>
        </w:tc>
        <w:tc>
          <w:tcPr>
            <w:tcW w:w="1065" w:type="dxa"/>
            <w:gridSpan w:val="3"/>
            <w:vAlign w:val="center"/>
          </w:tcPr>
          <w:p w14:paraId="70A9EDE3" w14:textId="1071643B" w:rsidR="00EE5C4C" w:rsidRPr="00677410" w:rsidRDefault="00EE5C4C" w:rsidP="00831CEC">
            <w:pPr>
              <w:ind w:left="-164" w:firstLine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088</w:t>
            </w:r>
          </w:p>
          <w:p w14:paraId="69735820" w14:textId="63D85A18" w:rsidR="00EE5C4C" w:rsidRPr="00455DE9" w:rsidRDefault="00EE5C4C" w:rsidP="00831CEC">
            <w:pPr>
              <w:ind w:left="-164" w:firstLine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933</w:t>
            </w:r>
          </w:p>
        </w:tc>
        <w:tc>
          <w:tcPr>
            <w:tcW w:w="975" w:type="dxa"/>
            <w:vAlign w:val="center"/>
          </w:tcPr>
          <w:p w14:paraId="3125E715" w14:textId="29AE0D37" w:rsidR="00EE5C4C" w:rsidRPr="00677410" w:rsidRDefault="00EE5C4C" w:rsidP="00831CEC">
            <w:pPr>
              <w:ind w:left="-60" w:hanging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541</w:t>
            </w:r>
          </w:p>
          <w:p w14:paraId="2EE8FDBA" w14:textId="7A3F967B" w:rsidR="00EE5C4C" w:rsidRPr="00455DE9" w:rsidRDefault="00EE5C4C" w:rsidP="00831CEC">
            <w:pPr>
              <w:ind w:left="-60" w:hanging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267</w:t>
            </w:r>
          </w:p>
        </w:tc>
        <w:tc>
          <w:tcPr>
            <w:tcW w:w="965" w:type="dxa"/>
            <w:gridSpan w:val="2"/>
            <w:vAlign w:val="center"/>
          </w:tcPr>
          <w:p w14:paraId="3672A4AE" w14:textId="7919C0E1" w:rsidR="00EE5C4C" w:rsidRPr="00677410" w:rsidRDefault="00EE5C4C" w:rsidP="00831CEC">
            <w:pPr>
              <w:ind w:lef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655</w:t>
            </w:r>
          </w:p>
          <w:p w14:paraId="1B1BD59A" w14:textId="4103790A" w:rsidR="00EE5C4C" w:rsidRPr="00455DE9" w:rsidRDefault="00EE5C4C" w:rsidP="00831CEC">
            <w:pPr>
              <w:ind w:lef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333</w:t>
            </w:r>
          </w:p>
        </w:tc>
        <w:tc>
          <w:tcPr>
            <w:tcW w:w="1492" w:type="dxa"/>
            <w:gridSpan w:val="2"/>
            <w:vAlign w:val="center"/>
          </w:tcPr>
          <w:p w14:paraId="6899A234" w14:textId="76016DF3" w:rsidR="00EE5C4C" w:rsidRPr="00677410" w:rsidRDefault="00EE5C4C" w:rsidP="00831CEC">
            <w:pPr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255</w:t>
            </w:r>
          </w:p>
          <w:p w14:paraId="3BE154CC" w14:textId="68F095F5" w:rsidR="00EE5C4C" w:rsidRPr="00455DE9" w:rsidRDefault="00EE5C4C" w:rsidP="00831CEC">
            <w:pPr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.47</w:t>
            </w:r>
          </w:p>
        </w:tc>
      </w:tr>
      <w:tr w:rsidR="00831CEC" w:rsidRPr="00455DE9" w14:paraId="420A70F5" w14:textId="77777777" w:rsidTr="00831C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Align w:val="center"/>
          </w:tcPr>
          <w:p w14:paraId="6A50C83D" w14:textId="6831136B" w:rsidR="00EE5C4C" w:rsidRPr="00455DE9" w:rsidRDefault="00EE5C4C" w:rsidP="00EE5C4C">
            <w:pPr>
              <w:jc w:val="center"/>
              <w:rPr>
                <w:sz w:val="21"/>
                <w:szCs w:val="21"/>
              </w:rPr>
            </w:pPr>
            <w:r w:rsidRPr="00726A44">
              <w:rPr>
                <w:caps/>
                <w:color w:val="000000"/>
                <w:sz w:val="21"/>
                <w:szCs w:val="21"/>
              </w:rPr>
              <w:t>Il-2</w:t>
            </w:r>
          </w:p>
        </w:tc>
        <w:tc>
          <w:tcPr>
            <w:tcW w:w="866" w:type="dxa"/>
            <w:vAlign w:val="center"/>
          </w:tcPr>
          <w:p w14:paraId="0256E6C3" w14:textId="5966576E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275</w:t>
            </w:r>
          </w:p>
          <w:p w14:paraId="0E25F965" w14:textId="7900CEE4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338</w:t>
            </w:r>
          </w:p>
        </w:tc>
        <w:tc>
          <w:tcPr>
            <w:tcW w:w="867" w:type="dxa"/>
            <w:vAlign w:val="center"/>
          </w:tcPr>
          <w:p w14:paraId="573E6BC9" w14:textId="453C593F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369</w:t>
            </w:r>
          </w:p>
          <w:p w14:paraId="02B335A0" w14:textId="104C2BA7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261</w:t>
            </w:r>
          </w:p>
        </w:tc>
        <w:tc>
          <w:tcPr>
            <w:tcW w:w="1133" w:type="dxa"/>
            <w:vAlign w:val="center"/>
          </w:tcPr>
          <w:p w14:paraId="092D59D9" w14:textId="306AF589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05</w:t>
            </w:r>
          </w:p>
          <w:p w14:paraId="5DE0FF50" w14:textId="2C331E23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883</w:t>
            </w:r>
          </w:p>
        </w:tc>
        <w:tc>
          <w:tcPr>
            <w:tcW w:w="961" w:type="dxa"/>
            <w:vAlign w:val="center"/>
          </w:tcPr>
          <w:p w14:paraId="62423005" w14:textId="6FCA6A94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46</w:t>
            </w:r>
          </w:p>
          <w:p w14:paraId="374034F1" w14:textId="7BB13098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182</w:t>
            </w:r>
          </w:p>
        </w:tc>
        <w:tc>
          <w:tcPr>
            <w:tcW w:w="1035" w:type="dxa"/>
            <w:vAlign w:val="center"/>
          </w:tcPr>
          <w:p w14:paraId="1B136E5F" w14:textId="03C22CBE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77410">
              <w:rPr>
                <w:b/>
                <w:bCs/>
              </w:rPr>
              <w:t>-0</w:t>
            </w:r>
            <w:r w:rsidR="008E6492">
              <w:rPr>
                <w:b/>
                <w:bCs/>
              </w:rPr>
              <w:t>.</w:t>
            </w:r>
            <w:r w:rsidRPr="00677410">
              <w:rPr>
                <w:b/>
                <w:bCs/>
              </w:rPr>
              <w:t>578</w:t>
            </w:r>
          </w:p>
          <w:p w14:paraId="544DFDA5" w14:textId="38C11A56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677410">
              <w:rPr>
                <w:b/>
                <w:bCs/>
              </w:rPr>
              <w:t>0</w:t>
            </w:r>
            <w:r w:rsidR="008E6492">
              <w:rPr>
                <w:b/>
                <w:bCs/>
              </w:rPr>
              <w:t>.</w:t>
            </w:r>
            <w:r w:rsidRPr="00677410">
              <w:rPr>
                <w:b/>
                <w:bCs/>
              </w:rPr>
              <w:t>033*</w:t>
            </w:r>
          </w:p>
        </w:tc>
        <w:tc>
          <w:tcPr>
            <w:tcW w:w="375" w:type="dxa"/>
          </w:tcPr>
          <w:p w14:paraId="4F0890EF" w14:textId="77777777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8" w:type="dxa"/>
            <w:gridSpan w:val="2"/>
            <w:vAlign w:val="center"/>
          </w:tcPr>
          <w:p w14:paraId="14C135E4" w14:textId="485E8BCC" w:rsidR="00EE5C4C" w:rsidRPr="00677410" w:rsidRDefault="00EE5C4C" w:rsidP="00831CEC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075</w:t>
            </w:r>
          </w:p>
          <w:p w14:paraId="08D3727F" w14:textId="3E9C6A7F" w:rsidR="00EE5C4C" w:rsidRPr="00455DE9" w:rsidRDefault="00EE5C4C" w:rsidP="00831CEC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854</w:t>
            </w:r>
          </w:p>
        </w:tc>
        <w:tc>
          <w:tcPr>
            <w:tcW w:w="1065" w:type="dxa"/>
            <w:gridSpan w:val="3"/>
            <w:vAlign w:val="center"/>
          </w:tcPr>
          <w:p w14:paraId="6D174BC9" w14:textId="66DA268C" w:rsidR="00EE5C4C" w:rsidRPr="00677410" w:rsidRDefault="00EE5C4C" w:rsidP="00831CEC">
            <w:pPr>
              <w:ind w:left="-164" w:firstLine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088</w:t>
            </w:r>
          </w:p>
          <w:p w14:paraId="4478F43D" w14:textId="27B7E240" w:rsidR="00EE5C4C" w:rsidRPr="00455DE9" w:rsidRDefault="00EE5C4C" w:rsidP="00831CEC">
            <w:pPr>
              <w:ind w:left="-164" w:firstLine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933</w:t>
            </w:r>
          </w:p>
        </w:tc>
        <w:tc>
          <w:tcPr>
            <w:tcW w:w="975" w:type="dxa"/>
            <w:vAlign w:val="center"/>
          </w:tcPr>
          <w:p w14:paraId="2F3EDFAA" w14:textId="52832DB4" w:rsidR="00EE5C4C" w:rsidRPr="00677410" w:rsidRDefault="00EE5C4C" w:rsidP="00831CEC">
            <w:pPr>
              <w:ind w:left="-60" w:hanging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541</w:t>
            </w:r>
          </w:p>
          <w:p w14:paraId="51BFA153" w14:textId="189A8824" w:rsidR="00EE5C4C" w:rsidRPr="00455DE9" w:rsidRDefault="00EE5C4C" w:rsidP="00831CEC">
            <w:pPr>
              <w:ind w:left="-60" w:hanging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267</w:t>
            </w:r>
          </w:p>
        </w:tc>
        <w:tc>
          <w:tcPr>
            <w:tcW w:w="965" w:type="dxa"/>
            <w:gridSpan w:val="2"/>
            <w:vAlign w:val="center"/>
          </w:tcPr>
          <w:p w14:paraId="0AD82EFA" w14:textId="7F945E2B" w:rsidR="00EE5C4C" w:rsidRPr="00677410" w:rsidRDefault="00EE5C4C" w:rsidP="00831CEC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655</w:t>
            </w:r>
          </w:p>
          <w:p w14:paraId="7ED5358F" w14:textId="2B4DC6BF" w:rsidR="00EE5C4C" w:rsidRPr="00455DE9" w:rsidRDefault="00EE5C4C" w:rsidP="00831CEC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333</w:t>
            </w:r>
          </w:p>
        </w:tc>
        <w:tc>
          <w:tcPr>
            <w:tcW w:w="1492" w:type="dxa"/>
            <w:gridSpan w:val="2"/>
            <w:vAlign w:val="center"/>
          </w:tcPr>
          <w:p w14:paraId="59480B29" w14:textId="77777777" w:rsidR="00EE5C4C" w:rsidRPr="00677410" w:rsidRDefault="00EE5C4C" w:rsidP="00831CEC">
            <w:pPr>
              <w:ind w:left="2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.024</w:t>
            </w:r>
          </w:p>
          <w:p w14:paraId="1A517537" w14:textId="3BE11855" w:rsidR="00EE5C4C" w:rsidRPr="00455DE9" w:rsidRDefault="00EE5C4C" w:rsidP="00831CEC">
            <w:pPr>
              <w:ind w:left="2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.95</w:t>
            </w:r>
          </w:p>
        </w:tc>
      </w:tr>
      <w:tr w:rsidR="00831CEC" w:rsidRPr="00455DE9" w14:paraId="4ECECEE1" w14:textId="77777777" w:rsidTr="00831CEC">
        <w:trPr>
          <w:gridAfter w:val="2"/>
          <w:wAfter w:w="4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Align w:val="center"/>
          </w:tcPr>
          <w:p w14:paraId="259C46C4" w14:textId="0B4FF31F" w:rsidR="00EE5C4C" w:rsidRPr="00455DE9" w:rsidRDefault="00EE5C4C" w:rsidP="00EE5C4C">
            <w:pPr>
              <w:jc w:val="center"/>
              <w:rPr>
                <w:sz w:val="21"/>
                <w:szCs w:val="21"/>
              </w:rPr>
            </w:pPr>
            <w:r w:rsidRPr="00726A44">
              <w:rPr>
                <w:color w:val="000000"/>
                <w:sz w:val="21"/>
                <w:szCs w:val="21"/>
              </w:rPr>
              <w:t>IL-5</w:t>
            </w:r>
          </w:p>
        </w:tc>
        <w:tc>
          <w:tcPr>
            <w:tcW w:w="866" w:type="dxa"/>
            <w:vAlign w:val="center"/>
          </w:tcPr>
          <w:p w14:paraId="4C752F4E" w14:textId="425B9BC8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031</w:t>
            </w:r>
          </w:p>
          <w:p w14:paraId="5A459BD4" w14:textId="3689078D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677410">
              <w:t>0</w:t>
            </w:r>
            <w:r w:rsidR="008E6492">
              <w:t>.</w:t>
            </w:r>
            <w:r w:rsidRPr="00677410">
              <w:t>918</w:t>
            </w:r>
          </w:p>
        </w:tc>
        <w:tc>
          <w:tcPr>
            <w:tcW w:w="867" w:type="dxa"/>
            <w:vAlign w:val="center"/>
          </w:tcPr>
          <w:p w14:paraId="60E5935E" w14:textId="32771302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078</w:t>
            </w:r>
          </w:p>
          <w:p w14:paraId="059E9D32" w14:textId="16ED128B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818</w:t>
            </w:r>
          </w:p>
        </w:tc>
        <w:tc>
          <w:tcPr>
            <w:tcW w:w="1133" w:type="dxa"/>
            <w:vAlign w:val="center"/>
          </w:tcPr>
          <w:p w14:paraId="1F150EB3" w14:textId="6486D2C0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165</w:t>
            </w:r>
          </w:p>
          <w:p w14:paraId="1864298B" w14:textId="4BBB57C9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621</w:t>
            </w:r>
          </w:p>
        </w:tc>
        <w:tc>
          <w:tcPr>
            <w:tcW w:w="961" w:type="dxa"/>
            <w:vAlign w:val="center"/>
          </w:tcPr>
          <w:p w14:paraId="0E77E2FB" w14:textId="0A172326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419</w:t>
            </w:r>
          </w:p>
          <w:p w14:paraId="23C8B64C" w14:textId="48BD53BA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218</w:t>
            </w:r>
          </w:p>
        </w:tc>
        <w:tc>
          <w:tcPr>
            <w:tcW w:w="1035" w:type="dxa"/>
            <w:vAlign w:val="center"/>
          </w:tcPr>
          <w:p w14:paraId="79F54295" w14:textId="538D365A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069</w:t>
            </w:r>
          </w:p>
          <w:p w14:paraId="1C5F62EB" w14:textId="01A6F846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812</w:t>
            </w:r>
          </w:p>
        </w:tc>
        <w:tc>
          <w:tcPr>
            <w:tcW w:w="375" w:type="dxa"/>
          </w:tcPr>
          <w:p w14:paraId="126292A3" w14:textId="77777777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8" w:type="dxa"/>
            <w:gridSpan w:val="2"/>
            <w:vAlign w:val="center"/>
          </w:tcPr>
          <w:p w14:paraId="1ED3AE78" w14:textId="7B2C5220" w:rsidR="00EE5C4C" w:rsidRPr="00677410" w:rsidRDefault="00EE5C4C" w:rsidP="00831CEC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192</w:t>
            </w:r>
          </w:p>
          <w:p w14:paraId="1EC62C23" w14:textId="3160B4A9" w:rsidR="00EE5C4C" w:rsidRPr="00455DE9" w:rsidRDefault="00EE5C4C" w:rsidP="00831CEC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620</w:t>
            </w:r>
          </w:p>
        </w:tc>
        <w:tc>
          <w:tcPr>
            <w:tcW w:w="1065" w:type="dxa"/>
            <w:gridSpan w:val="3"/>
            <w:vAlign w:val="center"/>
          </w:tcPr>
          <w:p w14:paraId="53AFF47E" w14:textId="77777777" w:rsidR="00EE5C4C" w:rsidRPr="00677410" w:rsidRDefault="00EE5C4C" w:rsidP="00831CEC">
            <w:pPr>
              <w:ind w:left="-164" w:firstLine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</w:p>
          <w:p w14:paraId="6970DEC0" w14:textId="161D975F" w:rsidR="00EE5C4C" w:rsidRPr="00455DE9" w:rsidRDefault="00EE5C4C" w:rsidP="00831CEC">
            <w:pPr>
              <w:ind w:left="-164" w:firstLine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1</w:t>
            </w:r>
            <w:r w:rsidR="008E6492">
              <w:t>.</w:t>
            </w:r>
            <w:r w:rsidRPr="00677410">
              <w:t>000</w:t>
            </w:r>
          </w:p>
        </w:tc>
        <w:tc>
          <w:tcPr>
            <w:tcW w:w="975" w:type="dxa"/>
            <w:vAlign w:val="center"/>
          </w:tcPr>
          <w:p w14:paraId="52A10840" w14:textId="5414C798" w:rsidR="00EE5C4C" w:rsidRPr="00677410" w:rsidRDefault="00EE5C4C" w:rsidP="00831CEC">
            <w:pPr>
              <w:ind w:left="-60" w:hanging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845</w:t>
            </w:r>
          </w:p>
          <w:p w14:paraId="6B096DDB" w14:textId="194F1D04" w:rsidR="00EE5C4C" w:rsidRPr="00455DE9" w:rsidRDefault="00EE5C4C" w:rsidP="00831CEC">
            <w:pPr>
              <w:ind w:left="-60" w:hanging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067</w:t>
            </w:r>
          </w:p>
        </w:tc>
        <w:tc>
          <w:tcPr>
            <w:tcW w:w="965" w:type="dxa"/>
            <w:gridSpan w:val="2"/>
            <w:vAlign w:val="center"/>
          </w:tcPr>
          <w:p w14:paraId="04AD5E01" w14:textId="52FC1B52" w:rsidR="00EE5C4C" w:rsidRPr="00677410" w:rsidRDefault="00EE5C4C" w:rsidP="00831CEC">
            <w:pPr>
              <w:ind w:lef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393</w:t>
            </w:r>
          </w:p>
          <w:p w14:paraId="174D93B3" w14:textId="1E21BC17" w:rsidR="00EE5C4C" w:rsidRPr="00455DE9" w:rsidRDefault="00EE5C4C" w:rsidP="00831CEC">
            <w:pPr>
              <w:ind w:lef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667</w:t>
            </w:r>
          </w:p>
        </w:tc>
        <w:tc>
          <w:tcPr>
            <w:tcW w:w="1492" w:type="dxa"/>
            <w:gridSpan w:val="2"/>
            <w:vAlign w:val="center"/>
          </w:tcPr>
          <w:p w14:paraId="1E93B3D7" w14:textId="2BD07308" w:rsidR="00EE5C4C" w:rsidRPr="00677410" w:rsidRDefault="00EE5C4C" w:rsidP="00831CEC">
            <w:pPr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386</w:t>
            </w:r>
          </w:p>
          <w:p w14:paraId="63690417" w14:textId="23670684" w:rsidR="00EE5C4C" w:rsidRPr="00455DE9" w:rsidRDefault="00EE5C4C" w:rsidP="00831CEC">
            <w:pPr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.65</w:t>
            </w:r>
          </w:p>
        </w:tc>
      </w:tr>
      <w:tr w:rsidR="00831CEC" w:rsidRPr="00455DE9" w14:paraId="0494A94B" w14:textId="77777777" w:rsidTr="00831C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Align w:val="center"/>
          </w:tcPr>
          <w:p w14:paraId="274570B4" w14:textId="10D89DA7" w:rsidR="00EE5C4C" w:rsidRPr="00455DE9" w:rsidRDefault="00EE5C4C" w:rsidP="00EE5C4C">
            <w:pPr>
              <w:jc w:val="center"/>
              <w:rPr>
                <w:sz w:val="21"/>
                <w:szCs w:val="21"/>
              </w:rPr>
            </w:pPr>
            <w:r w:rsidRPr="00726A44">
              <w:rPr>
                <w:color w:val="000000"/>
                <w:sz w:val="21"/>
                <w:szCs w:val="21"/>
              </w:rPr>
              <w:t>IL-6</w:t>
            </w:r>
          </w:p>
        </w:tc>
        <w:tc>
          <w:tcPr>
            <w:tcW w:w="866" w:type="dxa"/>
            <w:vAlign w:val="center"/>
          </w:tcPr>
          <w:p w14:paraId="332904CA" w14:textId="1CD9A0DB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062</w:t>
            </w:r>
          </w:p>
          <w:p w14:paraId="08DB19B7" w14:textId="70090848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677410">
              <w:t>0</w:t>
            </w:r>
            <w:r w:rsidR="008E6492">
              <w:t>.</w:t>
            </w:r>
            <w:r w:rsidRPr="00677410">
              <w:t>835</w:t>
            </w:r>
          </w:p>
        </w:tc>
        <w:tc>
          <w:tcPr>
            <w:tcW w:w="867" w:type="dxa"/>
            <w:vAlign w:val="center"/>
          </w:tcPr>
          <w:p w14:paraId="77189748" w14:textId="12C61BAD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526</w:t>
            </w:r>
          </w:p>
          <w:p w14:paraId="4B55DB9B" w14:textId="578F7E01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100</w:t>
            </w:r>
          </w:p>
        </w:tc>
        <w:tc>
          <w:tcPr>
            <w:tcW w:w="1133" w:type="dxa"/>
            <w:vAlign w:val="center"/>
          </w:tcPr>
          <w:p w14:paraId="7D263500" w14:textId="120701D4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124</w:t>
            </w:r>
          </w:p>
          <w:p w14:paraId="3F240727" w14:textId="27316A7D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714</w:t>
            </w:r>
          </w:p>
        </w:tc>
        <w:tc>
          <w:tcPr>
            <w:tcW w:w="961" w:type="dxa"/>
            <w:vAlign w:val="center"/>
          </w:tcPr>
          <w:p w14:paraId="31BED8B2" w14:textId="7B1AF6AC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094</w:t>
            </w:r>
          </w:p>
          <w:p w14:paraId="19EF6779" w14:textId="50E94273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800</w:t>
            </w:r>
          </w:p>
        </w:tc>
        <w:tc>
          <w:tcPr>
            <w:tcW w:w="1035" w:type="dxa"/>
            <w:vAlign w:val="center"/>
          </w:tcPr>
          <w:p w14:paraId="48F0B6C1" w14:textId="66BB95D2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253</w:t>
            </w:r>
          </w:p>
          <w:p w14:paraId="018F4A5B" w14:textId="6038E3CE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379</w:t>
            </w:r>
          </w:p>
        </w:tc>
        <w:tc>
          <w:tcPr>
            <w:tcW w:w="375" w:type="dxa"/>
          </w:tcPr>
          <w:p w14:paraId="712447D1" w14:textId="77777777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8" w:type="dxa"/>
            <w:gridSpan w:val="2"/>
            <w:vAlign w:val="center"/>
          </w:tcPr>
          <w:p w14:paraId="4C87F2BE" w14:textId="624BDDFD" w:rsidR="00EE5C4C" w:rsidRPr="00677410" w:rsidRDefault="00EE5C4C" w:rsidP="00831CEC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392</w:t>
            </w:r>
          </w:p>
          <w:p w14:paraId="245582AD" w14:textId="1CAFAC10" w:rsidR="00EE5C4C" w:rsidRPr="00455DE9" w:rsidRDefault="00EE5C4C" w:rsidP="00831CEC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293</w:t>
            </w:r>
          </w:p>
        </w:tc>
        <w:tc>
          <w:tcPr>
            <w:tcW w:w="1065" w:type="dxa"/>
            <w:gridSpan w:val="3"/>
            <w:vAlign w:val="center"/>
          </w:tcPr>
          <w:p w14:paraId="1FFFC239" w14:textId="3C6FE44F" w:rsidR="00EE5C4C" w:rsidRPr="00677410" w:rsidRDefault="00EE5C4C" w:rsidP="00831CEC">
            <w:pPr>
              <w:ind w:left="-164" w:firstLine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224</w:t>
            </w:r>
          </w:p>
          <w:p w14:paraId="5DCCE7FB" w14:textId="48B23071" w:rsidR="00EE5C4C" w:rsidRPr="00455DE9" w:rsidRDefault="00EE5C4C" w:rsidP="00831CEC">
            <w:pPr>
              <w:ind w:left="-164" w:firstLine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678</w:t>
            </w:r>
          </w:p>
        </w:tc>
        <w:tc>
          <w:tcPr>
            <w:tcW w:w="975" w:type="dxa"/>
            <w:vAlign w:val="center"/>
          </w:tcPr>
          <w:p w14:paraId="4C8C6C44" w14:textId="5327C791" w:rsidR="00EE5C4C" w:rsidRPr="00677410" w:rsidRDefault="00EE5C4C" w:rsidP="00831CEC">
            <w:pPr>
              <w:ind w:left="-60" w:hanging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514</w:t>
            </w:r>
          </w:p>
          <w:p w14:paraId="42C66BD4" w14:textId="3B3E8C12" w:rsidR="00EE5C4C" w:rsidRPr="00455DE9" w:rsidRDefault="00EE5C4C" w:rsidP="00831CEC">
            <w:pPr>
              <w:ind w:left="-60" w:hanging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300</w:t>
            </w:r>
          </w:p>
        </w:tc>
        <w:tc>
          <w:tcPr>
            <w:tcW w:w="965" w:type="dxa"/>
            <w:gridSpan w:val="2"/>
            <w:vAlign w:val="center"/>
          </w:tcPr>
          <w:p w14:paraId="3A129BFC" w14:textId="655FD321" w:rsidR="00EE5C4C" w:rsidRPr="00677410" w:rsidRDefault="00EE5C4C" w:rsidP="00831CEC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133</w:t>
            </w:r>
          </w:p>
          <w:p w14:paraId="5BF5F154" w14:textId="5DDC463B" w:rsidR="00EE5C4C" w:rsidRPr="00455DE9" w:rsidRDefault="00EE5C4C" w:rsidP="00831CEC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1</w:t>
            </w:r>
            <w:r w:rsidR="008E6492">
              <w:t>.</w:t>
            </w:r>
            <w:r w:rsidRPr="00677410">
              <w:t>000</w:t>
            </w:r>
          </w:p>
        </w:tc>
        <w:tc>
          <w:tcPr>
            <w:tcW w:w="1492" w:type="dxa"/>
            <w:gridSpan w:val="2"/>
            <w:vAlign w:val="center"/>
          </w:tcPr>
          <w:p w14:paraId="2E577A10" w14:textId="385DB564" w:rsidR="00EE5C4C" w:rsidRPr="00677410" w:rsidRDefault="00EE5C4C" w:rsidP="00831CEC">
            <w:pPr>
              <w:ind w:left="2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279</w:t>
            </w:r>
          </w:p>
          <w:p w14:paraId="3980283E" w14:textId="6CF271E1" w:rsidR="00EE5C4C" w:rsidRPr="00455DE9" w:rsidRDefault="00EE5C4C" w:rsidP="00831CEC">
            <w:pPr>
              <w:ind w:left="2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.61</w:t>
            </w:r>
          </w:p>
        </w:tc>
      </w:tr>
      <w:tr w:rsidR="00831CEC" w:rsidRPr="00455DE9" w14:paraId="7588A0B4" w14:textId="77777777" w:rsidTr="00831CEC">
        <w:trPr>
          <w:gridAfter w:val="2"/>
          <w:wAfter w:w="4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Align w:val="center"/>
          </w:tcPr>
          <w:p w14:paraId="5F127831" w14:textId="73133126" w:rsidR="00EE5C4C" w:rsidRPr="00726A44" w:rsidRDefault="00EE5C4C" w:rsidP="00EE5C4C">
            <w:pPr>
              <w:jc w:val="center"/>
              <w:rPr>
                <w:color w:val="000000"/>
                <w:sz w:val="21"/>
                <w:szCs w:val="21"/>
              </w:rPr>
            </w:pPr>
            <w:r w:rsidRPr="00726A44">
              <w:rPr>
                <w:color w:val="000000"/>
                <w:sz w:val="21"/>
                <w:szCs w:val="21"/>
              </w:rPr>
              <w:t>IL-10</w:t>
            </w:r>
          </w:p>
        </w:tc>
        <w:tc>
          <w:tcPr>
            <w:tcW w:w="866" w:type="dxa"/>
            <w:vAlign w:val="center"/>
          </w:tcPr>
          <w:p w14:paraId="4E25F307" w14:textId="11F714FC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151</w:t>
            </w:r>
          </w:p>
          <w:p w14:paraId="6299D2EE" w14:textId="6C4B15C7" w:rsidR="00EE5C4C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602</w:t>
            </w:r>
          </w:p>
        </w:tc>
        <w:tc>
          <w:tcPr>
            <w:tcW w:w="867" w:type="dxa"/>
            <w:vAlign w:val="center"/>
          </w:tcPr>
          <w:p w14:paraId="73350B15" w14:textId="7434ED8E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069</w:t>
            </w:r>
          </w:p>
          <w:p w14:paraId="423DDA37" w14:textId="2EF26B1A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839</w:t>
            </w:r>
          </w:p>
        </w:tc>
        <w:tc>
          <w:tcPr>
            <w:tcW w:w="1133" w:type="dxa"/>
            <w:vAlign w:val="center"/>
          </w:tcPr>
          <w:p w14:paraId="2949C5BF" w14:textId="14C8601F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77410">
              <w:rPr>
                <w:b/>
                <w:bCs/>
              </w:rPr>
              <w:t>-0</w:t>
            </w:r>
            <w:r w:rsidR="008E6492">
              <w:rPr>
                <w:b/>
                <w:bCs/>
              </w:rPr>
              <w:t>.</w:t>
            </w:r>
            <w:r w:rsidRPr="00677410">
              <w:rPr>
                <w:b/>
                <w:bCs/>
              </w:rPr>
              <w:t>642</w:t>
            </w:r>
          </w:p>
          <w:p w14:paraId="59E93D15" w14:textId="62ED6583" w:rsidR="00EE5C4C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rPr>
                <w:b/>
                <w:bCs/>
              </w:rPr>
              <w:t>0</w:t>
            </w:r>
            <w:r w:rsidR="008E6492">
              <w:rPr>
                <w:b/>
                <w:bCs/>
              </w:rPr>
              <w:t>.</w:t>
            </w:r>
            <w:r w:rsidRPr="00677410">
              <w:rPr>
                <w:b/>
                <w:bCs/>
              </w:rPr>
              <w:t>038*</w:t>
            </w:r>
          </w:p>
        </w:tc>
        <w:tc>
          <w:tcPr>
            <w:tcW w:w="961" w:type="dxa"/>
            <w:vAlign w:val="center"/>
          </w:tcPr>
          <w:p w14:paraId="7BD8577E" w14:textId="16AAC0E6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547</w:t>
            </w:r>
          </w:p>
          <w:p w14:paraId="63D924F2" w14:textId="1840B99F" w:rsidR="00EE5C4C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091</w:t>
            </w:r>
          </w:p>
        </w:tc>
        <w:tc>
          <w:tcPr>
            <w:tcW w:w="1035" w:type="dxa"/>
            <w:vAlign w:val="center"/>
          </w:tcPr>
          <w:p w14:paraId="0CC35156" w14:textId="41EA325F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021</w:t>
            </w:r>
          </w:p>
          <w:p w14:paraId="1C6B3B59" w14:textId="6C7F8B34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944</w:t>
            </w:r>
          </w:p>
        </w:tc>
        <w:tc>
          <w:tcPr>
            <w:tcW w:w="375" w:type="dxa"/>
          </w:tcPr>
          <w:p w14:paraId="58D07A3B" w14:textId="77777777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8" w:type="dxa"/>
            <w:gridSpan w:val="2"/>
            <w:vAlign w:val="center"/>
          </w:tcPr>
          <w:p w14:paraId="63151723" w14:textId="162FF04B" w:rsidR="00EE5C4C" w:rsidRPr="00677410" w:rsidRDefault="00EE5C4C" w:rsidP="00831CEC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243</w:t>
            </w:r>
          </w:p>
          <w:p w14:paraId="50EE0C6A" w14:textId="63000BD7" w:rsidR="00EE5C4C" w:rsidRDefault="00EE5C4C" w:rsidP="00831CEC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528</w:t>
            </w:r>
          </w:p>
        </w:tc>
        <w:tc>
          <w:tcPr>
            <w:tcW w:w="1065" w:type="dxa"/>
            <w:gridSpan w:val="3"/>
            <w:vAlign w:val="center"/>
          </w:tcPr>
          <w:p w14:paraId="290AE686" w14:textId="246E97E1" w:rsidR="00EE5C4C" w:rsidRPr="00677410" w:rsidRDefault="00EE5C4C" w:rsidP="00831CEC">
            <w:pPr>
              <w:ind w:left="-164" w:firstLine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265</w:t>
            </w:r>
          </w:p>
          <w:p w14:paraId="575F1653" w14:textId="4B98D5D2" w:rsidR="00EE5C4C" w:rsidRPr="00455DE9" w:rsidRDefault="00EE5C4C" w:rsidP="00831CEC">
            <w:pPr>
              <w:ind w:left="-164" w:firstLine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667</w:t>
            </w:r>
          </w:p>
        </w:tc>
        <w:tc>
          <w:tcPr>
            <w:tcW w:w="975" w:type="dxa"/>
            <w:vAlign w:val="center"/>
          </w:tcPr>
          <w:p w14:paraId="368BC5BA" w14:textId="29081121" w:rsidR="00EE5C4C" w:rsidRPr="00677410" w:rsidRDefault="00EE5C4C" w:rsidP="00831CEC">
            <w:pPr>
              <w:ind w:left="-60" w:hanging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439</w:t>
            </w:r>
          </w:p>
          <w:p w14:paraId="75E8437E" w14:textId="6BF8D91B" w:rsidR="00EE5C4C" w:rsidRDefault="00EE5C4C" w:rsidP="00831CEC">
            <w:pPr>
              <w:ind w:left="-60" w:hanging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400</w:t>
            </w:r>
          </w:p>
        </w:tc>
        <w:tc>
          <w:tcPr>
            <w:tcW w:w="965" w:type="dxa"/>
            <w:gridSpan w:val="2"/>
            <w:vAlign w:val="center"/>
          </w:tcPr>
          <w:p w14:paraId="7FE639D8" w14:textId="5925F54F" w:rsidR="00EE5C4C" w:rsidRPr="00677410" w:rsidRDefault="00EE5C4C" w:rsidP="00831CEC">
            <w:pPr>
              <w:ind w:lef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131</w:t>
            </w:r>
          </w:p>
          <w:p w14:paraId="6A7234B4" w14:textId="6C77B1D9" w:rsidR="00EE5C4C" w:rsidRPr="008D10AE" w:rsidRDefault="00EE5C4C" w:rsidP="00831CEC">
            <w:pPr>
              <w:ind w:lef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1</w:t>
            </w:r>
            <w:r w:rsidR="008E6492">
              <w:t>.</w:t>
            </w:r>
            <w:r w:rsidRPr="00677410">
              <w:t>000</w:t>
            </w:r>
          </w:p>
        </w:tc>
        <w:tc>
          <w:tcPr>
            <w:tcW w:w="1492" w:type="dxa"/>
            <w:gridSpan w:val="2"/>
            <w:vAlign w:val="center"/>
          </w:tcPr>
          <w:p w14:paraId="609F40AF" w14:textId="4E424B89" w:rsidR="00EE5C4C" w:rsidRPr="00677410" w:rsidRDefault="00EE5C4C" w:rsidP="00831CEC">
            <w:pPr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193</w:t>
            </w:r>
          </w:p>
          <w:p w14:paraId="14720724" w14:textId="58815ECD" w:rsidR="00EE5C4C" w:rsidRPr="00455DE9" w:rsidRDefault="00EE5C4C" w:rsidP="00831CEC">
            <w:pPr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.38</w:t>
            </w:r>
          </w:p>
        </w:tc>
      </w:tr>
      <w:tr w:rsidR="00831CEC" w:rsidRPr="00455DE9" w14:paraId="25E51A3F" w14:textId="77777777" w:rsidTr="00831C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Align w:val="center"/>
          </w:tcPr>
          <w:p w14:paraId="49DEA90D" w14:textId="17BCB25E" w:rsidR="00EE5C4C" w:rsidRPr="00726A44" w:rsidRDefault="00EE5C4C" w:rsidP="00EE5C4C">
            <w:pPr>
              <w:jc w:val="center"/>
              <w:rPr>
                <w:color w:val="000000"/>
                <w:sz w:val="21"/>
                <w:szCs w:val="21"/>
              </w:rPr>
            </w:pPr>
            <w:r w:rsidRPr="00726A44">
              <w:rPr>
                <w:color w:val="000000"/>
                <w:sz w:val="21"/>
                <w:szCs w:val="21"/>
              </w:rPr>
              <w:t>IFN-</w:t>
            </w:r>
            <w:r w:rsidRPr="00726A44">
              <w:rPr>
                <w:color w:val="000000"/>
                <w:sz w:val="21"/>
                <w:szCs w:val="21"/>
              </w:rPr>
              <w:sym w:font="Symbol" w:char="F067"/>
            </w:r>
          </w:p>
        </w:tc>
        <w:tc>
          <w:tcPr>
            <w:tcW w:w="866" w:type="dxa"/>
            <w:vAlign w:val="center"/>
          </w:tcPr>
          <w:p w14:paraId="2C6ABB2E" w14:textId="46664C31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018</w:t>
            </w:r>
          </w:p>
          <w:p w14:paraId="7E083501" w14:textId="72E6AA76" w:rsidR="00EE5C4C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955</w:t>
            </w:r>
          </w:p>
        </w:tc>
        <w:tc>
          <w:tcPr>
            <w:tcW w:w="867" w:type="dxa"/>
            <w:vAlign w:val="center"/>
          </w:tcPr>
          <w:p w14:paraId="668C1F44" w14:textId="593A4EFA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389</w:t>
            </w:r>
          </w:p>
          <w:p w14:paraId="1BE66D0A" w14:textId="4062964D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236</w:t>
            </w:r>
          </w:p>
        </w:tc>
        <w:tc>
          <w:tcPr>
            <w:tcW w:w="1133" w:type="dxa"/>
            <w:vAlign w:val="center"/>
          </w:tcPr>
          <w:p w14:paraId="767BF850" w14:textId="4FFFAFD5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124</w:t>
            </w:r>
          </w:p>
          <w:p w14:paraId="71F1CDE7" w14:textId="441FD2CD" w:rsidR="00EE5C4C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714</w:t>
            </w:r>
          </w:p>
        </w:tc>
        <w:tc>
          <w:tcPr>
            <w:tcW w:w="961" w:type="dxa"/>
            <w:vAlign w:val="center"/>
          </w:tcPr>
          <w:p w14:paraId="3A18F236" w14:textId="1A681D32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27</w:t>
            </w:r>
          </w:p>
          <w:p w14:paraId="64751CBD" w14:textId="2D141550" w:rsidR="00EE5C4C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436</w:t>
            </w:r>
          </w:p>
        </w:tc>
        <w:tc>
          <w:tcPr>
            <w:tcW w:w="1035" w:type="dxa"/>
            <w:vAlign w:val="center"/>
          </w:tcPr>
          <w:p w14:paraId="24808083" w14:textId="02A9B3D9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088</w:t>
            </w:r>
          </w:p>
          <w:p w14:paraId="7BDC6861" w14:textId="1FB5FA4E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764</w:t>
            </w:r>
          </w:p>
        </w:tc>
        <w:tc>
          <w:tcPr>
            <w:tcW w:w="375" w:type="dxa"/>
          </w:tcPr>
          <w:p w14:paraId="519D5CC1" w14:textId="77777777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8" w:type="dxa"/>
            <w:gridSpan w:val="2"/>
            <w:vAlign w:val="center"/>
          </w:tcPr>
          <w:p w14:paraId="6B7A039E" w14:textId="59860334" w:rsidR="00EE5C4C" w:rsidRPr="00677410" w:rsidRDefault="00EE5C4C" w:rsidP="00831CEC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31</w:t>
            </w:r>
          </w:p>
          <w:p w14:paraId="1CFC3A59" w14:textId="7C86430A" w:rsidR="00EE5C4C" w:rsidRDefault="00EE5C4C" w:rsidP="00831CEC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415</w:t>
            </w:r>
          </w:p>
        </w:tc>
        <w:tc>
          <w:tcPr>
            <w:tcW w:w="1065" w:type="dxa"/>
            <w:gridSpan w:val="3"/>
            <w:vAlign w:val="center"/>
          </w:tcPr>
          <w:p w14:paraId="19372703" w14:textId="74FF2603" w:rsidR="00EE5C4C" w:rsidRPr="00677410" w:rsidRDefault="00EE5C4C" w:rsidP="00831CEC">
            <w:pPr>
              <w:ind w:left="-164" w:firstLine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177</w:t>
            </w:r>
          </w:p>
          <w:p w14:paraId="135720D5" w14:textId="7FEBF48B" w:rsidR="00EE5C4C" w:rsidRPr="00455DE9" w:rsidRDefault="00EE5C4C" w:rsidP="00831CEC">
            <w:pPr>
              <w:ind w:left="-164" w:firstLine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767</w:t>
            </w:r>
          </w:p>
        </w:tc>
        <w:tc>
          <w:tcPr>
            <w:tcW w:w="975" w:type="dxa"/>
            <w:vAlign w:val="center"/>
          </w:tcPr>
          <w:p w14:paraId="03A26B71" w14:textId="2B2DBE54" w:rsidR="00EE5C4C" w:rsidRPr="00677410" w:rsidRDefault="00EE5C4C" w:rsidP="00831CEC">
            <w:pPr>
              <w:ind w:left="-60" w:hanging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541</w:t>
            </w:r>
          </w:p>
          <w:p w14:paraId="10933D36" w14:textId="250C168E" w:rsidR="00EE5C4C" w:rsidRDefault="00EE5C4C" w:rsidP="00831CEC">
            <w:pPr>
              <w:ind w:left="-60" w:hanging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267</w:t>
            </w:r>
          </w:p>
        </w:tc>
        <w:tc>
          <w:tcPr>
            <w:tcW w:w="965" w:type="dxa"/>
            <w:gridSpan w:val="2"/>
            <w:vAlign w:val="center"/>
          </w:tcPr>
          <w:p w14:paraId="72A13348" w14:textId="72ABDB35" w:rsidR="00EE5C4C" w:rsidRPr="00677410" w:rsidRDefault="00EE5C4C" w:rsidP="00831CEC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655</w:t>
            </w:r>
          </w:p>
          <w:p w14:paraId="7B9FEC13" w14:textId="5C76F651" w:rsidR="00EE5C4C" w:rsidRPr="008D10AE" w:rsidRDefault="00EE5C4C" w:rsidP="00831CEC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333</w:t>
            </w:r>
          </w:p>
        </w:tc>
        <w:tc>
          <w:tcPr>
            <w:tcW w:w="1492" w:type="dxa"/>
            <w:gridSpan w:val="2"/>
            <w:vAlign w:val="center"/>
          </w:tcPr>
          <w:p w14:paraId="4D6229CE" w14:textId="1FDDAFF4" w:rsidR="00EE5C4C" w:rsidRPr="00677410" w:rsidRDefault="00EE5C4C" w:rsidP="00831CEC">
            <w:pPr>
              <w:ind w:left="2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181</w:t>
            </w:r>
          </w:p>
          <w:p w14:paraId="7C1AA97D" w14:textId="49EAB55A" w:rsidR="00EE5C4C" w:rsidRPr="00455DE9" w:rsidRDefault="00EE5C4C" w:rsidP="00831CEC">
            <w:pPr>
              <w:ind w:left="2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.98</w:t>
            </w:r>
          </w:p>
        </w:tc>
      </w:tr>
      <w:tr w:rsidR="00831CEC" w:rsidRPr="00455DE9" w14:paraId="48CD7255" w14:textId="77777777" w:rsidTr="00831CEC">
        <w:trPr>
          <w:gridAfter w:val="2"/>
          <w:wAfter w:w="4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Align w:val="center"/>
          </w:tcPr>
          <w:p w14:paraId="35FCF9A0" w14:textId="4FA7B451" w:rsidR="00EE5C4C" w:rsidRPr="00726A44" w:rsidRDefault="00EE5C4C" w:rsidP="00EE5C4C">
            <w:pPr>
              <w:jc w:val="center"/>
              <w:rPr>
                <w:color w:val="000000"/>
                <w:sz w:val="21"/>
                <w:szCs w:val="21"/>
              </w:rPr>
            </w:pPr>
            <w:r w:rsidRPr="00726A44">
              <w:rPr>
                <w:color w:val="000000"/>
                <w:sz w:val="21"/>
                <w:szCs w:val="21"/>
              </w:rPr>
              <w:t>TNF-</w:t>
            </w:r>
            <w:r w:rsidRPr="00726A44">
              <w:rPr>
                <w:color w:val="000000"/>
                <w:sz w:val="21"/>
                <w:szCs w:val="21"/>
              </w:rPr>
              <w:sym w:font="Symbol" w:char="F061"/>
            </w:r>
          </w:p>
        </w:tc>
        <w:tc>
          <w:tcPr>
            <w:tcW w:w="866" w:type="dxa"/>
            <w:vAlign w:val="center"/>
          </w:tcPr>
          <w:p w14:paraId="0EDF7D19" w14:textId="10F39629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099</w:t>
            </w:r>
          </w:p>
          <w:p w14:paraId="45014717" w14:textId="4F9742EE" w:rsidR="00EE5C4C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735</w:t>
            </w:r>
          </w:p>
        </w:tc>
        <w:tc>
          <w:tcPr>
            <w:tcW w:w="867" w:type="dxa"/>
            <w:vAlign w:val="center"/>
          </w:tcPr>
          <w:p w14:paraId="4E5CEA78" w14:textId="1534F403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531</w:t>
            </w:r>
          </w:p>
          <w:p w14:paraId="5D1120A2" w14:textId="2EA95E50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096</w:t>
            </w:r>
          </w:p>
        </w:tc>
        <w:tc>
          <w:tcPr>
            <w:tcW w:w="1133" w:type="dxa"/>
            <w:vAlign w:val="center"/>
          </w:tcPr>
          <w:p w14:paraId="416D6EEC" w14:textId="70715193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196</w:t>
            </w:r>
          </w:p>
          <w:p w14:paraId="751DDA8A" w14:textId="065D61B8" w:rsidR="00EE5C4C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560</w:t>
            </w:r>
          </w:p>
        </w:tc>
        <w:tc>
          <w:tcPr>
            <w:tcW w:w="961" w:type="dxa"/>
            <w:vAlign w:val="center"/>
          </w:tcPr>
          <w:p w14:paraId="60F1DB0D" w14:textId="4476B6A8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04</w:t>
            </w:r>
          </w:p>
          <w:p w14:paraId="1555CB5C" w14:textId="4BD737CC" w:rsidR="00EE5C4C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927</w:t>
            </w:r>
          </w:p>
        </w:tc>
        <w:tc>
          <w:tcPr>
            <w:tcW w:w="1035" w:type="dxa"/>
            <w:vAlign w:val="center"/>
          </w:tcPr>
          <w:p w14:paraId="385ABB90" w14:textId="63D5F0CD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192</w:t>
            </w:r>
          </w:p>
          <w:p w14:paraId="17673934" w14:textId="5AAD7B99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509</w:t>
            </w:r>
          </w:p>
        </w:tc>
        <w:tc>
          <w:tcPr>
            <w:tcW w:w="375" w:type="dxa"/>
          </w:tcPr>
          <w:p w14:paraId="6E0A3CE1" w14:textId="77777777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8" w:type="dxa"/>
            <w:gridSpan w:val="2"/>
            <w:vAlign w:val="center"/>
          </w:tcPr>
          <w:p w14:paraId="636C15CC" w14:textId="5487DDED" w:rsidR="00EE5C4C" w:rsidRPr="00677410" w:rsidRDefault="00EE5C4C" w:rsidP="00831CEC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084</w:t>
            </w:r>
          </w:p>
          <w:p w14:paraId="19CE7E66" w14:textId="3CD2CF6A" w:rsidR="00EE5C4C" w:rsidRDefault="00EE5C4C" w:rsidP="00831CEC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834</w:t>
            </w:r>
          </w:p>
        </w:tc>
        <w:tc>
          <w:tcPr>
            <w:tcW w:w="1065" w:type="dxa"/>
            <w:gridSpan w:val="3"/>
            <w:vAlign w:val="center"/>
          </w:tcPr>
          <w:p w14:paraId="758C5189" w14:textId="0F176C01" w:rsidR="00EE5C4C" w:rsidRPr="00677410" w:rsidRDefault="00EE5C4C" w:rsidP="00831CEC">
            <w:pPr>
              <w:ind w:left="-164" w:firstLine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353</w:t>
            </w:r>
          </w:p>
          <w:p w14:paraId="21D3CFDF" w14:textId="123B879B" w:rsidR="00EE5C4C" w:rsidRPr="00455DE9" w:rsidRDefault="00EE5C4C" w:rsidP="00831CEC">
            <w:pPr>
              <w:ind w:left="-164" w:firstLine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522</w:t>
            </w:r>
          </w:p>
        </w:tc>
        <w:tc>
          <w:tcPr>
            <w:tcW w:w="975" w:type="dxa"/>
            <w:vAlign w:val="center"/>
          </w:tcPr>
          <w:p w14:paraId="42DE60B8" w14:textId="477AD7F4" w:rsidR="00EE5C4C" w:rsidRPr="00677410" w:rsidRDefault="00EE5C4C" w:rsidP="00831CEC">
            <w:pPr>
              <w:ind w:left="-60" w:hanging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676</w:t>
            </w:r>
          </w:p>
          <w:p w14:paraId="55DA560F" w14:textId="090E279A" w:rsidR="00EE5C4C" w:rsidRDefault="00EE5C4C" w:rsidP="00831CEC">
            <w:pPr>
              <w:ind w:left="-60" w:hanging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200</w:t>
            </w:r>
          </w:p>
        </w:tc>
        <w:tc>
          <w:tcPr>
            <w:tcW w:w="965" w:type="dxa"/>
            <w:gridSpan w:val="2"/>
            <w:vAlign w:val="center"/>
          </w:tcPr>
          <w:p w14:paraId="44CDD8F7" w14:textId="713A0C20" w:rsidR="00EE5C4C" w:rsidRPr="00677410" w:rsidRDefault="00EE5C4C" w:rsidP="00831CEC">
            <w:pPr>
              <w:ind w:lef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131</w:t>
            </w:r>
          </w:p>
          <w:p w14:paraId="34245232" w14:textId="46E1E80B" w:rsidR="00EE5C4C" w:rsidRPr="008D10AE" w:rsidRDefault="00EE5C4C" w:rsidP="00831CEC">
            <w:pPr>
              <w:ind w:lef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1</w:t>
            </w:r>
            <w:r w:rsidR="008E6492">
              <w:t>.</w:t>
            </w:r>
            <w:r w:rsidRPr="00677410">
              <w:t>000</w:t>
            </w:r>
          </w:p>
        </w:tc>
        <w:tc>
          <w:tcPr>
            <w:tcW w:w="1492" w:type="dxa"/>
            <w:gridSpan w:val="2"/>
            <w:vAlign w:val="center"/>
          </w:tcPr>
          <w:p w14:paraId="0E2B909A" w14:textId="1DC1509D" w:rsidR="00EE5C4C" w:rsidRPr="00677410" w:rsidRDefault="00EE5C4C" w:rsidP="00831CEC">
            <w:pPr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084</w:t>
            </w:r>
          </w:p>
          <w:p w14:paraId="62509769" w14:textId="38572EF3" w:rsidR="00EE5C4C" w:rsidRPr="00455DE9" w:rsidRDefault="00EE5C4C" w:rsidP="00831CEC">
            <w:pPr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.91</w:t>
            </w:r>
          </w:p>
        </w:tc>
      </w:tr>
      <w:tr w:rsidR="00831CEC" w:rsidRPr="00455DE9" w14:paraId="13E572F0" w14:textId="77777777" w:rsidTr="00831C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Align w:val="center"/>
          </w:tcPr>
          <w:p w14:paraId="12027F92" w14:textId="33BC7058" w:rsidR="00EE5C4C" w:rsidRPr="00726A44" w:rsidRDefault="00EE5C4C" w:rsidP="00EE5C4C">
            <w:pPr>
              <w:jc w:val="center"/>
              <w:rPr>
                <w:color w:val="000000"/>
                <w:sz w:val="21"/>
                <w:szCs w:val="21"/>
              </w:rPr>
            </w:pPr>
            <w:r w:rsidRPr="00726A44">
              <w:rPr>
                <w:color w:val="000000"/>
                <w:sz w:val="21"/>
                <w:szCs w:val="21"/>
              </w:rPr>
              <w:t>VEGF</w:t>
            </w:r>
          </w:p>
        </w:tc>
        <w:tc>
          <w:tcPr>
            <w:tcW w:w="866" w:type="dxa"/>
            <w:vAlign w:val="center"/>
          </w:tcPr>
          <w:p w14:paraId="525F1C63" w14:textId="216BFF56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213</w:t>
            </w:r>
          </w:p>
          <w:p w14:paraId="04E4B33F" w14:textId="7AE2ACB6" w:rsidR="00EE5C4C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461</w:t>
            </w:r>
          </w:p>
        </w:tc>
        <w:tc>
          <w:tcPr>
            <w:tcW w:w="867" w:type="dxa"/>
            <w:vAlign w:val="center"/>
          </w:tcPr>
          <w:p w14:paraId="54E39F71" w14:textId="185C2045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339</w:t>
            </w:r>
          </w:p>
          <w:p w14:paraId="54BD3BFF" w14:textId="65136416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306</w:t>
            </w:r>
          </w:p>
        </w:tc>
        <w:tc>
          <w:tcPr>
            <w:tcW w:w="1133" w:type="dxa"/>
            <w:vAlign w:val="center"/>
          </w:tcPr>
          <w:p w14:paraId="341383C7" w14:textId="1EAF90E4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148</w:t>
            </w:r>
          </w:p>
          <w:p w14:paraId="7AB383BE" w14:textId="155AD697" w:rsidR="00EE5C4C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663</w:t>
            </w:r>
          </w:p>
        </w:tc>
        <w:tc>
          <w:tcPr>
            <w:tcW w:w="961" w:type="dxa"/>
            <w:vAlign w:val="center"/>
          </w:tcPr>
          <w:p w14:paraId="565A0A13" w14:textId="329A855B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013</w:t>
            </w:r>
          </w:p>
          <w:p w14:paraId="53D2159F" w14:textId="6A8EFB2F" w:rsidR="00EE5C4C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1</w:t>
            </w:r>
            <w:r w:rsidR="008E6492">
              <w:t>.</w:t>
            </w:r>
            <w:r w:rsidRPr="00677410">
              <w:t>000</w:t>
            </w:r>
          </w:p>
        </w:tc>
        <w:tc>
          <w:tcPr>
            <w:tcW w:w="1035" w:type="dxa"/>
            <w:vAlign w:val="center"/>
          </w:tcPr>
          <w:p w14:paraId="03482D13" w14:textId="67FB59D4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77410">
              <w:rPr>
                <w:b/>
                <w:bCs/>
              </w:rPr>
              <w:t>-0</w:t>
            </w:r>
            <w:r w:rsidR="008E6492">
              <w:rPr>
                <w:b/>
                <w:bCs/>
              </w:rPr>
              <w:t>.</w:t>
            </w:r>
            <w:r w:rsidRPr="00677410">
              <w:rPr>
                <w:b/>
                <w:bCs/>
              </w:rPr>
              <w:t>681</w:t>
            </w:r>
          </w:p>
          <w:p w14:paraId="3D944982" w14:textId="37495A32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rPr>
                <w:b/>
                <w:bCs/>
              </w:rPr>
              <w:t>0</w:t>
            </w:r>
            <w:r w:rsidR="008E6492">
              <w:rPr>
                <w:b/>
                <w:bCs/>
              </w:rPr>
              <w:t>.</w:t>
            </w:r>
            <w:r w:rsidRPr="00677410">
              <w:rPr>
                <w:b/>
                <w:bCs/>
              </w:rPr>
              <w:t>009*</w:t>
            </w:r>
          </w:p>
        </w:tc>
        <w:tc>
          <w:tcPr>
            <w:tcW w:w="375" w:type="dxa"/>
          </w:tcPr>
          <w:p w14:paraId="7CD4C468" w14:textId="77777777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8" w:type="dxa"/>
            <w:gridSpan w:val="2"/>
            <w:vAlign w:val="center"/>
          </w:tcPr>
          <w:p w14:paraId="5688A8D5" w14:textId="2AA1F006" w:rsidR="00EE5C4C" w:rsidRPr="00677410" w:rsidRDefault="00EE5C4C" w:rsidP="00831CEC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527</w:t>
            </w:r>
          </w:p>
          <w:p w14:paraId="097FD53A" w14:textId="0C91F327" w:rsidR="00EE5C4C" w:rsidRDefault="00EE5C4C" w:rsidP="00831CEC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150</w:t>
            </w:r>
          </w:p>
        </w:tc>
        <w:tc>
          <w:tcPr>
            <w:tcW w:w="1065" w:type="dxa"/>
            <w:gridSpan w:val="3"/>
            <w:vAlign w:val="center"/>
          </w:tcPr>
          <w:p w14:paraId="4FC1EE4C" w14:textId="1EE185D6" w:rsidR="00EE5C4C" w:rsidRPr="00677410" w:rsidRDefault="00EE5C4C" w:rsidP="00831CEC">
            <w:pPr>
              <w:ind w:left="-164" w:firstLine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441</w:t>
            </w:r>
          </w:p>
          <w:p w14:paraId="0823C6E6" w14:textId="1DEC7990" w:rsidR="00EE5C4C" w:rsidRPr="00455DE9" w:rsidRDefault="00EE5C4C" w:rsidP="00831CEC">
            <w:pPr>
              <w:ind w:left="-164" w:firstLine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433</w:t>
            </w:r>
          </w:p>
        </w:tc>
        <w:tc>
          <w:tcPr>
            <w:tcW w:w="975" w:type="dxa"/>
            <w:vAlign w:val="center"/>
          </w:tcPr>
          <w:p w14:paraId="68DD40FE" w14:textId="6AA70658" w:rsidR="00EE5C4C" w:rsidRPr="00677410" w:rsidRDefault="00EE5C4C" w:rsidP="00831CEC">
            <w:pPr>
              <w:ind w:left="-60" w:hanging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338</w:t>
            </w:r>
          </w:p>
          <w:p w14:paraId="5F921B34" w14:textId="5857C88F" w:rsidR="00EE5C4C" w:rsidRDefault="00EE5C4C" w:rsidP="00831CEC">
            <w:pPr>
              <w:ind w:left="-60" w:hanging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533</w:t>
            </w:r>
          </w:p>
        </w:tc>
        <w:tc>
          <w:tcPr>
            <w:tcW w:w="965" w:type="dxa"/>
            <w:gridSpan w:val="2"/>
            <w:vAlign w:val="center"/>
          </w:tcPr>
          <w:p w14:paraId="7B9C312D" w14:textId="7232993D" w:rsidR="00EE5C4C" w:rsidRPr="00677410" w:rsidRDefault="00EE5C4C" w:rsidP="00831CEC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393</w:t>
            </w:r>
          </w:p>
          <w:p w14:paraId="032A75D5" w14:textId="674F74FA" w:rsidR="00EE5C4C" w:rsidRPr="008D10AE" w:rsidRDefault="00EE5C4C" w:rsidP="00831CEC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667</w:t>
            </w:r>
          </w:p>
        </w:tc>
        <w:tc>
          <w:tcPr>
            <w:tcW w:w="1492" w:type="dxa"/>
            <w:gridSpan w:val="2"/>
            <w:vAlign w:val="center"/>
          </w:tcPr>
          <w:p w14:paraId="2006049D" w14:textId="4B63AEBD" w:rsidR="00EE5C4C" w:rsidRPr="00677410" w:rsidRDefault="00EE5C4C" w:rsidP="00831CEC">
            <w:pPr>
              <w:ind w:left="2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494</w:t>
            </w:r>
          </w:p>
          <w:p w14:paraId="38D30EA4" w14:textId="21EBC24B" w:rsidR="00EE5C4C" w:rsidRPr="00455DE9" w:rsidRDefault="00EE5C4C" w:rsidP="00831CEC">
            <w:pPr>
              <w:ind w:left="2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.38</w:t>
            </w:r>
          </w:p>
        </w:tc>
      </w:tr>
      <w:tr w:rsidR="00831CEC" w:rsidRPr="00455DE9" w14:paraId="3B72D94A" w14:textId="77777777" w:rsidTr="00831CEC">
        <w:trPr>
          <w:gridAfter w:val="2"/>
          <w:wAfter w:w="4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Align w:val="center"/>
          </w:tcPr>
          <w:p w14:paraId="0A74BA85" w14:textId="25484383" w:rsidR="00EE5C4C" w:rsidRPr="00726A44" w:rsidRDefault="00EE5C4C" w:rsidP="00EE5C4C">
            <w:pPr>
              <w:jc w:val="center"/>
              <w:rPr>
                <w:color w:val="000000"/>
                <w:sz w:val="21"/>
                <w:szCs w:val="21"/>
              </w:rPr>
            </w:pPr>
            <w:r w:rsidRPr="00726A44">
              <w:rPr>
                <w:color w:val="000000"/>
                <w:sz w:val="21"/>
                <w:szCs w:val="21"/>
              </w:rPr>
              <w:t>IGF-1</w:t>
            </w:r>
          </w:p>
        </w:tc>
        <w:tc>
          <w:tcPr>
            <w:tcW w:w="866" w:type="dxa"/>
            <w:vAlign w:val="center"/>
          </w:tcPr>
          <w:p w14:paraId="57A469FB" w14:textId="3375B638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139</w:t>
            </w:r>
          </w:p>
          <w:p w14:paraId="3B242BC7" w14:textId="32814078" w:rsidR="00EE5C4C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634</w:t>
            </w:r>
          </w:p>
        </w:tc>
        <w:tc>
          <w:tcPr>
            <w:tcW w:w="867" w:type="dxa"/>
            <w:vAlign w:val="center"/>
          </w:tcPr>
          <w:p w14:paraId="2EC3C809" w14:textId="5D50CD7E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407</w:t>
            </w:r>
          </w:p>
          <w:p w14:paraId="75B03241" w14:textId="0E928A88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213</w:t>
            </w:r>
          </w:p>
        </w:tc>
        <w:tc>
          <w:tcPr>
            <w:tcW w:w="1133" w:type="dxa"/>
            <w:vAlign w:val="center"/>
          </w:tcPr>
          <w:p w14:paraId="01852EDF" w14:textId="77E73914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77410">
              <w:rPr>
                <w:b/>
                <w:bCs/>
              </w:rPr>
              <w:t>0</w:t>
            </w:r>
            <w:r w:rsidR="008E6492">
              <w:rPr>
                <w:b/>
                <w:bCs/>
              </w:rPr>
              <w:t>.</w:t>
            </w:r>
            <w:r w:rsidRPr="00677410">
              <w:rPr>
                <w:b/>
                <w:bCs/>
              </w:rPr>
              <w:t>793</w:t>
            </w:r>
          </w:p>
          <w:p w14:paraId="0384D3F7" w14:textId="2F43FE88" w:rsidR="00EE5C4C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rPr>
                <w:b/>
                <w:bCs/>
              </w:rPr>
              <w:t>0</w:t>
            </w:r>
            <w:r w:rsidR="008E6492">
              <w:rPr>
                <w:b/>
                <w:bCs/>
              </w:rPr>
              <w:t>.</w:t>
            </w:r>
            <w:r w:rsidRPr="00677410">
              <w:rPr>
                <w:b/>
                <w:bCs/>
              </w:rPr>
              <w:t>006*</w:t>
            </w:r>
          </w:p>
        </w:tc>
        <w:tc>
          <w:tcPr>
            <w:tcW w:w="961" w:type="dxa"/>
            <w:vAlign w:val="center"/>
          </w:tcPr>
          <w:p w14:paraId="2C009862" w14:textId="3690D706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121</w:t>
            </w:r>
          </w:p>
          <w:p w14:paraId="19C45106" w14:textId="286AA737" w:rsidR="00EE5C4C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727</w:t>
            </w:r>
          </w:p>
        </w:tc>
        <w:tc>
          <w:tcPr>
            <w:tcW w:w="1035" w:type="dxa"/>
            <w:vAlign w:val="center"/>
          </w:tcPr>
          <w:p w14:paraId="6DD66CB9" w14:textId="22DADFE6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084</w:t>
            </w:r>
          </w:p>
          <w:p w14:paraId="1B64FFB1" w14:textId="52286DE7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776</w:t>
            </w:r>
          </w:p>
        </w:tc>
        <w:tc>
          <w:tcPr>
            <w:tcW w:w="375" w:type="dxa"/>
          </w:tcPr>
          <w:p w14:paraId="0CB1D8BC" w14:textId="77777777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8" w:type="dxa"/>
            <w:gridSpan w:val="2"/>
            <w:vAlign w:val="center"/>
          </w:tcPr>
          <w:p w14:paraId="25C6B115" w14:textId="36EF15A1" w:rsidR="00EE5C4C" w:rsidRPr="00677410" w:rsidRDefault="00EE5C4C" w:rsidP="00831CEC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067</w:t>
            </w:r>
          </w:p>
          <w:p w14:paraId="1DD456F3" w14:textId="41CBCEFC" w:rsidR="00EE5C4C" w:rsidRDefault="00EE5C4C" w:rsidP="00831CEC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868</w:t>
            </w:r>
          </w:p>
        </w:tc>
        <w:tc>
          <w:tcPr>
            <w:tcW w:w="1065" w:type="dxa"/>
            <w:gridSpan w:val="3"/>
            <w:vAlign w:val="center"/>
          </w:tcPr>
          <w:p w14:paraId="350F7074" w14:textId="507D3EEE" w:rsidR="00EE5C4C" w:rsidRPr="00677410" w:rsidRDefault="00EE5C4C" w:rsidP="00831CEC">
            <w:pPr>
              <w:ind w:left="-164" w:firstLine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618</w:t>
            </w:r>
          </w:p>
          <w:p w14:paraId="76187A05" w14:textId="1D6E5AFD" w:rsidR="00EE5C4C" w:rsidRPr="00455DE9" w:rsidRDefault="00EE5C4C" w:rsidP="00831CEC">
            <w:pPr>
              <w:ind w:left="-164" w:firstLine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244</w:t>
            </w:r>
          </w:p>
        </w:tc>
        <w:tc>
          <w:tcPr>
            <w:tcW w:w="975" w:type="dxa"/>
            <w:vAlign w:val="center"/>
          </w:tcPr>
          <w:p w14:paraId="0E158C82" w14:textId="3B0E4D30" w:rsidR="00EE5C4C" w:rsidRPr="00677410" w:rsidRDefault="00EE5C4C" w:rsidP="00831CEC">
            <w:pPr>
              <w:ind w:left="-60" w:hanging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135</w:t>
            </w:r>
          </w:p>
          <w:p w14:paraId="240E188A" w14:textId="4A06B59F" w:rsidR="00EE5C4C" w:rsidRDefault="00EE5C4C" w:rsidP="00831CEC">
            <w:pPr>
              <w:ind w:left="-60" w:hanging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800</w:t>
            </w:r>
          </w:p>
        </w:tc>
        <w:tc>
          <w:tcPr>
            <w:tcW w:w="965" w:type="dxa"/>
            <w:gridSpan w:val="2"/>
            <w:vAlign w:val="center"/>
          </w:tcPr>
          <w:p w14:paraId="2A85AF73" w14:textId="078855EE" w:rsidR="00EE5C4C" w:rsidRPr="00677410" w:rsidRDefault="00EE5C4C" w:rsidP="00831CEC">
            <w:pPr>
              <w:ind w:lef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393</w:t>
            </w:r>
          </w:p>
          <w:p w14:paraId="4BD03063" w14:textId="26E33D46" w:rsidR="00EE5C4C" w:rsidRPr="008D10AE" w:rsidRDefault="00EE5C4C" w:rsidP="00831CEC">
            <w:pPr>
              <w:ind w:lef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667</w:t>
            </w:r>
          </w:p>
        </w:tc>
        <w:tc>
          <w:tcPr>
            <w:tcW w:w="1492" w:type="dxa"/>
            <w:gridSpan w:val="2"/>
            <w:vAlign w:val="center"/>
          </w:tcPr>
          <w:p w14:paraId="507D0158" w14:textId="355D91DD" w:rsidR="00EE5C4C" w:rsidRPr="00677410" w:rsidRDefault="00EE5C4C" w:rsidP="00831CEC">
            <w:pPr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506</w:t>
            </w:r>
          </w:p>
          <w:p w14:paraId="1A22931F" w14:textId="66A9715F" w:rsidR="00EE5C4C" w:rsidRPr="00455DE9" w:rsidRDefault="00EE5C4C" w:rsidP="00831CEC">
            <w:pPr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.99</w:t>
            </w:r>
          </w:p>
        </w:tc>
      </w:tr>
      <w:tr w:rsidR="00831CEC" w:rsidRPr="00455DE9" w14:paraId="2A715A48" w14:textId="77777777" w:rsidTr="00831C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Align w:val="center"/>
          </w:tcPr>
          <w:p w14:paraId="57B664F2" w14:textId="1357A13F" w:rsidR="00EE5C4C" w:rsidRPr="00726A44" w:rsidRDefault="00EE5C4C" w:rsidP="00EE5C4C">
            <w:pPr>
              <w:jc w:val="center"/>
              <w:rPr>
                <w:color w:val="000000"/>
                <w:sz w:val="21"/>
                <w:szCs w:val="21"/>
              </w:rPr>
            </w:pPr>
            <w:r w:rsidRPr="00726A44">
              <w:rPr>
                <w:color w:val="000000"/>
                <w:sz w:val="21"/>
                <w:szCs w:val="21"/>
              </w:rPr>
              <w:t>Klotho</w:t>
            </w:r>
          </w:p>
        </w:tc>
        <w:tc>
          <w:tcPr>
            <w:tcW w:w="866" w:type="dxa"/>
            <w:vAlign w:val="center"/>
          </w:tcPr>
          <w:p w14:paraId="069F1634" w14:textId="77F30477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346</w:t>
            </w:r>
          </w:p>
          <w:p w14:paraId="0B4B84A3" w14:textId="1BAE44B6" w:rsidR="00EE5C4C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224</w:t>
            </w:r>
          </w:p>
        </w:tc>
        <w:tc>
          <w:tcPr>
            <w:tcW w:w="867" w:type="dxa"/>
            <w:vAlign w:val="center"/>
          </w:tcPr>
          <w:p w14:paraId="2049F35D" w14:textId="0C779A6A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77410">
              <w:rPr>
                <w:b/>
                <w:bCs/>
              </w:rPr>
              <w:t>0</w:t>
            </w:r>
            <w:r w:rsidR="008E6492">
              <w:rPr>
                <w:b/>
                <w:bCs/>
              </w:rPr>
              <w:t>.</w:t>
            </w:r>
            <w:r w:rsidRPr="00677410">
              <w:rPr>
                <w:b/>
                <w:bCs/>
              </w:rPr>
              <w:t>789</w:t>
            </w:r>
          </w:p>
          <w:p w14:paraId="6B2C2A31" w14:textId="2EBFC68F" w:rsidR="00EE5C4C" w:rsidRPr="00EE5C4C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677410">
              <w:rPr>
                <w:b/>
                <w:bCs/>
              </w:rPr>
              <w:t>0</w:t>
            </w:r>
            <w:r w:rsidR="008E6492">
              <w:rPr>
                <w:b/>
                <w:bCs/>
              </w:rPr>
              <w:t>.</w:t>
            </w:r>
            <w:r w:rsidRPr="00677410">
              <w:rPr>
                <w:b/>
                <w:bCs/>
              </w:rPr>
              <w:t>006*</w:t>
            </w:r>
          </w:p>
        </w:tc>
        <w:tc>
          <w:tcPr>
            <w:tcW w:w="1133" w:type="dxa"/>
            <w:vAlign w:val="center"/>
          </w:tcPr>
          <w:p w14:paraId="2A161F5D" w14:textId="0C9C6997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101</w:t>
            </w:r>
          </w:p>
          <w:p w14:paraId="185B96DC" w14:textId="6D7B1AE2" w:rsidR="00EE5C4C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766</w:t>
            </w:r>
          </w:p>
        </w:tc>
        <w:tc>
          <w:tcPr>
            <w:tcW w:w="961" w:type="dxa"/>
            <w:vAlign w:val="center"/>
          </w:tcPr>
          <w:p w14:paraId="6C4266F6" w14:textId="2CB8FFD9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095</w:t>
            </w:r>
          </w:p>
          <w:p w14:paraId="0CB72F8C" w14:textId="261F376E" w:rsidR="00EE5C4C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809</w:t>
            </w:r>
          </w:p>
        </w:tc>
        <w:tc>
          <w:tcPr>
            <w:tcW w:w="1035" w:type="dxa"/>
            <w:vAlign w:val="center"/>
          </w:tcPr>
          <w:p w14:paraId="01C8F9DD" w14:textId="4F6C9E3A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051</w:t>
            </w:r>
          </w:p>
          <w:p w14:paraId="6AA7B51F" w14:textId="13308F09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863</w:t>
            </w:r>
          </w:p>
        </w:tc>
        <w:tc>
          <w:tcPr>
            <w:tcW w:w="375" w:type="dxa"/>
          </w:tcPr>
          <w:p w14:paraId="3EDC46FF" w14:textId="77777777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8" w:type="dxa"/>
            <w:gridSpan w:val="2"/>
            <w:vAlign w:val="center"/>
          </w:tcPr>
          <w:p w14:paraId="736C376C" w14:textId="222663E5" w:rsidR="00EE5C4C" w:rsidRPr="00677410" w:rsidRDefault="00EE5C4C" w:rsidP="00831CEC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109</w:t>
            </w:r>
          </w:p>
          <w:p w14:paraId="239C6B39" w14:textId="7D469BAC" w:rsidR="00EE5C4C" w:rsidRDefault="00EE5C4C" w:rsidP="00831CEC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784</w:t>
            </w:r>
          </w:p>
        </w:tc>
        <w:tc>
          <w:tcPr>
            <w:tcW w:w="1065" w:type="dxa"/>
            <w:gridSpan w:val="3"/>
            <w:vAlign w:val="center"/>
          </w:tcPr>
          <w:p w14:paraId="53168C8B" w14:textId="5C68A822" w:rsidR="00EE5C4C" w:rsidRPr="00677410" w:rsidRDefault="00EE5C4C" w:rsidP="00831CEC">
            <w:pPr>
              <w:ind w:left="-164" w:firstLine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794</w:t>
            </w:r>
          </w:p>
          <w:p w14:paraId="42CA213B" w14:textId="465F8876" w:rsidR="00EE5C4C" w:rsidRPr="00455DE9" w:rsidRDefault="00EE5C4C" w:rsidP="00831CEC">
            <w:pPr>
              <w:ind w:left="-164" w:firstLine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100</w:t>
            </w:r>
          </w:p>
        </w:tc>
        <w:tc>
          <w:tcPr>
            <w:tcW w:w="975" w:type="dxa"/>
            <w:vAlign w:val="center"/>
          </w:tcPr>
          <w:p w14:paraId="4CFA6E40" w14:textId="3EFB745D" w:rsidR="00EE5C4C" w:rsidRPr="00677410" w:rsidRDefault="00EE5C4C" w:rsidP="00831CEC">
            <w:pPr>
              <w:ind w:left="-60" w:hanging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304</w:t>
            </w:r>
          </w:p>
          <w:p w14:paraId="5F699EC3" w14:textId="1293FB9E" w:rsidR="00EE5C4C" w:rsidRDefault="00EE5C4C" w:rsidP="00831CEC">
            <w:pPr>
              <w:ind w:left="-60" w:hanging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600</w:t>
            </w:r>
          </w:p>
        </w:tc>
        <w:tc>
          <w:tcPr>
            <w:tcW w:w="965" w:type="dxa"/>
            <w:gridSpan w:val="2"/>
            <w:vAlign w:val="center"/>
          </w:tcPr>
          <w:p w14:paraId="2BA01CDE" w14:textId="7B381E1E" w:rsidR="00EE5C4C" w:rsidRPr="00677410" w:rsidRDefault="00EE5C4C" w:rsidP="00831CEC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655</w:t>
            </w:r>
          </w:p>
          <w:p w14:paraId="71FC7FDF" w14:textId="192500A4" w:rsidR="00EE5C4C" w:rsidRPr="008D10AE" w:rsidRDefault="00EE5C4C" w:rsidP="00831CEC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333</w:t>
            </w:r>
          </w:p>
        </w:tc>
        <w:tc>
          <w:tcPr>
            <w:tcW w:w="1492" w:type="dxa"/>
            <w:gridSpan w:val="2"/>
            <w:vAlign w:val="center"/>
          </w:tcPr>
          <w:p w14:paraId="1FB7E066" w14:textId="0F44D4DB" w:rsidR="00EE5C4C" w:rsidRPr="00677410" w:rsidRDefault="00EE5C4C" w:rsidP="00831CEC">
            <w:pPr>
              <w:ind w:left="2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639</w:t>
            </w:r>
          </w:p>
          <w:p w14:paraId="04617926" w14:textId="6C2861FF" w:rsidR="00EE5C4C" w:rsidRPr="00455DE9" w:rsidRDefault="00EE5C4C" w:rsidP="00831CEC">
            <w:pPr>
              <w:ind w:left="2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.59</w:t>
            </w:r>
          </w:p>
        </w:tc>
      </w:tr>
      <w:tr w:rsidR="00831CEC" w:rsidRPr="00455DE9" w14:paraId="6E7930FA" w14:textId="77777777" w:rsidTr="00831CEC">
        <w:trPr>
          <w:gridAfter w:val="2"/>
          <w:wAfter w:w="4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Align w:val="center"/>
          </w:tcPr>
          <w:p w14:paraId="6AD496E6" w14:textId="24D96942" w:rsidR="00EE5C4C" w:rsidRPr="00726A44" w:rsidRDefault="00EE5C4C" w:rsidP="00EE5C4C">
            <w:pPr>
              <w:jc w:val="center"/>
              <w:rPr>
                <w:color w:val="000000"/>
                <w:sz w:val="21"/>
                <w:szCs w:val="21"/>
              </w:rPr>
            </w:pPr>
            <w:r w:rsidRPr="00726A44">
              <w:rPr>
                <w:color w:val="000000"/>
                <w:sz w:val="21"/>
                <w:szCs w:val="21"/>
              </w:rPr>
              <w:t>TSLP</w:t>
            </w:r>
          </w:p>
        </w:tc>
        <w:tc>
          <w:tcPr>
            <w:tcW w:w="866" w:type="dxa"/>
            <w:vAlign w:val="center"/>
          </w:tcPr>
          <w:p w14:paraId="0CCB8F4C" w14:textId="373FC04B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141</w:t>
            </w:r>
          </w:p>
          <w:p w14:paraId="78ADE6EB" w14:textId="37F9D950" w:rsidR="00EE5C4C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629</w:t>
            </w:r>
          </w:p>
        </w:tc>
        <w:tc>
          <w:tcPr>
            <w:tcW w:w="867" w:type="dxa"/>
            <w:vAlign w:val="center"/>
          </w:tcPr>
          <w:p w14:paraId="540E28AE" w14:textId="6F9F0E03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6</w:t>
            </w:r>
          </w:p>
          <w:p w14:paraId="4280BED4" w14:textId="71CBEDFD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056</w:t>
            </w:r>
          </w:p>
        </w:tc>
        <w:tc>
          <w:tcPr>
            <w:tcW w:w="1133" w:type="dxa"/>
            <w:vAlign w:val="center"/>
          </w:tcPr>
          <w:p w14:paraId="0A1D445D" w14:textId="41600F87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339</w:t>
            </w:r>
          </w:p>
          <w:p w14:paraId="6025B5C9" w14:textId="4DF1EE8F" w:rsidR="00EE5C4C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304</w:t>
            </w:r>
          </w:p>
        </w:tc>
        <w:tc>
          <w:tcPr>
            <w:tcW w:w="961" w:type="dxa"/>
            <w:vAlign w:val="center"/>
          </w:tcPr>
          <w:p w14:paraId="30E22E7A" w14:textId="714283FD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324</w:t>
            </w:r>
          </w:p>
          <w:p w14:paraId="21BBDA01" w14:textId="4E61BCB2" w:rsidR="00EE5C4C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364</w:t>
            </w:r>
          </w:p>
        </w:tc>
        <w:tc>
          <w:tcPr>
            <w:tcW w:w="1035" w:type="dxa"/>
            <w:vAlign w:val="center"/>
          </w:tcPr>
          <w:p w14:paraId="4364F54B" w14:textId="4D588B7E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77410">
              <w:rPr>
                <w:b/>
                <w:bCs/>
              </w:rPr>
              <w:t>-0</w:t>
            </w:r>
            <w:r w:rsidR="008E6492">
              <w:rPr>
                <w:b/>
                <w:bCs/>
              </w:rPr>
              <w:t>.</w:t>
            </w:r>
            <w:r w:rsidRPr="00677410">
              <w:rPr>
                <w:b/>
                <w:bCs/>
              </w:rPr>
              <w:t>698</w:t>
            </w:r>
          </w:p>
          <w:p w14:paraId="3EA7271D" w14:textId="78695806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rPr>
                <w:b/>
                <w:bCs/>
              </w:rPr>
              <w:t>0</w:t>
            </w:r>
            <w:r w:rsidR="008E6492">
              <w:rPr>
                <w:b/>
                <w:bCs/>
              </w:rPr>
              <w:t>.</w:t>
            </w:r>
            <w:r w:rsidRPr="00677410">
              <w:rPr>
                <w:b/>
                <w:bCs/>
              </w:rPr>
              <w:t>007*</w:t>
            </w:r>
          </w:p>
        </w:tc>
        <w:tc>
          <w:tcPr>
            <w:tcW w:w="375" w:type="dxa"/>
          </w:tcPr>
          <w:p w14:paraId="2D9459B4" w14:textId="77777777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8" w:type="dxa"/>
            <w:gridSpan w:val="2"/>
            <w:vAlign w:val="center"/>
          </w:tcPr>
          <w:p w14:paraId="01E85250" w14:textId="7847C3EE" w:rsidR="00EE5C4C" w:rsidRPr="00677410" w:rsidRDefault="00EE5C4C" w:rsidP="00831CEC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092</w:t>
            </w:r>
          </w:p>
          <w:p w14:paraId="2F4223E3" w14:textId="1A3A4CB8" w:rsidR="00EE5C4C" w:rsidRDefault="00EE5C4C" w:rsidP="00831CEC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819</w:t>
            </w:r>
          </w:p>
        </w:tc>
        <w:tc>
          <w:tcPr>
            <w:tcW w:w="1065" w:type="dxa"/>
            <w:gridSpan w:val="3"/>
            <w:vAlign w:val="center"/>
          </w:tcPr>
          <w:p w14:paraId="4EEF7486" w14:textId="4A7024E8" w:rsidR="00EE5C4C" w:rsidRPr="00677410" w:rsidRDefault="00EE5C4C" w:rsidP="00831CEC">
            <w:pPr>
              <w:ind w:left="-164" w:firstLine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088</w:t>
            </w:r>
          </w:p>
          <w:p w14:paraId="1767789C" w14:textId="26D0D128" w:rsidR="00EE5C4C" w:rsidRPr="00455DE9" w:rsidRDefault="00EE5C4C" w:rsidP="00831CEC">
            <w:pPr>
              <w:ind w:left="-164" w:firstLine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933</w:t>
            </w:r>
          </w:p>
        </w:tc>
        <w:tc>
          <w:tcPr>
            <w:tcW w:w="975" w:type="dxa"/>
            <w:vAlign w:val="center"/>
          </w:tcPr>
          <w:p w14:paraId="272B5456" w14:textId="4F9826F1" w:rsidR="00EE5C4C" w:rsidRPr="00677410" w:rsidRDefault="00EE5C4C" w:rsidP="00831CEC">
            <w:pPr>
              <w:ind w:left="-60" w:hanging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541</w:t>
            </w:r>
          </w:p>
          <w:p w14:paraId="778AB489" w14:textId="6F918249" w:rsidR="00EE5C4C" w:rsidRDefault="00EE5C4C" w:rsidP="00831CEC">
            <w:pPr>
              <w:ind w:left="-60" w:hanging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267</w:t>
            </w:r>
          </w:p>
        </w:tc>
        <w:tc>
          <w:tcPr>
            <w:tcW w:w="965" w:type="dxa"/>
            <w:gridSpan w:val="2"/>
            <w:vAlign w:val="center"/>
          </w:tcPr>
          <w:p w14:paraId="2D196FFA" w14:textId="0582C3A5" w:rsidR="00EE5C4C" w:rsidRPr="00677410" w:rsidRDefault="00EE5C4C" w:rsidP="00831CEC">
            <w:pPr>
              <w:ind w:lef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655</w:t>
            </w:r>
          </w:p>
          <w:p w14:paraId="1F3CF0FF" w14:textId="630691B4" w:rsidR="00EE5C4C" w:rsidRPr="008D10AE" w:rsidRDefault="00EE5C4C" w:rsidP="00831CEC">
            <w:pPr>
              <w:ind w:lef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333</w:t>
            </w:r>
          </w:p>
        </w:tc>
        <w:tc>
          <w:tcPr>
            <w:tcW w:w="1492" w:type="dxa"/>
            <w:gridSpan w:val="2"/>
            <w:vAlign w:val="center"/>
          </w:tcPr>
          <w:p w14:paraId="3792E349" w14:textId="2A4506E9" w:rsidR="00EE5C4C" w:rsidRPr="00677410" w:rsidRDefault="00EE5C4C" w:rsidP="00831CEC">
            <w:pPr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711</w:t>
            </w:r>
          </w:p>
          <w:p w14:paraId="1F1B1ECC" w14:textId="1926342D" w:rsidR="00EE5C4C" w:rsidRPr="00455DE9" w:rsidRDefault="00EE5C4C" w:rsidP="00831CEC">
            <w:pPr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.51</w:t>
            </w:r>
          </w:p>
        </w:tc>
      </w:tr>
      <w:tr w:rsidR="00831CEC" w:rsidRPr="00455DE9" w14:paraId="62E2EC35" w14:textId="77777777" w:rsidTr="00831C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Align w:val="center"/>
          </w:tcPr>
          <w:p w14:paraId="5846349B" w14:textId="742E04FB" w:rsidR="00EE5C4C" w:rsidRPr="00726A44" w:rsidRDefault="00EE5C4C" w:rsidP="00EE5C4C">
            <w:pPr>
              <w:jc w:val="center"/>
              <w:rPr>
                <w:color w:val="000000"/>
                <w:sz w:val="21"/>
                <w:szCs w:val="21"/>
              </w:rPr>
            </w:pPr>
            <w:r w:rsidRPr="00726A44">
              <w:rPr>
                <w:color w:val="000000"/>
                <w:sz w:val="21"/>
                <w:szCs w:val="21"/>
              </w:rPr>
              <w:t>IL-6/IL-10</w:t>
            </w:r>
          </w:p>
        </w:tc>
        <w:tc>
          <w:tcPr>
            <w:tcW w:w="866" w:type="dxa"/>
            <w:vAlign w:val="center"/>
          </w:tcPr>
          <w:p w14:paraId="0CF11089" w14:textId="2D602833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471</w:t>
            </w:r>
          </w:p>
          <w:p w14:paraId="185D032A" w14:textId="72B27108" w:rsidR="00EE5C4C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091</w:t>
            </w:r>
          </w:p>
        </w:tc>
        <w:tc>
          <w:tcPr>
            <w:tcW w:w="867" w:type="dxa"/>
            <w:vAlign w:val="center"/>
          </w:tcPr>
          <w:p w14:paraId="41F2F199" w14:textId="77777777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</w:p>
          <w:p w14:paraId="434F2877" w14:textId="25676317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1</w:t>
            </w:r>
            <w:r w:rsidR="008E6492">
              <w:t>.</w:t>
            </w:r>
            <w:r w:rsidRPr="00677410">
              <w:t>000</w:t>
            </w:r>
          </w:p>
        </w:tc>
        <w:tc>
          <w:tcPr>
            <w:tcW w:w="1133" w:type="dxa"/>
            <w:vAlign w:val="center"/>
          </w:tcPr>
          <w:p w14:paraId="3A6C383C" w14:textId="683E6158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392</w:t>
            </w:r>
          </w:p>
          <w:p w14:paraId="4ED03EA3" w14:textId="1C5C6203" w:rsidR="00EE5C4C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232</w:t>
            </w:r>
          </w:p>
        </w:tc>
        <w:tc>
          <w:tcPr>
            <w:tcW w:w="961" w:type="dxa"/>
            <w:vAlign w:val="center"/>
          </w:tcPr>
          <w:p w14:paraId="3934F595" w14:textId="7C084E78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539</w:t>
            </w:r>
          </w:p>
          <w:p w14:paraId="25FFD227" w14:textId="45C9A545" w:rsidR="00EE5C4C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091</w:t>
            </w:r>
          </w:p>
        </w:tc>
        <w:tc>
          <w:tcPr>
            <w:tcW w:w="1035" w:type="dxa"/>
            <w:vAlign w:val="center"/>
          </w:tcPr>
          <w:p w14:paraId="7C0609D1" w14:textId="2B5516A2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271</w:t>
            </w:r>
          </w:p>
          <w:p w14:paraId="622DDAF6" w14:textId="3859C18A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346</w:t>
            </w:r>
          </w:p>
        </w:tc>
        <w:tc>
          <w:tcPr>
            <w:tcW w:w="375" w:type="dxa"/>
          </w:tcPr>
          <w:p w14:paraId="1436036F" w14:textId="77777777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8" w:type="dxa"/>
            <w:gridSpan w:val="2"/>
            <w:vAlign w:val="center"/>
          </w:tcPr>
          <w:p w14:paraId="5A50B38B" w14:textId="6EADD52A" w:rsidR="00EE5C4C" w:rsidRPr="00677410" w:rsidRDefault="00EE5C4C" w:rsidP="00831CEC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025</w:t>
            </w:r>
          </w:p>
          <w:p w14:paraId="772E7AA9" w14:textId="74ACCBDF" w:rsidR="00EE5C4C" w:rsidRDefault="00EE5C4C" w:rsidP="00831CEC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958</w:t>
            </w:r>
          </w:p>
        </w:tc>
        <w:tc>
          <w:tcPr>
            <w:tcW w:w="1065" w:type="dxa"/>
            <w:gridSpan w:val="3"/>
            <w:vAlign w:val="center"/>
          </w:tcPr>
          <w:p w14:paraId="0031DB7B" w14:textId="77777777" w:rsidR="00EE5C4C" w:rsidRPr="00677410" w:rsidRDefault="00EE5C4C" w:rsidP="00831CEC">
            <w:pPr>
              <w:ind w:left="-164" w:firstLine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</w:p>
          <w:p w14:paraId="4D248E38" w14:textId="007B3BE0" w:rsidR="00EE5C4C" w:rsidRPr="00455DE9" w:rsidRDefault="00EE5C4C" w:rsidP="00831CEC">
            <w:pPr>
              <w:ind w:left="-164" w:firstLine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1</w:t>
            </w:r>
            <w:r w:rsidR="008E6492">
              <w:t>.</w:t>
            </w:r>
            <w:r w:rsidRPr="00677410">
              <w:t>000</w:t>
            </w:r>
          </w:p>
        </w:tc>
        <w:tc>
          <w:tcPr>
            <w:tcW w:w="975" w:type="dxa"/>
            <w:vAlign w:val="center"/>
          </w:tcPr>
          <w:p w14:paraId="6D007D8F" w14:textId="365F46A8" w:rsidR="00EE5C4C" w:rsidRPr="00677410" w:rsidRDefault="00EE5C4C" w:rsidP="00831CEC">
            <w:pPr>
              <w:ind w:left="-60" w:hanging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034</w:t>
            </w:r>
          </w:p>
          <w:p w14:paraId="0E70D8AF" w14:textId="5F6E046C" w:rsidR="00EE5C4C" w:rsidRDefault="00EE5C4C" w:rsidP="00831CEC">
            <w:pPr>
              <w:ind w:left="-60" w:hanging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1</w:t>
            </w:r>
            <w:r w:rsidR="008E6492">
              <w:t>.</w:t>
            </w:r>
            <w:r w:rsidRPr="00677410">
              <w:t>000</w:t>
            </w:r>
          </w:p>
        </w:tc>
        <w:tc>
          <w:tcPr>
            <w:tcW w:w="965" w:type="dxa"/>
            <w:gridSpan w:val="2"/>
            <w:vAlign w:val="center"/>
          </w:tcPr>
          <w:p w14:paraId="4750EFF1" w14:textId="6A91308E" w:rsidR="00EE5C4C" w:rsidRPr="00677410" w:rsidRDefault="00EE5C4C" w:rsidP="00831CEC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131</w:t>
            </w:r>
          </w:p>
          <w:p w14:paraId="1A3558FD" w14:textId="389A9D70" w:rsidR="00EE5C4C" w:rsidRPr="008D10AE" w:rsidRDefault="00EE5C4C" w:rsidP="00831CEC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1</w:t>
            </w:r>
            <w:r w:rsidR="008E6492">
              <w:t>.</w:t>
            </w:r>
            <w:r w:rsidRPr="00677410">
              <w:t>000</w:t>
            </w:r>
          </w:p>
        </w:tc>
        <w:tc>
          <w:tcPr>
            <w:tcW w:w="1492" w:type="dxa"/>
            <w:gridSpan w:val="2"/>
            <w:vAlign w:val="center"/>
          </w:tcPr>
          <w:p w14:paraId="400007A5" w14:textId="120910B5" w:rsidR="00EE5C4C" w:rsidRPr="00677410" w:rsidRDefault="00EE5C4C" w:rsidP="00831CEC">
            <w:pPr>
              <w:ind w:left="2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133</w:t>
            </w:r>
          </w:p>
          <w:p w14:paraId="20C5E4B0" w14:textId="5C320F32" w:rsidR="00EE5C4C" w:rsidRPr="00455DE9" w:rsidRDefault="00EE5C4C" w:rsidP="00831CEC">
            <w:pPr>
              <w:ind w:left="2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.39</w:t>
            </w:r>
          </w:p>
        </w:tc>
      </w:tr>
      <w:tr w:rsidR="00831CEC" w:rsidRPr="00455DE9" w14:paraId="49948BE7" w14:textId="77777777" w:rsidTr="00831CEC">
        <w:trPr>
          <w:gridAfter w:val="2"/>
          <w:wAfter w:w="4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Align w:val="center"/>
          </w:tcPr>
          <w:p w14:paraId="58BFF775" w14:textId="182681C2" w:rsidR="00EE5C4C" w:rsidRPr="00726A44" w:rsidRDefault="00EE5C4C" w:rsidP="00EE5C4C">
            <w:pPr>
              <w:jc w:val="center"/>
              <w:rPr>
                <w:color w:val="000000"/>
                <w:sz w:val="21"/>
                <w:szCs w:val="21"/>
              </w:rPr>
            </w:pPr>
            <w:r w:rsidRPr="00726A44">
              <w:rPr>
                <w:color w:val="000000"/>
                <w:sz w:val="21"/>
                <w:szCs w:val="21"/>
              </w:rPr>
              <w:t>TNF-</w:t>
            </w:r>
            <w:r w:rsidRPr="00726A44">
              <w:rPr>
                <w:color w:val="000000"/>
                <w:sz w:val="21"/>
                <w:szCs w:val="21"/>
              </w:rPr>
              <w:sym w:font="Symbol" w:char="F061"/>
            </w:r>
            <w:r w:rsidRPr="00726A44">
              <w:rPr>
                <w:color w:val="000000"/>
                <w:sz w:val="21"/>
                <w:szCs w:val="21"/>
              </w:rPr>
              <w:t>/IL-10</w:t>
            </w:r>
          </w:p>
        </w:tc>
        <w:tc>
          <w:tcPr>
            <w:tcW w:w="866" w:type="dxa"/>
            <w:vAlign w:val="center"/>
          </w:tcPr>
          <w:p w14:paraId="796D259F" w14:textId="2A23733F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24</w:t>
            </w:r>
          </w:p>
          <w:p w14:paraId="578539D1" w14:textId="4F53313E" w:rsidR="00EE5C4C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406</w:t>
            </w:r>
          </w:p>
        </w:tc>
        <w:tc>
          <w:tcPr>
            <w:tcW w:w="867" w:type="dxa"/>
            <w:vAlign w:val="center"/>
          </w:tcPr>
          <w:p w14:paraId="1A8BA0CF" w14:textId="017036BB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252</w:t>
            </w:r>
          </w:p>
          <w:p w14:paraId="2D07D980" w14:textId="479B25B7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452</w:t>
            </w:r>
          </w:p>
        </w:tc>
        <w:tc>
          <w:tcPr>
            <w:tcW w:w="1133" w:type="dxa"/>
            <w:vAlign w:val="center"/>
          </w:tcPr>
          <w:p w14:paraId="43755DE4" w14:textId="4F9349BB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382</w:t>
            </w:r>
          </w:p>
          <w:p w14:paraId="212FBD6C" w14:textId="389E31FE" w:rsidR="00EE5C4C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244</w:t>
            </w:r>
          </w:p>
        </w:tc>
        <w:tc>
          <w:tcPr>
            <w:tcW w:w="961" w:type="dxa"/>
            <w:vAlign w:val="center"/>
          </w:tcPr>
          <w:p w14:paraId="7648A34A" w14:textId="54B6F2DC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607</w:t>
            </w:r>
          </w:p>
          <w:p w14:paraId="3F829B5F" w14:textId="699BDF96" w:rsidR="00EE5C4C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055</w:t>
            </w:r>
          </w:p>
        </w:tc>
        <w:tc>
          <w:tcPr>
            <w:tcW w:w="1035" w:type="dxa"/>
            <w:vAlign w:val="center"/>
          </w:tcPr>
          <w:p w14:paraId="213503C7" w14:textId="1B6284E2" w:rsidR="00EE5C4C" w:rsidRPr="00677410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77410">
              <w:rPr>
                <w:b/>
                <w:bCs/>
              </w:rPr>
              <w:t>-0</w:t>
            </w:r>
            <w:r w:rsidR="008E6492">
              <w:rPr>
                <w:b/>
                <w:bCs/>
              </w:rPr>
              <w:t>.</w:t>
            </w:r>
            <w:r w:rsidRPr="00677410">
              <w:rPr>
                <w:b/>
                <w:bCs/>
              </w:rPr>
              <w:t>599</w:t>
            </w:r>
          </w:p>
          <w:p w14:paraId="108F5BC3" w14:textId="1C13B3EF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rPr>
                <w:b/>
                <w:bCs/>
              </w:rPr>
              <w:t>0</w:t>
            </w:r>
            <w:r w:rsidR="008E6492">
              <w:rPr>
                <w:b/>
                <w:bCs/>
              </w:rPr>
              <w:t>.</w:t>
            </w:r>
            <w:r w:rsidRPr="00677410">
              <w:rPr>
                <w:b/>
                <w:bCs/>
              </w:rPr>
              <w:t>026*</w:t>
            </w:r>
          </w:p>
        </w:tc>
        <w:tc>
          <w:tcPr>
            <w:tcW w:w="375" w:type="dxa"/>
          </w:tcPr>
          <w:p w14:paraId="66C00FEB" w14:textId="77777777" w:rsidR="00EE5C4C" w:rsidRPr="00455DE9" w:rsidRDefault="00EE5C4C" w:rsidP="00EE5C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8" w:type="dxa"/>
            <w:gridSpan w:val="2"/>
            <w:vAlign w:val="center"/>
          </w:tcPr>
          <w:p w14:paraId="7B3E41BE" w14:textId="524B0204" w:rsidR="00EE5C4C" w:rsidRPr="00677410" w:rsidRDefault="00EE5C4C" w:rsidP="00831CEC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285</w:t>
            </w:r>
          </w:p>
          <w:p w14:paraId="712FA088" w14:textId="6A0F408B" w:rsidR="00EE5C4C" w:rsidRDefault="00EE5C4C" w:rsidP="00831CEC">
            <w:pPr>
              <w:ind w:lef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454</w:t>
            </w:r>
          </w:p>
        </w:tc>
        <w:tc>
          <w:tcPr>
            <w:tcW w:w="1065" w:type="dxa"/>
            <w:gridSpan w:val="3"/>
            <w:vAlign w:val="center"/>
          </w:tcPr>
          <w:p w14:paraId="5AB55856" w14:textId="77777777" w:rsidR="00EE5C4C" w:rsidRPr="00677410" w:rsidRDefault="00EE5C4C" w:rsidP="00831CEC">
            <w:pPr>
              <w:ind w:left="-164" w:firstLine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0</w:t>
            </w:r>
          </w:p>
          <w:p w14:paraId="4B2E6C67" w14:textId="435C919F" w:rsidR="00EE5C4C" w:rsidRPr="00455DE9" w:rsidRDefault="00EE5C4C" w:rsidP="00831CEC">
            <w:pPr>
              <w:ind w:left="-164" w:firstLine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1</w:t>
            </w:r>
            <w:r w:rsidR="008E6492">
              <w:t>.</w:t>
            </w:r>
            <w:r w:rsidRPr="00677410">
              <w:t>000</w:t>
            </w:r>
          </w:p>
        </w:tc>
        <w:tc>
          <w:tcPr>
            <w:tcW w:w="975" w:type="dxa"/>
            <w:vAlign w:val="center"/>
          </w:tcPr>
          <w:p w14:paraId="07DA57EB" w14:textId="552CDD1B" w:rsidR="00EE5C4C" w:rsidRPr="00677410" w:rsidRDefault="00EE5C4C" w:rsidP="00831CEC">
            <w:pPr>
              <w:ind w:left="-60" w:hanging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676</w:t>
            </w:r>
          </w:p>
          <w:p w14:paraId="4F0193F1" w14:textId="54788A2D" w:rsidR="00EE5C4C" w:rsidRDefault="00EE5C4C" w:rsidP="00831CEC">
            <w:pPr>
              <w:ind w:left="-60" w:hanging="3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200</w:t>
            </w:r>
          </w:p>
        </w:tc>
        <w:tc>
          <w:tcPr>
            <w:tcW w:w="965" w:type="dxa"/>
            <w:gridSpan w:val="2"/>
            <w:vAlign w:val="center"/>
          </w:tcPr>
          <w:p w14:paraId="5C11FD7D" w14:textId="1F378166" w:rsidR="00EE5C4C" w:rsidRPr="00677410" w:rsidRDefault="00EE5C4C" w:rsidP="00831CEC">
            <w:pPr>
              <w:ind w:lef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131</w:t>
            </w:r>
          </w:p>
          <w:p w14:paraId="0A956D4E" w14:textId="58A19B46" w:rsidR="00EE5C4C" w:rsidRPr="008D10AE" w:rsidRDefault="00EE5C4C" w:rsidP="00831CEC">
            <w:pPr>
              <w:ind w:left="-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1</w:t>
            </w:r>
            <w:r w:rsidR="008E6492">
              <w:t>.</w:t>
            </w:r>
            <w:r w:rsidRPr="00677410">
              <w:t>000</w:t>
            </w:r>
          </w:p>
        </w:tc>
        <w:tc>
          <w:tcPr>
            <w:tcW w:w="1492" w:type="dxa"/>
            <w:gridSpan w:val="2"/>
            <w:vAlign w:val="center"/>
          </w:tcPr>
          <w:p w14:paraId="6736F79F" w14:textId="76D5BF54" w:rsidR="00EE5C4C" w:rsidRPr="00677410" w:rsidRDefault="00EE5C4C" w:rsidP="00831CEC">
            <w:pPr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217</w:t>
            </w:r>
          </w:p>
          <w:p w14:paraId="0523CDA3" w14:textId="42C669A6" w:rsidR="00EE5C4C" w:rsidRPr="00455DE9" w:rsidRDefault="00EE5C4C" w:rsidP="00831CEC">
            <w:pPr>
              <w:ind w:left="2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.31</w:t>
            </w:r>
          </w:p>
        </w:tc>
      </w:tr>
      <w:tr w:rsidR="00831CEC" w:rsidRPr="00455DE9" w14:paraId="468D1227" w14:textId="77777777" w:rsidTr="00831CE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vAlign w:val="center"/>
          </w:tcPr>
          <w:p w14:paraId="78495112" w14:textId="7F1DED2A" w:rsidR="00EE5C4C" w:rsidRPr="00726A44" w:rsidRDefault="00EE5C4C" w:rsidP="00EE5C4C">
            <w:pPr>
              <w:jc w:val="center"/>
              <w:rPr>
                <w:color w:val="000000"/>
                <w:sz w:val="21"/>
                <w:szCs w:val="21"/>
              </w:rPr>
            </w:pPr>
            <w:r w:rsidRPr="00726A44">
              <w:rPr>
                <w:color w:val="000000"/>
                <w:sz w:val="21"/>
                <w:szCs w:val="21"/>
              </w:rPr>
              <w:t>IFN-</w:t>
            </w:r>
            <w:r w:rsidRPr="00726A44">
              <w:rPr>
                <w:color w:val="000000"/>
                <w:sz w:val="21"/>
                <w:szCs w:val="21"/>
              </w:rPr>
              <w:sym w:font="Symbol" w:char="F067"/>
            </w:r>
            <w:r w:rsidRPr="00726A44">
              <w:rPr>
                <w:color w:val="000000"/>
                <w:sz w:val="21"/>
                <w:szCs w:val="21"/>
              </w:rPr>
              <w:t>/IL-5</w:t>
            </w:r>
          </w:p>
        </w:tc>
        <w:tc>
          <w:tcPr>
            <w:tcW w:w="866" w:type="dxa"/>
            <w:vAlign w:val="center"/>
          </w:tcPr>
          <w:p w14:paraId="73AB57B3" w14:textId="59F017CC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11</w:t>
            </w:r>
          </w:p>
          <w:p w14:paraId="2FB80A03" w14:textId="7586BC31" w:rsidR="00EE5C4C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707</w:t>
            </w:r>
          </w:p>
        </w:tc>
        <w:tc>
          <w:tcPr>
            <w:tcW w:w="867" w:type="dxa"/>
            <w:vAlign w:val="center"/>
          </w:tcPr>
          <w:p w14:paraId="3F0282C7" w14:textId="792516F8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178</w:t>
            </w:r>
          </w:p>
          <w:p w14:paraId="4264F346" w14:textId="590650A0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597</w:t>
            </w:r>
          </w:p>
        </w:tc>
        <w:tc>
          <w:tcPr>
            <w:tcW w:w="1133" w:type="dxa"/>
            <w:vAlign w:val="center"/>
          </w:tcPr>
          <w:p w14:paraId="2031D658" w14:textId="32083CF1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201</w:t>
            </w:r>
          </w:p>
          <w:p w14:paraId="35D5AAA2" w14:textId="5ED1A1D7" w:rsidR="00EE5C4C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549</w:t>
            </w:r>
          </w:p>
        </w:tc>
        <w:tc>
          <w:tcPr>
            <w:tcW w:w="961" w:type="dxa"/>
            <w:vAlign w:val="center"/>
          </w:tcPr>
          <w:p w14:paraId="0ABD5CE7" w14:textId="00375ACE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418</w:t>
            </w:r>
          </w:p>
          <w:p w14:paraId="60FFD966" w14:textId="1FE549B9" w:rsidR="00EE5C4C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218</w:t>
            </w:r>
          </w:p>
        </w:tc>
        <w:tc>
          <w:tcPr>
            <w:tcW w:w="1035" w:type="dxa"/>
            <w:vAlign w:val="center"/>
          </w:tcPr>
          <w:p w14:paraId="63726043" w14:textId="42BB0D62" w:rsidR="00EE5C4C" w:rsidRPr="00677410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035</w:t>
            </w:r>
          </w:p>
          <w:p w14:paraId="52440202" w14:textId="3AB6FD0D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906</w:t>
            </w:r>
          </w:p>
        </w:tc>
        <w:tc>
          <w:tcPr>
            <w:tcW w:w="375" w:type="dxa"/>
          </w:tcPr>
          <w:p w14:paraId="160DEC68" w14:textId="77777777" w:rsidR="00EE5C4C" w:rsidRPr="00455DE9" w:rsidRDefault="00EE5C4C" w:rsidP="00EE5C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88" w:type="dxa"/>
            <w:gridSpan w:val="2"/>
            <w:vAlign w:val="center"/>
          </w:tcPr>
          <w:p w14:paraId="3BC7CCE1" w14:textId="77777777" w:rsidR="00EE5C4C" w:rsidRPr="00677410" w:rsidRDefault="00EE5C4C" w:rsidP="00831CEC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</w:p>
          <w:p w14:paraId="2F3317EA" w14:textId="16CD2C29" w:rsidR="00EE5C4C" w:rsidRDefault="00EE5C4C" w:rsidP="00831CEC">
            <w:pPr>
              <w:ind w:lef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1</w:t>
            </w:r>
            <w:r w:rsidR="008E6492">
              <w:t>.</w:t>
            </w:r>
            <w:r w:rsidRPr="00677410">
              <w:t>000</w:t>
            </w:r>
          </w:p>
        </w:tc>
        <w:tc>
          <w:tcPr>
            <w:tcW w:w="1065" w:type="dxa"/>
            <w:gridSpan w:val="3"/>
            <w:vAlign w:val="center"/>
          </w:tcPr>
          <w:p w14:paraId="0A6DB42C" w14:textId="77777777" w:rsidR="00EE5C4C" w:rsidRPr="00677410" w:rsidRDefault="00EE5C4C" w:rsidP="00831CEC">
            <w:pPr>
              <w:ind w:left="-164" w:firstLine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</w:p>
          <w:p w14:paraId="56294672" w14:textId="733ABF4D" w:rsidR="00EE5C4C" w:rsidRPr="00455DE9" w:rsidRDefault="00EE5C4C" w:rsidP="00831CEC">
            <w:pPr>
              <w:ind w:left="-164" w:firstLine="18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1</w:t>
            </w:r>
            <w:r w:rsidR="008E6492">
              <w:t>.</w:t>
            </w:r>
            <w:r w:rsidRPr="00677410">
              <w:t>000</w:t>
            </w:r>
          </w:p>
        </w:tc>
        <w:tc>
          <w:tcPr>
            <w:tcW w:w="975" w:type="dxa"/>
            <w:vAlign w:val="center"/>
          </w:tcPr>
          <w:p w14:paraId="4AD8760D" w14:textId="6C9D5722" w:rsidR="00EE5C4C" w:rsidRPr="00677410" w:rsidRDefault="00EE5C4C" w:rsidP="00831CEC">
            <w:pPr>
              <w:ind w:left="-60" w:hanging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-0</w:t>
            </w:r>
            <w:r w:rsidR="008E6492">
              <w:t>.</w:t>
            </w:r>
            <w:r w:rsidRPr="00677410">
              <w:t>507</w:t>
            </w:r>
          </w:p>
          <w:p w14:paraId="08806679" w14:textId="76A7E755" w:rsidR="00EE5C4C" w:rsidRDefault="00EE5C4C" w:rsidP="00831CEC">
            <w:pPr>
              <w:ind w:left="-60" w:hanging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</w:t>
            </w:r>
            <w:r w:rsidR="008E6492">
              <w:t>.</w:t>
            </w:r>
            <w:r w:rsidRPr="00677410">
              <w:t>333</w:t>
            </w:r>
          </w:p>
        </w:tc>
        <w:tc>
          <w:tcPr>
            <w:tcW w:w="965" w:type="dxa"/>
            <w:gridSpan w:val="2"/>
            <w:vAlign w:val="center"/>
          </w:tcPr>
          <w:p w14:paraId="41B74723" w14:textId="3C0B1412" w:rsidR="00EE5C4C" w:rsidRPr="00677410" w:rsidRDefault="00EE5C4C" w:rsidP="00831CEC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131</w:t>
            </w:r>
          </w:p>
          <w:p w14:paraId="40E7E861" w14:textId="794E3575" w:rsidR="00EE5C4C" w:rsidRPr="008D10AE" w:rsidRDefault="00EE5C4C" w:rsidP="00831CEC">
            <w:pPr>
              <w:ind w:left="-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1</w:t>
            </w:r>
            <w:r w:rsidR="008E6492">
              <w:t>.</w:t>
            </w:r>
            <w:r w:rsidRPr="00677410">
              <w:t>000</w:t>
            </w:r>
          </w:p>
        </w:tc>
        <w:tc>
          <w:tcPr>
            <w:tcW w:w="1492" w:type="dxa"/>
            <w:gridSpan w:val="2"/>
            <w:vAlign w:val="center"/>
          </w:tcPr>
          <w:p w14:paraId="0C1F8C45" w14:textId="001E02CA" w:rsidR="00EE5C4C" w:rsidRPr="00677410" w:rsidRDefault="00EE5C4C" w:rsidP="00831CEC">
            <w:pPr>
              <w:ind w:left="2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7410">
              <w:t>0</w:t>
            </w:r>
            <w:r w:rsidR="008E6492">
              <w:t>.</w:t>
            </w:r>
            <w:r w:rsidRPr="00677410">
              <w:t>374</w:t>
            </w:r>
          </w:p>
          <w:p w14:paraId="47C75ECF" w14:textId="3154E173" w:rsidR="00EE5C4C" w:rsidRPr="00455DE9" w:rsidRDefault="00EE5C4C" w:rsidP="00831CEC">
            <w:pPr>
              <w:ind w:left="2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77410">
              <w:t>0.89</w:t>
            </w:r>
          </w:p>
        </w:tc>
      </w:tr>
    </w:tbl>
    <w:p w14:paraId="6D99CFD7" w14:textId="7627D35E" w:rsidR="00EE5C4C" w:rsidRDefault="00EE5C4C" w:rsidP="00EE5C4C"/>
    <w:p w14:paraId="17E502F1" w14:textId="77777777" w:rsidR="00AA4971" w:rsidRDefault="00AA4971" w:rsidP="006F56C5">
      <w:pPr>
        <w:rPr>
          <w:b/>
          <w:bCs/>
          <w:lang w:val="en-US"/>
        </w:rPr>
      </w:pPr>
    </w:p>
    <w:p w14:paraId="0F8B3809" w14:textId="77777777" w:rsidR="00AA4971" w:rsidRDefault="00AA4971" w:rsidP="006F56C5">
      <w:pPr>
        <w:rPr>
          <w:b/>
          <w:bCs/>
          <w:lang w:val="en-US"/>
        </w:rPr>
      </w:pPr>
    </w:p>
    <w:p w14:paraId="4CA6C30C" w14:textId="77777777" w:rsidR="00AA4971" w:rsidRDefault="00AA4971" w:rsidP="006F56C5">
      <w:pPr>
        <w:rPr>
          <w:b/>
          <w:bCs/>
          <w:lang w:val="en-US"/>
        </w:rPr>
      </w:pPr>
    </w:p>
    <w:p w14:paraId="646FB087" w14:textId="77777777" w:rsidR="00AA4971" w:rsidRDefault="00AA4971" w:rsidP="006F56C5">
      <w:pPr>
        <w:rPr>
          <w:b/>
          <w:bCs/>
          <w:lang w:val="en-US"/>
        </w:rPr>
      </w:pPr>
    </w:p>
    <w:p w14:paraId="01FF8A6E" w14:textId="77777777" w:rsidR="00AA4971" w:rsidRDefault="00AA4971" w:rsidP="006F56C5">
      <w:pPr>
        <w:rPr>
          <w:b/>
          <w:bCs/>
          <w:lang w:val="en-US"/>
        </w:rPr>
      </w:pPr>
    </w:p>
    <w:p w14:paraId="79D54BC1" w14:textId="77777777" w:rsidR="00AA4971" w:rsidRDefault="00AA4971" w:rsidP="006F56C5">
      <w:pPr>
        <w:rPr>
          <w:b/>
          <w:bCs/>
          <w:lang w:val="en-US"/>
        </w:rPr>
      </w:pPr>
    </w:p>
    <w:p w14:paraId="49942457" w14:textId="77777777" w:rsidR="00AA4971" w:rsidRDefault="00AA4971" w:rsidP="006F56C5">
      <w:pPr>
        <w:rPr>
          <w:b/>
          <w:bCs/>
          <w:lang w:val="en-US"/>
        </w:rPr>
      </w:pPr>
    </w:p>
    <w:p w14:paraId="4133CCBE" w14:textId="197C1F67" w:rsidR="006F56C5" w:rsidRDefault="006F56C5" w:rsidP="006F56C5">
      <w:pPr>
        <w:rPr>
          <w:color w:val="000000"/>
          <w:lang w:val="en-US"/>
        </w:rPr>
      </w:pPr>
      <w:r w:rsidRPr="00CA758C">
        <w:rPr>
          <w:b/>
          <w:bCs/>
          <w:lang w:val="en-US"/>
        </w:rPr>
        <w:t xml:space="preserve">Table </w:t>
      </w:r>
      <w:r w:rsidR="00004FD3">
        <w:rPr>
          <w:b/>
          <w:bCs/>
          <w:lang w:val="en-US"/>
        </w:rPr>
        <w:t>3</w:t>
      </w:r>
      <w:r w:rsidRPr="00CA758C">
        <w:rPr>
          <w:b/>
          <w:bCs/>
          <w:lang w:val="en-US"/>
        </w:rPr>
        <w:t>:</w:t>
      </w:r>
      <w:r w:rsidRPr="00CA758C">
        <w:rPr>
          <w:lang w:val="en-US"/>
        </w:rPr>
        <w:t xml:space="preserve"> Spearman correlation between </w:t>
      </w:r>
      <w:r>
        <w:rPr>
          <w:lang w:val="en-US"/>
        </w:rPr>
        <w:t>Body mass index</w:t>
      </w:r>
      <w:r w:rsidR="0087015E">
        <w:rPr>
          <w:lang w:val="en-US"/>
        </w:rPr>
        <w:t>,</w:t>
      </w:r>
      <w:r>
        <w:rPr>
          <w:lang w:val="en-US"/>
        </w:rPr>
        <w:t xml:space="preserve"> physical activity</w:t>
      </w:r>
      <w:r w:rsidR="008E6492">
        <w:rPr>
          <w:lang w:val="en-US"/>
        </w:rPr>
        <w:t>.</w:t>
      </w:r>
      <w:r>
        <w:rPr>
          <w:lang w:val="en-US"/>
        </w:rPr>
        <w:t xml:space="preserve"> and strength and fecal microbiota </w:t>
      </w:r>
      <w:r w:rsidRPr="00CA758C">
        <w:rPr>
          <w:color w:val="000000"/>
        </w:rPr>
        <w:t>before (T0) and after six months of physical distancing (T1). The R</w:t>
      </w:r>
      <w:r w:rsidRPr="00DF0AA2">
        <w:rPr>
          <w:color w:val="000000"/>
          <w:lang w:val="en-US"/>
        </w:rPr>
        <w:t xml:space="preserve"> and </w:t>
      </w:r>
      <w:r>
        <w:rPr>
          <w:color w:val="000000"/>
          <w:lang w:val="en-US"/>
        </w:rPr>
        <w:t>p</w:t>
      </w:r>
      <w:r w:rsidRPr="00CA758C">
        <w:rPr>
          <w:color w:val="000000"/>
        </w:rPr>
        <w:t xml:space="preserve"> values were presented for all analysis</w:t>
      </w:r>
      <w:r w:rsidRPr="00CA758C">
        <w:rPr>
          <w:color w:val="000000"/>
          <w:lang w:val="en-US"/>
        </w:rPr>
        <w:t xml:space="preserve"> and </w:t>
      </w:r>
      <w:r>
        <w:rPr>
          <w:color w:val="000000"/>
          <w:lang w:val="en-US"/>
        </w:rPr>
        <w:t>* represents statistical significance level (p&lt;0.05).</w:t>
      </w:r>
    </w:p>
    <w:p w14:paraId="4BE7B8E7" w14:textId="77777777" w:rsidR="00AA4971" w:rsidRPr="00EE5C4C" w:rsidRDefault="00AA4971" w:rsidP="006F56C5">
      <w:pPr>
        <w:rPr>
          <w:lang w:val="en-US"/>
        </w:rPr>
      </w:pPr>
    </w:p>
    <w:tbl>
      <w:tblPr>
        <w:tblStyle w:val="PlainTable2"/>
        <w:tblW w:w="12884" w:type="dxa"/>
        <w:jc w:val="center"/>
        <w:tblLook w:val="04A0" w:firstRow="1" w:lastRow="0" w:firstColumn="1" w:lastColumn="0" w:noHBand="0" w:noVBand="1"/>
      </w:tblPr>
      <w:tblGrid>
        <w:gridCol w:w="2562"/>
        <w:gridCol w:w="857"/>
        <w:gridCol w:w="818"/>
        <w:gridCol w:w="1133"/>
        <w:gridCol w:w="939"/>
        <w:gridCol w:w="1170"/>
        <w:gridCol w:w="222"/>
        <w:gridCol w:w="75"/>
        <w:gridCol w:w="699"/>
        <w:gridCol w:w="98"/>
        <w:gridCol w:w="875"/>
        <w:gridCol w:w="30"/>
        <w:gridCol w:w="993"/>
        <w:gridCol w:w="131"/>
        <w:gridCol w:w="839"/>
        <w:gridCol w:w="106"/>
        <w:gridCol w:w="1302"/>
        <w:gridCol w:w="35"/>
      </w:tblGrid>
      <w:tr w:rsidR="00AA4971" w:rsidRPr="00455DE9" w14:paraId="1A8F00E4" w14:textId="77777777" w:rsidTr="00755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vMerge w:val="restart"/>
            <w:vAlign w:val="center"/>
          </w:tcPr>
          <w:p w14:paraId="178B5C52" w14:textId="77777777" w:rsidR="006F56C5" w:rsidRPr="00455DE9" w:rsidRDefault="006F56C5" w:rsidP="00755A9B">
            <w:pPr>
              <w:jc w:val="center"/>
            </w:pPr>
          </w:p>
        </w:tc>
        <w:tc>
          <w:tcPr>
            <w:tcW w:w="4917" w:type="dxa"/>
            <w:gridSpan w:val="5"/>
            <w:vAlign w:val="center"/>
          </w:tcPr>
          <w:p w14:paraId="586162AC" w14:textId="77777777" w:rsidR="006F56C5" w:rsidRPr="00455DE9" w:rsidRDefault="006F56C5" w:rsidP="00755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pt-BR"/>
              </w:rPr>
            </w:pPr>
            <w:r w:rsidRPr="00455DE9">
              <w:rPr>
                <w:color w:val="000000"/>
                <w:sz w:val="24"/>
                <w:szCs w:val="24"/>
              </w:rPr>
              <w:t>T0</w:t>
            </w:r>
          </w:p>
        </w:tc>
        <w:tc>
          <w:tcPr>
            <w:tcW w:w="5405" w:type="dxa"/>
            <w:gridSpan w:val="12"/>
            <w:vAlign w:val="center"/>
          </w:tcPr>
          <w:p w14:paraId="2B1332C2" w14:textId="77777777" w:rsidR="006F56C5" w:rsidRPr="00455DE9" w:rsidRDefault="006F56C5" w:rsidP="00755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pt-BR"/>
              </w:rPr>
            </w:pPr>
            <w:r w:rsidRPr="00455DE9">
              <w:rPr>
                <w:color w:val="000000"/>
                <w:sz w:val="24"/>
                <w:szCs w:val="24"/>
              </w:rPr>
              <w:t>T1</w:t>
            </w:r>
          </w:p>
        </w:tc>
      </w:tr>
      <w:tr w:rsidR="00755A9B" w:rsidRPr="00455DE9" w14:paraId="3A52520B" w14:textId="77777777" w:rsidTr="00755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vMerge/>
            <w:vAlign w:val="center"/>
          </w:tcPr>
          <w:p w14:paraId="7B21D815" w14:textId="77777777" w:rsidR="006F56C5" w:rsidRPr="00455DE9" w:rsidRDefault="006F56C5" w:rsidP="00755A9B">
            <w:pPr>
              <w:jc w:val="center"/>
            </w:pPr>
          </w:p>
        </w:tc>
        <w:tc>
          <w:tcPr>
            <w:tcW w:w="857" w:type="dxa"/>
            <w:vMerge w:val="restart"/>
            <w:vAlign w:val="center"/>
            <w:hideMark/>
          </w:tcPr>
          <w:p w14:paraId="5C6B92BE" w14:textId="77777777" w:rsidR="006F56C5" w:rsidRPr="00455DE9" w:rsidRDefault="006F56C5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pt-BR"/>
              </w:rPr>
            </w:pPr>
            <w:r w:rsidRPr="00455DE9">
              <w:rPr>
                <w:b/>
                <w:bCs/>
                <w:color w:val="000000"/>
              </w:rPr>
              <w:t>BMI</w:t>
            </w:r>
          </w:p>
        </w:tc>
        <w:tc>
          <w:tcPr>
            <w:tcW w:w="2890" w:type="dxa"/>
            <w:gridSpan w:val="3"/>
            <w:vAlign w:val="center"/>
          </w:tcPr>
          <w:p w14:paraId="25E95945" w14:textId="77777777" w:rsidR="006F56C5" w:rsidRPr="00455DE9" w:rsidRDefault="006F56C5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P</w:t>
            </w:r>
            <w:r w:rsidRPr="00455DE9">
              <w:rPr>
                <w:b/>
                <w:bCs/>
                <w:color w:val="000000"/>
              </w:rPr>
              <w:t>hysical activity</w:t>
            </w:r>
          </w:p>
        </w:tc>
        <w:tc>
          <w:tcPr>
            <w:tcW w:w="1170" w:type="dxa"/>
            <w:vMerge w:val="restart"/>
            <w:vAlign w:val="center"/>
            <w:hideMark/>
          </w:tcPr>
          <w:p w14:paraId="0412622B" w14:textId="77777777" w:rsidR="006F56C5" w:rsidRPr="00455DE9" w:rsidRDefault="006F56C5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55DE9">
              <w:rPr>
                <w:b/>
                <w:bCs/>
                <w:color w:val="000000"/>
              </w:rPr>
              <w:t>Strength</w:t>
            </w:r>
          </w:p>
          <w:p w14:paraId="504CC4A4" w14:textId="77777777" w:rsidR="006F56C5" w:rsidRPr="00455DE9" w:rsidRDefault="006F56C5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97" w:type="dxa"/>
            <w:gridSpan w:val="2"/>
            <w:vMerge w:val="restart"/>
            <w:vAlign w:val="center"/>
          </w:tcPr>
          <w:p w14:paraId="2C20AA2F" w14:textId="77777777" w:rsidR="006F56C5" w:rsidRPr="00455DE9" w:rsidRDefault="006F56C5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797" w:type="dxa"/>
            <w:gridSpan w:val="2"/>
            <w:vMerge w:val="restart"/>
            <w:vAlign w:val="center"/>
          </w:tcPr>
          <w:p w14:paraId="7C2DA869" w14:textId="77777777" w:rsidR="006F56C5" w:rsidRPr="00455DE9" w:rsidRDefault="006F56C5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55DE9">
              <w:rPr>
                <w:b/>
                <w:bCs/>
                <w:color w:val="000000"/>
              </w:rPr>
              <w:t>BMI</w:t>
            </w:r>
          </w:p>
        </w:tc>
        <w:tc>
          <w:tcPr>
            <w:tcW w:w="2974" w:type="dxa"/>
            <w:gridSpan w:val="6"/>
            <w:vAlign w:val="center"/>
          </w:tcPr>
          <w:p w14:paraId="7EA2AE17" w14:textId="77777777" w:rsidR="006F56C5" w:rsidRPr="00455DE9" w:rsidRDefault="006F56C5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P</w:t>
            </w:r>
            <w:r w:rsidRPr="00455DE9">
              <w:rPr>
                <w:b/>
                <w:bCs/>
                <w:color w:val="000000"/>
              </w:rPr>
              <w:t>hysical activity</w:t>
            </w:r>
          </w:p>
        </w:tc>
        <w:tc>
          <w:tcPr>
            <w:tcW w:w="1337" w:type="dxa"/>
            <w:gridSpan w:val="2"/>
            <w:vMerge w:val="restart"/>
            <w:vAlign w:val="center"/>
          </w:tcPr>
          <w:p w14:paraId="41FDA290" w14:textId="77777777" w:rsidR="006F56C5" w:rsidRPr="00455DE9" w:rsidRDefault="006F56C5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55DE9">
              <w:rPr>
                <w:b/>
                <w:bCs/>
                <w:color w:val="000000"/>
              </w:rPr>
              <w:t>Strength</w:t>
            </w:r>
          </w:p>
        </w:tc>
      </w:tr>
      <w:tr w:rsidR="00D223AF" w:rsidRPr="00455DE9" w14:paraId="71561B65" w14:textId="77777777" w:rsidTr="00755A9B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vMerge/>
            <w:vAlign w:val="center"/>
          </w:tcPr>
          <w:p w14:paraId="032240C6" w14:textId="77777777" w:rsidR="006F56C5" w:rsidRPr="00455DE9" w:rsidRDefault="006F56C5" w:rsidP="00755A9B">
            <w:pPr>
              <w:jc w:val="center"/>
            </w:pPr>
          </w:p>
        </w:tc>
        <w:tc>
          <w:tcPr>
            <w:tcW w:w="857" w:type="dxa"/>
            <w:vMerge/>
            <w:vAlign w:val="center"/>
          </w:tcPr>
          <w:p w14:paraId="541B9810" w14:textId="77777777" w:rsidR="006F56C5" w:rsidRPr="00455DE9" w:rsidRDefault="006F56C5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18" w:type="dxa"/>
            <w:vAlign w:val="center"/>
          </w:tcPr>
          <w:p w14:paraId="41A57721" w14:textId="77777777" w:rsidR="006F56C5" w:rsidRPr="00455DE9" w:rsidRDefault="006F56C5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pt-BR"/>
              </w:rPr>
            </w:pPr>
            <w:r>
              <w:rPr>
                <w:b/>
                <w:bCs/>
                <w:color w:val="000000"/>
              </w:rPr>
              <w:t>Light</w:t>
            </w:r>
          </w:p>
        </w:tc>
        <w:tc>
          <w:tcPr>
            <w:tcW w:w="1133" w:type="dxa"/>
            <w:vAlign w:val="center"/>
          </w:tcPr>
          <w:p w14:paraId="03D80B41" w14:textId="77777777" w:rsidR="006F56C5" w:rsidRPr="00455DE9" w:rsidRDefault="006F56C5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pt-BR"/>
              </w:rPr>
            </w:pPr>
            <w:r>
              <w:rPr>
                <w:b/>
                <w:bCs/>
                <w:color w:val="000000"/>
              </w:rPr>
              <w:t>Moderate</w:t>
            </w:r>
          </w:p>
        </w:tc>
        <w:tc>
          <w:tcPr>
            <w:tcW w:w="939" w:type="dxa"/>
            <w:vAlign w:val="center"/>
          </w:tcPr>
          <w:p w14:paraId="12345D0F" w14:textId="77777777" w:rsidR="006F56C5" w:rsidRPr="00455DE9" w:rsidRDefault="006F56C5" w:rsidP="00755A9B">
            <w:pPr>
              <w:ind w:hanging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pt-BR"/>
              </w:rPr>
            </w:pPr>
            <w:r>
              <w:rPr>
                <w:b/>
                <w:bCs/>
                <w:color w:val="000000"/>
              </w:rPr>
              <w:t>Intense</w:t>
            </w:r>
          </w:p>
        </w:tc>
        <w:tc>
          <w:tcPr>
            <w:tcW w:w="1170" w:type="dxa"/>
            <w:vMerge/>
            <w:vAlign w:val="center"/>
          </w:tcPr>
          <w:p w14:paraId="7DE2D4DF" w14:textId="77777777" w:rsidR="006F56C5" w:rsidRPr="00455DE9" w:rsidRDefault="006F56C5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297" w:type="dxa"/>
            <w:gridSpan w:val="2"/>
            <w:vMerge/>
            <w:vAlign w:val="center"/>
          </w:tcPr>
          <w:p w14:paraId="020D79B5" w14:textId="77777777" w:rsidR="006F56C5" w:rsidRPr="00455DE9" w:rsidRDefault="006F56C5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797" w:type="dxa"/>
            <w:gridSpan w:val="2"/>
            <w:vMerge/>
            <w:vAlign w:val="center"/>
          </w:tcPr>
          <w:p w14:paraId="5A02D09F" w14:textId="77777777" w:rsidR="006F56C5" w:rsidRPr="00455DE9" w:rsidRDefault="006F56C5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75" w:type="dxa"/>
            <w:vAlign w:val="center"/>
          </w:tcPr>
          <w:p w14:paraId="390A42A0" w14:textId="77777777" w:rsidR="006F56C5" w:rsidRPr="00455DE9" w:rsidRDefault="006F56C5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Light</w:t>
            </w:r>
          </w:p>
        </w:tc>
        <w:tc>
          <w:tcPr>
            <w:tcW w:w="1154" w:type="dxa"/>
            <w:gridSpan w:val="3"/>
            <w:vAlign w:val="center"/>
          </w:tcPr>
          <w:p w14:paraId="59AABCF4" w14:textId="77777777" w:rsidR="006F56C5" w:rsidRPr="00455DE9" w:rsidRDefault="006F56C5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pt-BR"/>
              </w:rPr>
            </w:pPr>
            <w:r>
              <w:rPr>
                <w:b/>
                <w:bCs/>
                <w:color w:val="000000"/>
              </w:rPr>
              <w:t>Moderate</w:t>
            </w:r>
          </w:p>
        </w:tc>
        <w:tc>
          <w:tcPr>
            <w:tcW w:w="945" w:type="dxa"/>
            <w:gridSpan w:val="2"/>
            <w:vAlign w:val="center"/>
          </w:tcPr>
          <w:p w14:paraId="061FCBC3" w14:textId="77777777" w:rsidR="006F56C5" w:rsidRPr="00455DE9" w:rsidRDefault="006F56C5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ense</w:t>
            </w:r>
          </w:p>
        </w:tc>
        <w:tc>
          <w:tcPr>
            <w:tcW w:w="1337" w:type="dxa"/>
            <w:gridSpan w:val="2"/>
            <w:vMerge/>
            <w:vAlign w:val="center"/>
          </w:tcPr>
          <w:p w14:paraId="0CD8B9A1" w14:textId="77777777" w:rsidR="006F56C5" w:rsidRPr="00455DE9" w:rsidRDefault="006F56C5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</w:tr>
      <w:tr w:rsidR="00755A9B" w:rsidRPr="00455DE9" w14:paraId="46163FB8" w14:textId="77777777" w:rsidTr="00755A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vAlign w:val="center"/>
          </w:tcPr>
          <w:p w14:paraId="5D5126DE" w14:textId="52B8B6B5" w:rsidR="00755A9B" w:rsidRDefault="00755A9B" w:rsidP="00755A9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kkermansia</w:t>
            </w:r>
            <w:r>
              <w:rPr>
                <w:color w:val="000000"/>
              </w:rPr>
              <w:t xml:space="preserve"> spp.</w:t>
            </w:r>
          </w:p>
        </w:tc>
        <w:tc>
          <w:tcPr>
            <w:tcW w:w="857" w:type="dxa"/>
            <w:vAlign w:val="center"/>
          </w:tcPr>
          <w:p w14:paraId="1C7AA810" w14:textId="5171AE7A" w:rsidR="00755A9B" w:rsidRPr="00D223AF" w:rsidRDefault="00755A9B" w:rsidP="00F95412">
            <w:pPr>
              <w:pStyle w:val="NormalWeb"/>
              <w:spacing w:before="0" w:beforeAutospacing="0" w:after="0" w:afterAutospacing="0"/>
              <w:ind w:left="-45" w:right="-1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23AF">
              <w:rPr>
                <w:color w:val="000000"/>
                <w:lang w:val="pt-BR"/>
              </w:rPr>
              <w:t>-</w:t>
            </w:r>
            <w:r w:rsidRPr="00D223AF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D223AF">
              <w:rPr>
                <w:color w:val="000000"/>
              </w:rPr>
              <w:t>038</w:t>
            </w:r>
          </w:p>
          <w:p w14:paraId="0D4CE79F" w14:textId="47090459" w:rsidR="00755A9B" w:rsidRPr="007B4951" w:rsidRDefault="00755A9B" w:rsidP="00F95412">
            <w:pPr>
              <w:pStyle w:val="NormalWeb"/>
              <w:spacing w:before="0" w:beforeAutospacing="0" w:after="0" w:afterAutospacing="0"/>
              <w:ind w:left="-4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223AF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D223AF">
              <w:rPr>
                <w:color w:val="000000"/>
              </w:rPr>
              <w:t>895</w:t>
            </w:r>
          </w:p>
        </w:tc>
        <w:tc>
          <w:tcPr>
            <w:tcW w:w="818" w:type="dxa"/>
            <w:vAlign w:val="center"/>
          </w:tcPr>
          <w:p w14:paraId="6EDC6E59" w14:textId="43A1BC6B" w:rsidR="00755A9B" w:rsidRPr="00D223AF" w:rsidRDefault="00755A9B" w:rsidP="00755A9B">
            <w:pPr>
              <w:pStyle w:val="NormalWeb"/>
              <w:spacing w:before="0" w:beforeAutospacing="0" w:after="0" w:afterAutospacing="0"/>
              <w:ind w:left="-200" w:right="-3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lang w:val="pt-BR"/>
              </w:rPr>
              <w:t xml:space="preserve">    </w:t>
            </w:r>
            <w:r w:rsidRPr="00D223AF">
              <w:rPr>
                <w:color w:val="000000"/>
                <w:lang w:val="pt-BR"/>
              </w:rPr>
              <w:t>-</w:t>
            </w:r>
            <w:r w:rsidRPr="00D223AF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D223AF">
              <w:rPr>
                <w:color w:val="000000"/>
              </w:rPr>
              <w:t>233</w:t>
            </w:r>
          </w:p>
          <w:p w14:paraId="5A5E717D" w14:textId="062B5493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223AF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D223AF">
              <w:rPr>
                <w:color w:val="000000"/>
              </w:rPr>
              <w:t>487</w:t>
            </w:r>
          </w:p>
        </w:tc>
        <w:tc>
          <w:tcPr>
            <w:tcW w:w="1133" w:type="dxa"/>
            <w:vAlign w:val="center"/>
          </w:tcPr>
          <w:p w14:paraId="32AE6455" w14:textId="1FAD6CB2" w:rsidR="00755A9B" w:rsidRPr="00D223AF" w:rsidRDefault="00755A9B" w:rsidP="00755A9B">
            <w:pPr>
              <w:pStyle w:val="NormalWeb"/>
              <w:spacing w:before="0" w:beforeAutospacing="0" w:after="0" w:afterAutospacing="0"/>
              <w:ind w:right="-3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lang w:val="pt-BR"/>
              </w:rPr>
              <w:t xml:space="preserve">    </w:t>
            </w:r>
            <w:r w:rsidRPr="00D223AF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D223AF">
              <w:rPr>
                <w:color w:val="000000"/>
              </w:rPr>
              <w:t>22</w:t>
            </w:r>
          </w:p>
          <w:p w14:paraId="7434A11F" w14:textId="50BBD241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223AF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D223AF">
              <w:rPr>
                <w:color w:val="000000"/>
              </w:rPr>
              <w:t>512</w:t>
            </w:r>
          </w:p>
        </w:tc>
        <w:tc>
          <w:tcPr>
            <w:tcW w:w="939" w:type="dxa"/>
            <w:vAlign w:val="center"/>
          </w:tcPr>
          <w:p w14:paraId="66CBC2C3" w14:textId="068CE458" w:rsidR="00755A9B" w:rsidRPr="00D223AF" w:rsidRDefault="00755A9B" w:rsidP="00755A9B">
            <w:pPr>
              <w:pStyle w:val="NormalWeb"/>
              <w:spacing w:before="0" w:beforeAutospacing="0" w:after="0" w:afterAutospacing="0"/>
              <w:ind w:right="-3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lang w:val="pt-BR"/>
              </w:rPr>
              <w:t xml:space="preserve">  </w:t>
            </w:r>
            <w:r w:rsidRPr="00D223AF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D223AF">
              <w:rPr>
                <w:color w:val="000000"/>
              </w:rPr>
              <w:t>189</w:t>
            </w:r>
          </w:p>
          <w:p w14:paraId="221624DD" w14:textId="115DF440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223AF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D223AF">
              <w:rPr>
                <w:color w:val="000000"/>
              </w:rPr>
              <w:t>600</w:t>
            </w:r>
          </w:p>
        </w:tc>
        <w:tc>
          <w:tcPr>
            <w:tcW w:w="1170" w:type="dxa"/>
            <w:vAlign w:val="center"/>
          </w:tcPr>
          <w:p w14:paraId="1F55A714" w14:textId="4FFD6686" w:rsidR="00755A9B" w:rsidRPr="00726A44" w:rsidRDefault="00755A9B" w:rsidP="00726A4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A44">
              <w:rPr>
                <w:b/>
                <w:bCs/>
                <w:color w:val="000000"/>
                <w:lang w:val="pt-BR"/>
              </w:rPr>
              <w:t>0</w:t>
            </w:r>
            <w:r w:rsidR="008E6492">
              <w:rPr>
                <w:b/>
                <w:bCs/>
                <w:color w:val="000000"/>
              </w:rPr>
              <w:t>.</w:t>
            </w:r>
            <w:r w:rsidRPr="00726A44">
              <w:rPr>
                <w:b/>
                <w:bCs/>
                <w:color w:val="000000"/>
              </w:rPr>
              <w:t>529</w:t>
            </w:r>
          </w:p>
          <w:p w14:paraId="4690FCD7" w14:textId="54977888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26A44">
              <w:rPr>
                <w:b/>
                <w:bCs/>
                <w:color w:val="000000"/>
              </w:rPr>
              <w:t>0</w:t>
            </w:r>
            <w:r w:rsidR="008E6492">
              <w:rPr>
                <w:b/>
                <w:bCs/>
                <w:color w:val="000000"/>
              </w:rPr>
              <w:t>.</w:t>
            </w:r>
            <w:r w:rsidRPr="00726A44">
              <w:rPr>
                <w:b/>
                <w:bCs/>
                <w:color w:val="000000"/>
              </w:rPr>
              <w:t>045*</w:t>
            </w:r>
          </w:p>
        </w:tc>
        <w:tc>
          <w:tcPr>
            <w:tcW w:w="222" w:type="dxa"/>
            <w:vAlign w:val="center"/>
          </w:tcPr>
          <w:p w14:paraId="434093AE" w14:textId="77777777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4" w:type="dxa"/>
            <w:gridSpan w:val="2"/>
            <w:vAlign w:val="center"/>
          </w:tcPr>
          <w:p w14:paraId="33A8F5A3" w14:textId="2DC8AE88" w:rsidR="00755A9B" w:rsidRPr="00D223AF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23AF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D223AF">
              <w:rPr>
                <w:color w:val="000000"/>
              </w:rPr>
              <w:t>427</w:t>
            </w:r>
          </w:p>
          <w:p w14:paraId="1F6E504E" w14:textId="4F480E35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223AF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D223AF">
              <w:rPr>
                <w:color w:val="000000"/>
              </w:rPr>
              <w:t>218</w:t>
            </w:r>
          </w:p>
        </w:tc>
        <w:tc>
          <w:tcPr>
            <w:tcW w:w="1003" w:type="dxa"/>
            <w:gridSpan w:val="3"/>
            <w:vAlign w:val="center"/>
          </w:tcPr>
          <w:p w14:paraId="155FCD46" w14:textId="6E3B69C6" w:rsidR="00755A9B" w:rsidRPr="00D223AF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23AF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D223AF">
              <w:rPr>
                <w:color w:val="000000"/>
              </w:rPr>
              <w:t>128</w:t>
            </w:r>
          </w:p>
          <w:p w14:paraId="660B8EDC" w14:textId="0BC11FA8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223AF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D223AF">
              <w:rPr>
                <w:color w:val="000000"/>
              </w:rPr>
              <w:t>757</w:t>
            </w:r>
          </w:p>
        </w:tc>
        <w:tc>
          <w:tcPr>
            <w:tcW w:w="993" w:type="dxa"/>
            <w:vAlign w:val="center"/>
          </w:tcPr>
          <w:p w14:paraId="595E3A2D" w14:textId="06848574" w:rsidR="00755A9B" w:rsidRPr="00D223AF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23AF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D223AF">
              <w:rPr>
                <w:color w:val="000000"/>
              </w:rPr>
              <w:t>447</w:t>
            </w:r>
          </w:p>
          <w:p w14:paraId="6474758C" w14:textId="1D05BAB5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223AF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D223AF">
              <w:rPr>
                <w:color w:val="000000"/>
              </w:rPr>
              <w:t>264</w:t>
            </w:r>
          </w:p>
        </w:tc>
        <w:tc>
          <w:tcPr>
            <w:tcW w:w="970" w:type="dxa"/>
            <w:gridSpan w:val="2"/>
            <w:vAlign w:val="center"/>
          </w:tcPr>
          <w:p w14:paraId="5D89AE59" w14:textId="2FE9297B" w:rsidR="00755A9B" w:rsidRPr="00D223AF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23AF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D223AF">
              <w:rPr>
                <w:color w:val="000000"/>
              </w:rPr>
              <w:t>024</w:t>
            </w:r>
          </w:p>
          <w:p w14:paraId="62CE5DB7" w14:textId="7039D9BB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223AF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D223AF">
              <w:rPr>
                <w:color w:val="000000"/>
              </w:rPr>
              <w:t>964</w:t>
            </w:r>
          </w:p>
        </w:tc>
        <w:tc>
          <w:tcPr>
            <w:tcW w:w="1408" w:type="dxa"/>
            <w:gridSpan w:val="2"/>
            <w:vAlign w:val="center"/>
          </w:tcPr>
          <w:p w14:paraId="3FBF323A" w14:textId="48EDE5ED" w:rsidR="00755A9B" w:rsidRPr="00D223AF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23AF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D223AF">
              <w:rPr>
                <w:color w:val="000000"/>
              </w:rPr>
              <w:t>523</w:t>
            </w:r>
          </w:p>
          <w:p w14:paraId="21EE17DD" w14:textId="6C897AE8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223AF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D223AF">
              <w:rPr>
                <w:color w:val="000000"/>
              </w:rPr>
              <w:t>084</w:t>
            </w:r>
          </w:p>
        </w:tc>
      </w:tr>
      <w:tr w:rsidR="00755A9B" w:rsidRPr="00455DE9" w14:paraId="497D3037" w14:textId="77777777" w:rsidTr="00F95412">
        <w:trPr>
          <w:gridAfter w:val="1"/>
          <w:wAfter w:w="35" w:type="dxa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vAlign w:val="center"/>
          </w:tcPr>
          <w:p w14:paraId="1DC7ECEB" w14:textId="62AF7CBA" w:rsidR="00755A9B" w:rsidRDefault="00755A9B" w:rsidP="00755A9B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lautia </w:t>
            </w:r>
            <w:r>
              <w:rPr>
                <w:color w:val="000000"/>
              </w:rPr>
              <w:t>spp.</w:t>
            </w:r>
          </w:p>
        </w:tc>
        <w:tc>
          <w:tcPr>
            <w:tcW w:w="857" w:type="dxa"/>
            <w:vAlign w:val="center"/>
          </w:tcPr>
          <w:p w14:paraId="5BAFB11C" w14:textId="4A8C9EBB" w:rsidR="00755A9B" w:rsidRPr="007B4951" w:rsidRDefault="00755A9B" w:rsidP="00F95412">
            <w:pPr>
              <w:pStyle w:val="NormalWeb"/>
              <w:spacing w:before="0" w:beforeAutospacing="0" w:after="0" w:afterAutospacing="0"/>
              <w:ind w:left="-180" w:right="-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95</w:t>
            </w:r>
          </w:p>
          <w:p w14:paraId="19D8BB4F" w14:textId="46E07AF2" w:rsidR="00755A9B" w:rsidRPr="00455DE9" w:rsidRDefault="00755A9B" w:rsidP="00F95412">
            <w:pPr>
              <w:tabs>
                <w:tab w:val="left" w:pos="382"/>
              </w:tabs>
              <w:ind w:left="-180" w:right="-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83</w:t>
            </w:r>
          </w:p>
        </w:tc>
        <w:tc>
          <w:tcPr>
            <w:tcW w:w="818" w:type="dxa"/>
            <w:vAlign w:val="center"/>
          </w:tcPr>
          <w:p w14:paraId="3A9CCEA4" w14:textId="2AACE74A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21</w:t>
            </w:r>
          </w:p>
          <w:p w14:paraId="2A967834" w14:textId="7FEFAF16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954</w:t>
            </w:r>
          </w:p>
        </w:tc>
        <w:tc>
          <w:tcPr>
            <w:tcW w:w="1133" w:type="dxa"/>
            <w:vAlign w:val="center"/>
          </w:tcPr>
          <w:p w14:paraId="7FA74218" w14:textId="5166AD09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65</w:t>
            </w:r>
          </w:p>
          <w:p w14:paraId="698E26B3" w14:textId="5461C882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848</w:t>
            </w:r>
          </w:p>
        </w:tc>
        <w:tc>
          <w:tcPr>
            <w:tcW w:w="939" w:type="dxa"/>
            <w:vAlign w:val="center"/>
          </w:tcPr>
          <w:p w14:paraId="59530ACF" w14:textId="6CEE3A6E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84</w:t>
            </w:r>
          </w:p>
          <w:p w14:paraId="0D6F89A1" w14:textId="0131887A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18</w:t>
            </w:r>
          </w:p>
        </w:tc>
        <w:tc>
          <w:tcPr>
            <w:tcW w:w="1170" w:type="dxa"/>
            <w:vAlign w:val="center"/>
          </w:tcPr>
          <w:p w14:paraId="66EBE8ED" w14:textId="07FD3AA8" w:rsidR="00755A9B" w:rsidRPr="00726A44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A44">
              <w:rPr>
                <w:b/>
                <w:bCs/>
                <w:color w:val="000000"/>
              </w:rPr>
              <w:t>0</w:t>
            </w:r>
            <w:r w:rsidR="008E6492">
              <w:rPr>
                <w:b/>
                <w:bCs/>
                <w:color w:val="000000"/>
              </w:rPr>
              <w:t>.</w:t>
            </w:r>
            <w:r w:rsidRPr="00726A44">
              <w:rPr>
                <w:b/>
                <w:bCs/>
                <w:color w:val="000000"/>
              </w:rPr>
              <w:t>517</w:t>
            </w:r>
          </w:p>
          <w:p w14:paraId="0AFFAED9" w14:textId="17CFAB01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A44">
              <w:rPr>
                <w:b/>
                <w:bCs/>
                <w:color w:val="000000"/>
              </w:rPr>
              <w:t>0</w:t>
            </w:r>
            <w:r w:rsidR="008E6492">
              <w:rPr>
                <w:b/>
                <w:bCs/>
                <w:color w:val="000000"/>
              </w:rPr>
              <w:t>.</w:t>
            </w:r>
            <w:r w:rsidRPr="00726A44">
              <w:rPr>
                <w:b/>
                <w:bCs/>
                <w:color w:val="000000"/>
              </w:rPr>
              <w:t>05*</w:t>
            </w:r>
          </w:p>
        </w:tc>
        <w:tc>
          <w:tcPr>
            <w:tcW w:w="222" w:type="dxa"/>
            <w:vAlign w:val="center"/>
          </w:tcPr>
          <w:p w14:paraId="0DE367A4" w14:textId="77777777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4" w:type="dxa"/>
            <w:gridSpan w:val="2"/>
            <w:vAlign w:val="center"/>
          </w:tcPr>
          <w:p w14:paraId="7D1FB72F" w14:textId="6FF55ACB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56</w:t>
            </w:r>
          </w:p>
          <w:p w14:paraId="680BC9E1" w14:textId="1842FAD4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86</w:t>
            </w:r>
          </w:p>
        </w:tc>
        <w:tc>
          <w:tcPr>
            <w:tcW w:w="1003" w:type="dxa"/>
            <w:gridSpan w:val="3"/>
            <w:vAlign w:val="center"/>
          </w:tcPr>
          <w:p w14:paraId="1D5EF3D2" w14:textId="186DBEE4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82</w:t>
            </w:r>
          </w:p>
          <w:p w14:paraId="274CABA2" w14:textId="64894142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668</w:t>
            </w:r>
          </w:p>
        </w:tc>
        <w:tc>
          <w:tcPr>
            <w:tcW w:w="993" w:type="dxa"/>
            <w:vAlign w:val="center"/>
          </w:tcPr>
          <w:p w14:paraId="7E7D3B85" w14:textId="18295F7C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41</w:t>
            </w:r>
          </w:p>
          <w:p w14:paraId="43613919" w14:textId="025BE7DC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561</w:t>
            </w:r>
          </w:p>
        </w:tc>
        <w:tc>
          <w:tcPr>
            <w:tcW w:w="970" w:type="dxa"/>
            <w:gridSpan w:val="2"/>
            <w:vAlign w:val="center"/>
          </w:tcPr>
          <w:p w14:paraId="2093086B" w14:textId="509BB3B6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12</w:t>
            </w:r>
          </w:p>
          <w:p w14:paraId="03D8465B" w14:textId="3B673CE0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64</w:t>
            </w:r>
          </w:p>
        </w:tc>
        <w:tc>
          <w:tcPr>
            <w:tcW w:w="1408" w:type="dxa"/>
            <w:gridSpan w:val="2"/>
            <w:vAlign w:val="center"/>
          </w:tcPr>
          <w:p w14:paraId="5152D5ED" w14:textId="00110351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63</w:t>
            </w:r>
          </w:p>
          <w:p w14:paraId="1B0FD579" w14:textId="7B7D6BBE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847</w:t>
            </w:r>
          </w:p>
        </w:tc>
      </w:tr>
      <w:tr w:rsidR="00755A9B" w:rsidRPr="00455DE9" w14:paraId="7956D8BA" w14:textId="77777777" w:rsidTr="00755A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vAlign w:val="center"/>
          </w:tcPr>
          <w:p w14:paraId="05E76673" w14:textId="77777777" w:rsidR="00755A9B" w:rsidRDefault="00755A9B" w:rsidP="00755A9B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Bifidocabterium spp.</w:t>
            </w:r>
          </w:p>
          <w:p w14:paraId="6F33AFFE" w14:textId="43C55F57" w:rsidR="00755A9B" w:rsidRPr="008F3582" w:rsidRDefault="00755A9B" w:rsidP="00755A9B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857" w:type="dxa"/>
            <w:vAlign w:val="center"/>
          </w:tcPr>
          <w:p w14:paraId="2D7C5AD8" w14:textId="002C1209" w:rsidR="00755A9B" w:rsidRPr="007B4951" w:rsidRDefault="00755A9B" w:rsidP="00755A9B">
            <w:pPr>
              <w:pStyle w:val="NormalWeb"/>
              <w:tabs>
                <w:tab w:val="left" w:pos="353"/>
              </w:tabs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43</w:t>
            </w:r>
          </w:p>
          <w:p w14:paraId="18D3880B" w14:textId="1D1B6425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879</w:t>
            </w:r>
          </w:p>
        </w:tc>
        <w:tc>
          <w:tcPr>
            <w:tcW w:w="818" w:type="dxa"/>
            <w:vAlign w:val="center"/>
          </w:tcPr>
          <w:p w14:paraId="5BD0CB89" w14:textId="549F3B73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14</w:t>
            </w:r>
          </w:p>
          <w:p w14:paraId="35088E1A" w14:textId="70995502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737</w:t>
            </w:r>
          </w:p>
        </w:tc>
        <w:tc>
          <w:tcPr>
            <w:tcW w:w="1133" w:type="dxa"/>
            <w:vAlign w:val="center"/>
          </w:tcPr>
          <w:p w14:paraId="1C36B552" w14:textId="6D276F96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1</w:t>
            </w:r>
          </w:p>
          <w:p w14:paraId="4F18311A" w14:textId="5D8B91EC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748</w:t>
            </w:r>
          </w:p>
        </w:tc>
        <w:tc>
          <w:tcPr>
            <w:tcW w:w="939" w:type="dxa"/>
            <w:vAlign w:val="center"/>
          </w:tcPr>
          <w:p w14:paraId="40F469DB" w14:textId="53A89C93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58</w:t>
            </w:r>
          </w:p>
          <w:p w14:paraId="7267B60B" w14:textId="36C40682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73</w:t>
            </w:r>
          </w:p>
        </w:tc>
        <w:tc>
          <w:tcPr>
            <w:tcW w:w="1170" w:type="dxa"/>
            <w:vAlign w:val="center"/>
          </w:tcPr>
          <w:p w14:paraId="086FC287" w14:textId="75F68702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03</w:t>
            </w:r>
          </w:p>
          <w:p w14:paraId="465E9DBF" w14:textId="3E9F98A1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994</w:t>
            </w:r>
          </w:p>
        </w:tc>
        <w:tc>
          <w:tcPr>
            <w:tcW w:w="222" w:type="dxa"/>
            <w:vAlign w:val="center"/>
          </w:tcPr>
          <w:p w14:paraId="36D67F4E" w14:textId="77777777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4" w:type="dxa"/>
            <w:gridSpan w:val="2"/>
            <w:vAlign w:val="center"/>
          </w:tcPr>
          <w:p w14:paraId="28CEEED3" w14:textId="5A13BEBB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93</w:t>
            </w:r>
          </w:p>
          <w:p w14:paraId="40F17CAD" w14:textId="1B3C7393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589</w:t>
            </w:r>
          </w:p>
        </w:tc>
        <w:tc>
          <w:tcPr>
            <w:tcW w:w="1003" w:type="dxa"/>
            <w:gridSpan w:val="3"/>
            <w:vAlign w:val="center"/>
          </w:tcPr>
          <w:p w14:paraId="72FECF35" w14:textId="71DBE2D8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94</w:t>
            </w:r>
          </w:p>
          <w:p w14:paraId="059926AA" w14:textId="0CE994B4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13</w:t>
            </w:r>
          </w:p>
        </w:tc>
        <w:tc>
          <w:tcPr>
            <w:tcW w:w="993" w:type="dxa"/>
            <w:vAlign w:val="center"/>
          </w:tcPr>
          <w:p w14:paraId="63AED8ED" w14:textId="607207AB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11</w:t>
            </w:r>
          </w:p>
          <w:p w14:paraId="708D99E2" w14:textId="52E1FFDD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608</w:t>
            </w:r>
          </w:p>
        </w:tc>
        <w:tc>
          <w:tcPr>
            <w:tcW w:w="970" w:type="dxa"/>
            <w:gridSpan w:val="2"/>
            <w:vAlign w:val="center"/>
          </w:tcPr>
          <w:p w14:paraId="2EDF60DD" w14:textId="79F5BB8E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55</w:t>
            </w:r>
          </w:p>
          <w:p w14:paraId="7ED698DB" w14:textId="3D394B60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86</w:t>
            </w:r>
          </w:p>
        </w:tc>
        <w:tc>
          <w:tcPr>
            <w:tcW w:w="1408" w:type="dxa"/>
            <w:gridSpan w:val="2"/>
            <w:vAlign w:val="center"/>
          </w:tcPr>
          <w:p w14:paraId="24783991" w14:textId="5047A48F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49</w:t>
            </w:r>
          </w:p>
          <w:p w14:paraId="361FB45B" w14:textId="57F7E979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43</w:t>
            </w:r>
          </w:p>
        </w:tc>
      </w:tr>
      <w:tr w:rsidR="00755A9B" w:rsidRPr="00455DE9" w14:paraId="1F6A08B2" w14:textId="77777777" w:rsidTr="00755A9B">
        <w:trPr>
          <w:gridAfter w:val="1"/>
          <w:wAfter w:w="3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vAlign w:val="center"/>
          </w:tcPr>
          <w:p w14:paraId="13C55753" w14:textId="3763F7D4" w:rsidR="00755A9B" w:rsidRPr="00455DE9" w:rsidRDefault="00755A9B" w:rsidP="00755A9B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Eubacterium spp.</w:t>
            </w:r>
          </w:p>
        </w:tc>
        <w:tc>
          <w:tcPr>
            <w:tcW w:w="857" w:type="dxa"/>
            <w:vAlign w:val="center"/>
          </w:tcPr>
          <w:p w14:paraId="68B6AD98" w14:textId="7FC6935A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91</w:t>
            </w:r>
          </w:p>
          <w:p w14:paraId="52AA09DC" w14:textId="7EA38955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92</w:t>
            </w:r>
          </w:p>
        </w:tc>
        <w:tc>
          <w:tcPr>
            <w:tcW w:w="818" w:type="dxa"/>
            <w:vAlign w:val="center"/>
          </w:tcPr>
          <w:p w14:paraId="6AA590C1" w14:textId="26DDE0C5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52</w:t>
            </w:r>
          </w:p>
          <w:p w14:paraId="7208E555" w14:textId="35133742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52</w:t>
            </w:r>
          </w:p>
        </w:tc>
        <w:tc>
          <w:tcPr>
            <w:tcW w:w="1133" w:type="dxa"/>
            <w:vAlign w:val="center"/>
          </w:tcPr>
          <w:p w14:paraId="1822D2B0" w14:textId="3503348F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57</w:t>
            </w:r>
          </w:p>
          <w:p w14:paraId="39313CA3" w14:textId="5475A88C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869</w:t>
            </w:r>
          </w:p>
        </w:tc>
        <w:tc>
          <w:tcPr>
            <w:tcW w:w="939" w:type="dxa"/>
            <w:vAlign w:val="center"/>
          </w:tcPr>
          <w:p w14:paraId="1EF6D55A" w14:textId="0355198E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08</w:t>
            </w:r>
          </w:p>
          <w:p w14:paraId="0434BBFA" w14:textId="188D7766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764</w:t>
            </w:r>
          </w:p>
        </w:tc>
        <w:tc>
          <w:tcPr>
            <w:tcW w:w="1170" w:type="dxa"/>
            <w:vAlign w:val="center"/>
          </w:tcPr>
          <w:p w14:paraId="4C355D1F" w14:textId="1B7BFB46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89</w:t>
            </w:r>
          </w:p>
          <w:p w14:paraId="31BDCADB" w14:textId="45129C93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52</w:t>
            </w:r>
          </w:p>
        </w:tc>
        <w:tc>
          <w:tcPr>
            <w:tcW w:w="222" w:type="dxa"/>
            <w:vAlign w:val="center"/>
          </w:tcPr>
          <w:p w14:paraId="591C090D" w14:textId="77777777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4" w:type="dxa"/>
            <w:gridSpan w:val="2"/>
            <w:vAlign w:val="center"/>
          </w:tcPr>
          <w:p w14:paraId="29E5C753" w14:textId="00F05533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28</w:t>
            </w:r>
          </w:p>
          <w:p w14:paraId="03E5624E" w14:textId="0CE92D8F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725</w:t>
            </w:r>
          </w:p>
        </w:tc>
        <w:tc>
          <w:tcPr>
            <w:tcW w:w="1003" w:type="dxa"/>
            <w:gridSpan w:val="3"/>
            <w:vAlign w:val="center"/>
          </w:tcPr>
          <w:p w14:paraId="3214996B" w14:textId="62171BF5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94</w:t>
            </w:r>
          </w:p>
          <w:p w14:paraId="18EE7D92" w14:textId="0FB0127F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644</w:t>
            </w:r>
          </w:p>
        </w:tc>
        <w:tc>
          <w:tcPr>
            <w:tcW w:w="993" w:type="dxa"/>
            <w:vAlign w:val="center"/>
          </w:tcPr>
          <w:p w14:paraId="6AD7E3DC" w14:textId="6A8D6BD5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41</w:t>
            </w:r>
          </w:p>
          <w:p w14:paraId="05BDAE40" w14:textId="06A17E61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561</w:t>
            </w:r>
          </w:p>
        </w:tc>
        <w:tc>
          <w:tcPr>
            <w:tcW w:w="970" w:type="dxa"/>
            <w:gridSpan w:val="2"/>
            <w:vAlign w:val="center"/>
          </w:tcPr>
          <w:p w14:paraId="6BE46776" w14:textId="719E62F1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71</w:t>
            </w:r>
          </w:p>
          <w:p w14:paraId="2167314D" w14:textId="046C6240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714</w:t>
            </w:r>
          </w:p>
        </w:tc>
        <w:tc>
          <w:tcPr>
            <w:tcW w:w="1408" w:type="dxa"/>
            <w:gridSpan w:val="2"/>
            <w:vAlign w:val="center"/>
          </w:tcPr>
          <w:p w14:paraId="322D3AAF" w14:textId="5A12C360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53</w:t>
            </w:r>
          </w:p>
          <w:p w14:paraId="06CA7152" w14:textId="0EC103FE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873</w:t>
            </w:r>
          </w:p>
        </w:tc>
      </w:tr>
      <w:tr w:rsidR="00755A9B" w:rsidRPr="00455DE9" w14:paraId="3BB6F327" w14:textId="77777777" w:rsidTr="00755A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vAlign w:val="center"/>
          </w:tcPr>
          <w:p w14:paraId="41DC4717" w14:textId="644AC64A" w:rsidR="00755A9B" w:rsidRPr="00455DE9" w:rsidRDefault="00755A9B" w:rsidP="00755A9B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Faecalibacterium spp.</w:t>
            </w:r>
          </w:p>
        </w:tc>
        <w:tc>
          <w:tcPr>
            <w:tcW w:w="857" w:type="dxa"/>
            <w:vAlign w:val="center"/>
          </w:tcPr>
          <w:p w14:paraId="05A127F0" w14:textId="576E6800" w:rsidR="00755A9B" w:rsidRPr="00726A44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A44">
              <w:rPr>
                <w:b/>
                <w:bCs/>
                <w:color w:val="000000"/>
              </w:rPr>
              <w:t>-0</w:t>
            </w:r>
            <w:r w:rsidR="008E6492">
              <w:rPr>
                <w:b/>
                <w:bCs/>
                <w:color w:val="000000"/>
              </w:rPr>
              <w:t>.</w:t>
            </w:r>
            <w:r w:rsidRPr="00726A44">
              <w:rPr>
                <w:b/>
                <w:bCs/>
                <w:color w:val="000000"/>
              </w:rPr>
              <w:t>55</w:t>
            </w:r>
          </w:p>
          <w:p w14:paraId="2C0DFAAC" w14:textId="1668F395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BR"/>
              </w:rPr>
            </w:pPr>
            <w:r w:rsidRPr="00726A44">
              <w:rPr>
                <w:b/>
                <w:bCs/>
                <w:color w:val="000000"/>
              </w:rPr>
              <w:t>0</w:t>
            </w:r>
            <w:r w:rsidR="008E6492">
              <w:rPr>
                <w:b/>
                <w:bCs/>
                <w:color w:val="000000"/>
              </w:rPr>
              <w:t>.</w:t>
            </w:r>
            <w:r w:rsidRPr="00726A44">
              <w:rPr>
                <w:b/>
                <w:bCs/>
                <w:color w:val="000000"/>
              </w:rPr>
              <w:t>036*</w:t>
            </w:r>
          </w:p>
        </w:tc>
        <w:tc>
          <w:tcPr>
            <w:tcW w:w="818" w:type="dxa"/>
            <w:vAlign w:val="center"/>
          </w:tcPr>
          <w:p w14:paraId="350099CF" w14:textId="0E4A58BB" w:rsidR="00755A9B" w:rsidRPr="00726A44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A44">
              <w:rPr>
                <w:b/>
                <w:bCs/>
                <w:color w:val="000000"/>
              </w:rPr>
              <w:t>-0</w:t>
            </w:r>
            <w:r w:rsidR="008E6492">
              <w:rPr>
                <w:b/>
                <w:bCs/>
                <w:color w:val="000000"/>
              </w:rPr>
              <w:t>.</w:t>
            </w:r>
            <w:r w:rsidRPr="00726A44">
              <w:rPr>
                <w:b/>
                <w:bCs/>
                <w:color w:val="000000"/>
              </w:rPr>
              <w:t>627</w:t>
            </w:r>
          </w:p>
          <w:p w14:paraId="1FE5E8ED" w14:textId="4619CD4F" w:rsidR="00755A9B" w:rsidRPr="00455DE9" w:rsidRDefault="00755A9B" w:rsidP="00726A44">
            <w:pPr>
              <w:ind w:right="-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26A44">
              <w:rPr>
                <w:b/>
                <w:bCs/>
                <w:color w:val="000000"/>
              </w:rPr>
              <w:t>0</w:t>
            </w:r>
            <w:r w:rsidR="008E6492">
              <w:rPr>
                <w:b/>
                <w:bCs/>
                <w:color w:val="000000"/>
              </w:rPr>
              <w:t>.</w:t>
            </w:r>
            <w:r w:rsidRPr="00726A44">
              <w:rPr>
                <w:b/>
                <w:bCs/>
                <w:color w:val="000000"/>
              </w:rPr>
              <w:t>043*</w:t>
            </w:r>
          </w:p>
        </w:tc>
        <w:tc>
          <w:tcPr>
            <w:tcW w:w="1133" w:type="dxa"/>
            <w:vAlign w:val="center"/>
          </w:tcPr>
          <w:p w14:paraId="2FC2551F" w14:textId="28D6EDA8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54</w:t>
            </w:r>
          </w:p>
          <w:p w14:paraId="0484D19A" w14:textId="2C39EF98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90</w:t>
            </w:r>
          </w:p>
        </w:tc>
        <w:tc>
          <w:tcPr>
            <w:tcW w:w="939" w:type="dxa"/>
            <w:vAlign w:val="center"/>
          </w:tcPr>
          <w:p w14:paraId="693D3DEA" w14:textId="0C3E8A05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83</w:t>
            </w:r>
          </w:p>
          <w:p w14:paraId="51E1F1E5" w14:textId="2C9914F7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00</w:t>
            </w:r>
          </w:p>
        </w:tc>
        <w:tc>
          <w:tcPr>
            <w:tcW w:w="1170" w:type="dxa"/>
            <w:vAlign w:val="center"/>
          </w:tcPr>
          <w:p w14:paraId="73AB6F46" w14:textId="52488628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81</w:t>
            </w:r>
          </w:p>
          <w:p w14:paraId="650B0F63" w14:textId="5E1C0E16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516</w:t>
            </w:r>
          </w:p>
        </w:tc>
        <w:tc>
          <w:tcPr>
            <w:tcW w:w="222" w:type="dxa"/>
            <w:vAlign w:val="center"/>
          </w:tcPr>
          <w:p w14:paraId="745A2400" w14:textId="77777777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4" w:type="dxa"/>
            <w:gridSpan w:val="2"/>
            <w:vAlign w:val="center"/>
          </w:tcPr>
          <w:p w14:paraId="23C59D38" w14:textId="6380398E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19</w:t>
            </w:r>
          </w:p>
          <w:p w14:paraId="1E649505" w14:textId="5BC87BA0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542</w:t>
            </w:r>
          </w:p>
        </w:tc>
        <w:tc>
          <w:tcPr>
            <w:tcW w:w="1003" w:type="dxa"/>
            <w:gridSpan w:val="3"/>
            <w:vAlign w:val="center"/>
          </w:tcPr>
          <w:p w14:paraId="356FDA80" w14:textId="49667505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12</w:t>
            </w:r>
          </w:p>
          <w:p w14:paraId="3945E490" w14:textId="050CABCB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988</w:t>
            </w:r>
          </w:p>
        </w:tc>
        <w:tc>
          <w:tcPr>
            <w:tcW w:w="993" w:type="dxa"/>
            <w:vAlign w:val="center"/>
          </w:tcPr>
          <w:p w14:paraId="6332C9FC" w14:textId="4600E896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723</w:t>
            </w:r>
          </w:p>
          <w:p w14:paraId="407B7F93" w14:textId="7039F0FA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56</w:t>
            </w:r>
          </w:p>
        </w:tc>
        <w:tc>
          <w:tcPr>
            <w:tcW w:w="970" w:type="dxa"/>
            <w:gridSpan w:val="2"/>
            <w:vAlign w:val="center"/>
          </w:tcPr>
          <w:p w14:paraId="5CDFCA49" w14:textId="6DF3E056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62</w:t>
            </w:r>
          </w:p>
          <w:p w14:paraId="2FAE550E" w14:textId="4C34BC9C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893</w:t>
            </w:r>
          </w:p>
        </w:tc>
        <w:tc>
          <w:tcPr>
            <w:tcW w:w="1408" w:type="dxa"/>
            <w:gridSpan w:val="2"/>
            <w:vAlign w:val="center"/>
          </w:tcPr>
          <w:p w14:paraId="54A3D651" w14:textId="5F69C926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61</w:t>
            </w:r>
          </w:p>
          <w:p w14:paraId="34E47706" w14:textId="2F1417CB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47</w:t>
            </w:r>
          </w:p>
        </w:tc>
      </w:tr>
      <w:tr w:rsidR="00755A9B" w:rsidRPr="00455DE9" w14:paraId="4E009699" w14:textId="77777777" w:rsidTr="00755A9B">
        <w:trPr>
          <w:gridAfter w:val="1"/>
          <w:wAfter w:w="3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vAlign w:val="center"/>
          </w:tcPr>
          <w:p w14:paraId="749AEE11" w14:textId="670DD083" w:rsidR="00755A9B" w:rsidRPr="00455DE9" w:rsidRDefault="00755A9B" w:rsidP="00755A9B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color w:val="000000"/>
              </w:rPr>
              <w:t>Lactobacillus spp.</w:t>
            </w:r>
          </w:p>
        </w:tc>
        <w:tc>
          <w:tcPr>
            <w:tcW w:w="857" w:type="dxa"/>
            <w:vAlign w:val="center"/>
          </w:tcPr>
          <w:p w14:paraId="52A6D376" w14:textId="56739EDC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75</w:t>
            </w:r>
          </w:p>
          <w:p w14:paraId="3BAE2568" w14:textId="66D1BF0B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BR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789</w:t>
            </w:r>
          </w:p>
        </w:tc>
        <w:tc>
          <w:tcPr>
            <w:tcW w:w="818" w:type="dxa"/>
            <w:vAlign w:val="center"/>
          </w:tcPr>
          <w:p w14:paraId="7D39F5FF" w14:textId="2F89548C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52</w:t>
            </w:r>
          </w:p>
          <w:p w14:paraId="36917354" w14:textId="5DFFD9DA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03</w:t>
            </w:r>
          </w:p>
        </w:tc>
        <w:tc>
          <w:tcPr>
            <w:tcW w:w="1133" w:type="dxa"/>
            <w:vAlign w:val="center"/>
          </w:tcPr>
          <w:p w14:paraId="7ADE0AED" w14:textId="5803B38E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15</w:t>
            </w:r>
          </w:p>
          <w:p w14:paraId="40C7B318" w14:textId="6DFE46A9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02</w:t>
            </w:r>
          </w:p>
        </w:tc>
        <w:tc>
          <w:tcPr>
            <w:tcW w:w="939" w:type="dxa"/>
            <w:vAlign w:val="center"/>
          </w:tcPr>
          <w:p w14:paraId="092DDF23" w14:textId="74708D78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82</w:t>
            </w:r>
          </w:p>
          <w:p w14:paraId="38B8431B" w14:textId="4617E894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91</w:t>
            </w:r>
          </w:p>
        </w:tc>
        <w:tc>
          <w:tcPr>
            <w:tcW w:w="1170" w:type="dxa"/>
            <w:vAlign w:val="center"/>
          </w:tcPr>
          <w:p w14:paraId="0E9C456F" w14:textId="7050E659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11</w:t>
            </w:r>
          </w:p>
          <w:p w14:paraId="01873CB0" w14:textId="606D0611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45</w:t>
            </w:r>
          </w:p>
        </w:tc>
        <w:tc>
          <w:tcPr>
            <w:tcW w:w="222" w:type="dxa"/>
            <w:vAlign w:val="center"/>
          </w:tcPr>
          <w:p w14:paraId="3C2FDC1E" w14:textId="77777777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4" w:type="dxa"/>
            <w:gridSpan w:val="2"/>
            <w:vAlign w:val="center"/>
          </w:tcPr>
          <w:p w14:paraId="20EC8578" w14:textId="6ACA95D5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41</w:t>
            </w:r>
          </w:p>
          <w:p w14:paraId="3D581160" w14:textId="35F40981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693</w:t>
            </w:r>
          </w:p>
        </w:tc>
        <w:tc>
          <w:tcPr>
            <w:tcW w:w="1003" w:type="dxa"/>
            <w:gridSpan w:val="3"/>
            <w:vAlign w:val="center"/>
          </w:tcPr>
          <w:p w14:paraId="366220B8" w14:textId="7ABE9421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04</w:t>
            </w:r>
          </w:p>
          <w:p w14:paraId="5CFD9F45" w14:textId="17C1DAB1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804</w:t>
            </w:r>
          </w:p>
        </w:tc>
        <w:tc>
          <w:tcPr>
            <w:tcW w:w="993" w:type="dxa"/>
            <w:vAlign w:val="center"/>
          </w:tcPr>
          <w:p w14:paraId="7E0AC16C" w14:textId="366DFE4F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96</w:t>
            </w:r>
          </w:p>
          <w:p w14:paraId="4AA7AA42" w14:textId="10CE2CCB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805</w:t>
            </w:r>
          </w:p>
        </w:tc>
        <w:tc>
          <w:tcPr>
            <w:tcW w:w="970" w:type="dxa"/>
            <w:gridSpan w:val="2"/>
            <w:vAlign w:val="center"/>
          </w:tcPr>
          <w:p w14:paraId="30862C17" w14:textId="1D3D454E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536</w:t>
            </w:r>
          </w:p>
          <w:p w14:paraId="0DF10E9F" w14:textId="3D6D053E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96</w:t>
            </w:r>
          </w:p>
        </w:tc>
        <w:tc>
          <w:tcPr>
            <w:tcW w:w="1408" w:type="dxa"/>
            <w:gridSpan w:val="2"/>
            <w:vAlign w:val="center"/>
          </w:tcPr>
          <w:p w14:paraId="54AF93C5" w14:textId="2F9C4D61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32</w:t>
            </w:r>
          </w:p>
          <w:p w14:paraId="3CF9961C" w14:textId="3B46BF78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87</w:t>
            </w:r>
          </w:p>
        </w:tc>
      </w:tr>
      <w:tr w:rsidR="00755A9B" w:rsidRPr="00455DE9" w14:paraId="4F0D0D0D" w14:textId="77777777" w:rsidTr="00755A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vAlign w:val="center"/>
          </w:tcPr>
          <w:p w14:paraId="4A6D713A" w14:textId="61575E21" w:rsidR="00755A9B" w:rsidRPr="00755A9B" w:rsidRDefault="00755A9B" w:rsidP="00755A9B">
            <w:pPr>
              <w:jc w:val="center"/>
              <w:rPr>
                <w:i/>
                <w:iCs/>
                <w:color w:val="000000"/>
                <w:lang w:val="pt-BR"/>
              </w:rPr>
            </w:pPr>
            <w:proofErr w:type="spellStart"/>
            <w:r>
              <w:rPr>
                <w:i/>
                <w:iCs/>
                <w:color w:val="000000"/>
                <w:lang w:val="pt-BR"/>
              </w:rPr>
              <w:t>Roseburia</w:t>
            </w:r>
            <w:proofErr w:type="spellEnd"/>
            <w:r>
              <w:rPr>
                <w:i/>
                <w:iCs/>
                <w:color w:val="000000"/>
                <w:lang w:val="pt-BR"/>
              </w:rPr>
              <w:t xml:space="preserve"> spp.</w:t>
            </w:r>
          </w:p>
        </w:tc>
        <w:tc>
          <w:tcPr>
            <w:tcW w:w="857" w:type="dxa"/>
            <w:vAlign w:val="center"/>
          </w:tcPr>
          <w:p w14:paraId="21148FB1" w14:textId="4D9801DA" w:rsidR="00755A9B" w:rsidRPr="00726A44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A44">
              <w:rPr>
                <w:b/>
                <w:bCs/>
                <w:color w:val="000000"/>
              </w:rPr>
              <w:t>-0</w:t>
            </w:r>
            <w:r w:rsidR="008E6492">
              <w:rPr>
                <w:b/>
                <w:bCs/>
                <w:color w:val="000000"/>
              </w:rPr>
              <w:t>.</w:t>
            </w:r>
            <w:r w:rsidRPr="00726A44">
              <w:rPr>
                <w:b/>
                <w:bCs/>
                <w:color w:val="000000"/>
              </w:rPr>
              <w:t>618</w:t>
            </w:r>
          </w:p>
          <w:p w14:paraId="639DA5EB" w14:textId="213D1B81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26A44">
              <w:rPr>
                <w:b/>
                <w:bCs/>
                <w:color w:val="000000"/>
              </w:rPr>
              <w:t>0</w:t>
            </w:r>
            <w:r w:rsidR="008E6492">
              <w:rPr>
                <w:b/>
                <w:bCs/>
                <w:color w:val="000000"/>
              </w:rPr>
              <w:t>.</w:t>
            </w:r>
            <w:r w:rsidRPr="00726A44">
              <w:rPr>
                <w:b/>
                <w:bCs/>
                <w:color w:val="000000"/>
              </w:rPr>
              <w:t>016*</w:t>
            </w:r>
          </w:p>
        </w:tc>
        <w:tc>
          <w:tcPr>
            <w:tcW w:w="818" w:type="dxa"/>
            <w:vAlign w:val="center"/>
          </w:tcPr>
          <w:p w14:paraId="27C4C459" w14:textId="12AD8C95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52</w:t>
            </w:r>
          </w:p>
          <w:p w14:paraId="31F31F22" w14:textId="6821E781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52</w:t>
            </w:r>
          </w:p>
        </w:tc>
        <w:tc>
          <w:tcPr>
            <w:tcW w:w="1133" w:type="dxa"/>
            <w:vAlign w:val="center"/>
          </w:tcPr>
          <w:p w14:paraId="0DD800F7" w14:textId="6422CE87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2</w:t>
            </w:r>
          </w:p>
          <w:p w14:paraId="56FE315E" w14:textId="677439A5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512</w:t>
            </w:r>
          </w:p>
        </w:tc>
        <w:tc>
          <w:tcPr>
            <w:tcW w:w="939" w:type="dxa"/>
            <w:vAlign w:val="center"/>
          </w:tcPr>
          <w:p w14:paraId="35B5091B" w14:textId="1D155A04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1</w:t>
            </w:r>
          </w:p>
          <w:p w14:paraId="70B8D111" w14:textId="2C178D5F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82</w:t>
            </w:r>
          </w:p>
        </w:tc>
        <w:tc>
          <w:tcPr>
            <w:tcW w:w="1170" w:type="dxa"/>
            <w:vAlign w:val="center"/>
          </w:tcPr>
          <w:p w14:paraId="7A4CA847" w14:textId="28F7F8FB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58</w:t>
            </w:r>
          </w:p>
          <w:p w14:paraId="7D3964EB" w14:textId="3A1F612B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51</w:t>
            </w:r>
          </w:p>
        </w:tc>
        <w:tc>
          <w:tcPr>
            <w:tcW w:w="222" w:type="dxa"/>
            <w:vAlign w:val="center"/>
          </w:tcPr>
          <w:p w14:paraId="1DE1935E" w14:textId="77777777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4" w:type="dxa"/>
            <w:gridSpan w:val="2"/>
            <w:vAlign w:val="center"/>
          </w:tcPr>
          <w:p w14:paraId="6A5E70F4" w14:textId="7B1E218D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565</w:t>
            </w:r>
          </w:p>
          <w:p w14:paraId="71DF4AB2" w14:textId="108200EF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93</w:t>
            </w:r>
          </w:p>
        </w:tc>
        <w:tc>
          <w:tcPr>
            <w:tcW w:w="1003" w:type="dxa"/>
            <w:gridSpan w:val="3"/>
            <w:vAlign w:val="center"/>
          </w:tcPr>
          <w:p w14:paraId="1F540A78" w14:textId="1E907916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67</w:t>
            </w:r>
          </w:p>
          <w:p w14:paraId="1E418ECB" w14:textId="44521A4D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519</w:t>
            </w:r>
          </w:p>
        </w:tc>
        <w:tc>
          <w:tcPr>
            <w:tcW w:w="993" w:type="dxa"/>
            <w:vAlign w:val="center"/>
          </w:tcPr>
          <w:p w14:paraId="200DF460" w14:textId="3B4DE81F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42</w:t>
            </w:r>
          </w:p>
          <w:p w14:paraId="540FCC99" w14:textId="33887B56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04</w:t>
            </w:r>
          </w:p>
        </w:tc>
        <w:tc>
          <w:tcPr>
            <w:tcW w:w="970" w:type="dxa"/>
            <w:gridSpan w:val="2"/>
            <w:vAlign w:val="center"/>
          </w:tcPr>
          <w:p w14:paraId="7D819E09" w14:textId="43105792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65</w:t>
            </w:r>
          </w:p>
          <w:p w14:paraId="7D28F507" w14:textId="3CC86952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536</w:t>
            </w:r>
          </w:p>
        </w:tc>
        <w:tc>
          <w:tcPr>
            <w:tcW w:w="1408" w:type="dxa"/>
            <w:gridSpan w:val="2"/>
            <w:vAlign w:val="center"/>
          </w:tcPr>
          <w:p w14:paraId="2F46D316" w14:textId="3266D089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4</w:t>
            </w:r>
          </w:p>
          <w:p w14:paraId="274CF984" w14:textId="12811B8A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662</w:t>
            </w:r>
          </w:p>
        </w:tc>
      </w:tr>
      <w:tr w:rsidR="00755A9B" w:rsidRPr="00455DE9" w14:paraId="2E41AAFA" w14:textId="77777777" w:rsidTr="00755A9B">
        <w:trPr>
          <w:gridAfter w:val="1"/>
          <w:wAfter w:w="3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vAlign w:val="center"/>
          </w:tcPr>
          <w:p w14:paraId="079E510A" w14:textId="1188C8F6" w:rsidR="00755A9B" w:rsidRPr="00AA4971" w:rsidRDefault="00755A9B" w:rsidP="00755A9B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Bacteroidetes</w:t>
            </w:r>
          </w:p>
        </w:tc>
        <w:tc>
          <w:tcPr>
            <w:tcW w:w="857" w:type="dxa"/>
            <w:vAlign w:val="center"/>
          </w:tcPr>
          <w:p w14:paraId="302C17EF" w14:textId="6A4D8771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18</w:t>
            </w:r>
          </w:p>
          <w:p w14:paraId="568FE7B9" w14:textId="50F4F890" w:rsidR="00755A9B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46</w:t>
            </w:r>
          </w:p>
        </w:tc>
        <w:tc>
          <w:tcPr>
            <w:tcW w:w="818" w:type="dxa"/>
            <w:vAlign w:val="center"/>
          </w:tcPr>
          <w:p w14:paraId="3A2564E9" w14:textId="08348260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24</w:t>
            </w:r>
          </w:p>
          <w:p w14:paraId="0D5BD611" w14:textId="2D4F5406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713</w:t>
            </w:r>
          </w:p>
        </w:tc>
        <w:tc>
          <w:tcPr>
            <w:tcW w:w="1133" w:type="dxa"/>
            <w:vAlign w:val="center"/>
          </w:tcPr>
          <w:p w14:paraId="6E851874" w14:textId="465E2D94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65</w:t>
            </w:r>
          </w:p>
          <w:p w14:paraId="295BE7BC" w14:textId="05BB58D8" w:rsidR="00755A9B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851</w:t>
            </w:r>
          </w:p>
        </w:tc>
        <w:tc>
          <w:tcPr>
            <w:tcW w:w="939" w:type="dxa"/>
            <w:vAlign w:val="center"/>
          </w:tcPr>
          <w:p w14:paraId="65413DD2" w14:textId="23AA94A4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528</w:t>
            </w:r>
          </w:p>
          <w:p w14:paraId="39F2B003" w14:textId="5C9AE6A7" w:rsidR="00755A9B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09</w:t>
            </w:r>
          </w:p>
        </w:tc>
        <w:tc>
          <w:tcPr>
            <w:tcW w:w="1170" w:type="dxa"/>
            <w:vAlign w:val="center"/>
          </w:tcPr>
          <w:p w14:paraId="3D1D9834" w14:textId="44EAE7BD" w:rsidR="00755A9B" w:rsidRPr="00726A44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A44">
              <w:rPr>
                <w:b/>
                <w:bCs/>
                <w:color w:val="000000"/>
              </w:rPr>
              <w:t>-0</w:t>
            </w:r>
            <w:r w:rsidR="008E6492">
              <w:rPr>
                <w:b/>
                <w:bCs/>
                <w:color w:val="000000"/>
              </w:rPr>
              <w:t>.</w:t>
            </w:r>
            <w:r w:rsidRPr="00726A44">
              <w:rPr>
                <w:b/>
                <w:bCs/>
                <w:color w:val="000000"/>
              </w:rPr>
              <w:t>59</w:t>
            </w:r>
          </w:p>
          <w:p w14:paraId="60AA2C15" w14:textId="7A0FBEB8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26A44">
              <w:rPr>
                <w:b/>
                <w:bCs/>
                <w:color w:val="000000"/>
              </w:rPr>
              <w:t>0</w:t>
            </w:r>
            <w:r w:rsidR="008E6492">
              <w:rPr>
                <w:b/>
                <w:bCs/>
                <w:color w:val="000000"/>
              </w:rPr>
              <w:t>.</w:t>
            </w:r>
            <w:r w:rsidRPr="00726A44">
              <w:rPr>
                <w:b/>
                <w:bCs/>
                <w:color w:val="000000"/>
              </w:rPr>
              <w:t>023*</w:t>
            </w:r>
          </w:p>
        </w:tc>
        <w:tc>
          <w:tcPr>
            <w:tcW w:w="222" w:type="dxa"/>
            <w:vAlign w:val="center"/>
          </w:tcPr>
          <w:p w14:paraId="7B6A1C22" w14:textId="77777777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4" w:type="dxa"/>
            <w:gridSpan w:val="2"/>
            <w:vAlign w:val="center"/>
          </w:tcPr>
          <w:p w14:paraId="40E4B30D" w14:textId="328BB4B6" w:rsidR="00755A9B" w:rsidRPr="007B4951" w:rsidRDefault="00F95412" w:rsidP="00F95412">
            <w:pPr>
              <w:pStyle w:val="NormalWeb"/>
              <w:spacing w:before="0" w:beforeAutospacing="0" w:after="0" w:afterAutospacing="0"/>
              <w:ind w:right="-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-</w:t>
            </w:r>
            <w:r w:rsidR="00755A9B"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="00755A9B" w:rsidRPr="007B4951">
              <w:rPr>
                <w:color w:val="000000"/>
              </w:rPr>
              <w:t>128</w:t>
            </w:r>
          </w:p>
          <w:p w14:paraId="4126EE92" w14:textId="0E1B325C" w:rsidR="00755A9B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723</w:t>
            </w:r>
          </w:p>
        </w:tc>
        <w:tc>
          <w:tcPr>
            <w:tcW w:w="1003" w:type="dxa"/>
            <w:gridSpan w:val="3"/>
            <w:vAlign w:val="center"/>
          </w:tcPr>
          <w:p w14:paraId="7BE0BD34" w14:textId="570A7C45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39</w:t>
            </w:r>
          </w:p>
          <w:p w14:paraId="17838455" w14:textId="7D88F62E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05</w:t>
            </w:r>
          </w:p>
        </w:tc>
        <w:tc>
          <w:tcPr>
            <w:tcW w:w="993" w:type="dxa"/>
            <w:vAlign w:val="center"/>
          </w:tcPr>
          <w:p w14:paraId="3911163A" w14:textId="1EA22E96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65</w:t>
            </w:r>
          </w:p>
          <w:p w14:paraId="476F090C" w14:textId="4C8E8046" w:rsidR="00755A9B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695</w:t>
            </w:r>
          </w:p>
        </w:tc>
        <w:tc>
          <w:tcPr>
            <w:tcW w:w="970" w:type="dxa"/>
            <w:gridSpan w:val="2"/>
            <w:vAlign w:val="center"/>
          </w:tcPr>
          <w:p w14:paraId="77F3BDA9" w14:textId="37B93C71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16</w:t>
            </w:r>
          </w:p>
          <w:p w14:paraId="60F80B0E" w14:textId="23958139" w:rsidR="00755A9B" w:rsidRPr="008D10AE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1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00</w:t>
            </w:r>
          </w:p>
        </w:tc>
        <w:tc>
          <w:tcPr>
            <w:tcW w:w="1408" w:type="dxa"/>
            <w:gridSpan w:val="2"/>
            <w:vAlign w:val="center"/>
          </w:tcPr>
          <w:p w14:paraId="4C89887C" w14:textId="299300C1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86</w:t>
            </w:r>
          </w:p>
          <w:p w14:paraId="203BB955" w14:textId="57351CC1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788</w:t>
            </w:r>
          </w:p>
        </w:tc>
      </w:tr>
      <w:tr w:rsidR="00755A9B" w:rsidRPr="00455DE9" w14:paraId="72DC00B5" w14:textId="77777777" w:rsidTr="00755A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vAlign w:val="center"/>
          </w:tcPr>
          <w:p w14:paraId="2848FC08" w14:textId="13AD5D9F" w:rsidR="00755A9B" w:rsidRPr="00AA4971" w:rsidRDefault="00755A9B" w:rsidP="00755A9B">
            <w:pPr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Firmicutes</w:t>
            </w:r>
          </w:p>
        </w:tc>
        <w:tc>
          <w:tcPr>
            <w:tcW w:w="857" w:type="dxa"/>
            <w:vAlign w:val="center"/>
          </w:tcPr>
          <w:p w14:paraId="139BBB81" w14:textId="3E00DA90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29</w:t>
            </w:r>
          </w:p>
          <w:p w14:paraId="0C010D97" w14:textId="0A7153BB" w:rsidR="00755A9B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920</w:t>
            </w:r>
          </w:p>
        </w:tc>
        <w:tc>
          <w:tcPr>
            <w:tcW w:w="818" w:type="dxa"/>
            <w:vAlign w:val="center"/>
          </w:tcPr>
          <w:p w14:paraId="1C190112" w14:textId="4C6E6709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37</w:t>
            </w:r>
          </w:p>
          <w:p w14:paraId="1A60783D" w14:textId="68268E1C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918</w:t>
            </w:r>
          </w:p>
        </w:tc>
        <w:tc>
          <w:tcPr>
            <w:tcW w:w="1133" w:type="dxa"/>
            <w:vAlign w:val="center"/>
          </w:tcPr>
          <w:p w14:paraId="7F4A698D" w14:textId="2A32DB75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96</w:t>
            </w:r>
          </w:p>
          <w:p w14:paraId="25717C1B" w14:textId="085B4505" w:rsidR="00755A9B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71</w:t>
            </w:r>
          </w:p>
        </w:tc>
        <w:tc>
          <w:tcPr>
            <w:tcW w:w="939" w:type="dxa"/>
            <w:vAlign w:val="center"/>
          </w:tcPr>
          <w:p w14:paraId="3CEDB148" w14:textId="58345F1C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37</w:t>
            </w:r>
          </w:p>
          <w:p w14:paraId="21E818C5" w14:textId="469E1CDD" w:rsidR="00755A9B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45</w:t>
            </w:r>
          </w:p>
        </w:tc>
        <w:tc>
          <w:tcPr>
            <w:tcW w:w="1170" w:type="dxa"/>
            <w:vAlign w:val="center"/>
          </w:tcPr>
          <w:p w14:paraId="52AD81D2" w14:textId="5C5F4893" w:rsidR="00755A9B" w:rsidRPr="00726A44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6A44">
              <w:rPr>
                <w:b/>
                <w:bCs/>
                <w:color w:val="000000"/>
              </w:rPr>
              <w:t>0</w:t>
            </w:r>
            <w:r w:rsidR="008E6492">
              <w:rPr>
                <w:b/>
                <w:bCs/>
                <w:color w:val="000000"/>
              </w:rPr>
              <w:t>.</w:t>
            </w:r>
            <w:r w:rsidRPr="00726A44">
              <w:rPr>
                <w:b/>
                <w:bCs/>
                <w:color w:val="000000"/>
              </w:rPr>
              <w:t>587</w:t>
            </w:r>
          </w:p>
          <w:p w14:paraId="228859BC" w14:textId="3CFC8BBA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26A44">
              <w:rPr>
                <w:b/>
                <w:bCs/>
                <w:color w:val="000000"/>
              </w:rPr>
              <w:t>0</w:t>
            </w:r>
            <w:r w:rsidR="008E6492">
              <w:rPr>
                <w:b/>
                <w:bCs/>
                <w:color w:val="000000"/>
              </w:rPr>
              <w:t>.</w:t>
            </w:r>
            <w:r w:rsidRPr="00726A44">
              <w:rPr>
                <w:b/>
                <w:bCs/>
                <w:color w:val="000000"/>
              </w:rPr>
              <w:t>024*</w:t>
            </w:r>
          </w:p>
        </w:tc>
        <w:tc>
          <w:tcPr>
            <w:tcW w:w="222" w:type="dxa"/>
            <w:vAlign w:val="center"/>
          </w:tcPr>
          <w:p w14:paraId="63E74135" w14:textId="77777777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4" w:type="dxa"/>
            <w:gridSpan w:val="2"/>
            <w:vAlign w:val="center"/>
          </w:tcPr>
          <w:p w14:paraId="5283977E" w14:textId="0F2BDB79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62</w:t>
            </w:r>
          </w:p>
          <w:p w14:paraId="37B5D430" w14:textId="3A516DDF" w:rsidR="00755A9B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81</w:t>
            </w:r>
          </w:p>
        </w:tc>
        <w:tc>
          <w:tcPr>
            <w:tcW w:w="1003" w:type="dxa"/>
            <w:gridSpan w:val="3"/>
            <w:vAlign w:val="center"/>
          </w:tcPr>
          <w:p w14:paraId="44CC701D" w14:textId="152532BB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52</w:t>
            </w:r>
          </w:p>
          <w:p w14:paraId="0E5DB59A" w14:textId="63003EDE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89</w:t>
            </w:r>
          </w:p>
        </w:tc>
        <w:tc>
          <w:tcPr>
            <w:tcW w:w="993" w:type="dxa"/>
            <w:vAlign w:val="center"/>
          </w:tcPr>
          <w:p w14:paraId="7E28CF01" w14:textId="7E901DFA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42</w:t>
            </w:r>
          </w:p>
          <w:p w14:paraId="4A9AA939" w14:textId="5E389EFB" w:rsidR="00755A9B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04</w:t>
            </w:r>
          </w:p>
        </w:tc>
        <w:tc>
          <w:tcPr>
            <w:tcW w:w="970" w:type="dxa"/>
            <w:gridSpan w:val="2"/>
            <w:vAlign w:val="center"/>
          </w:tcPr>
          <w:p w14:paraId="0225E488" w14:textId="26AD983F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43</w:t>
            </w:r>
          </w:p>
          <w:p w14:paraId="760D0762" w14:textId="2C7D9C63" w:rsidR="00755A9B" w:rsidRPr="008D10AE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93</w:t>
            </w:r>
          </w:p>
        </w:tc>
        <w:tc>
          <w:tcPr>
            <w:tcW w:w="1408" w:type="dxa"/>
            <w:gridSpan w:val="2"/>
            <w:vAlign w:val="center"/>
          </w:tcPr>
          <w:p w14:paraId="22CF0855" w14:textId="1DEBCBED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25</w:t>
            </w:r>
          </w:p>
          <w:p w14:paraId="186B9912" w14:textId="2D8CE329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69</w:t>
            </w:r>
          </w:p>
        </w:tc>
      </w:tr>
      <w:tr w:rsidR="00755A9B" w:rsidRPr="00455DE9" w14:paraId="40A73CCB" w14:textId="77777777" w:rsidTr="00755A9B">
        <w:trPr>
          <w:gridAfter w:val="1"/>
          <w:wAfter w:w="3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vAlign w:val="center"/>
          </w:tcPr>
          <w:p w14:paraId="7D14104B" w14:textId="512C503D" w:rsidR="00755A9B" w:rsidRPr="00AA4971" w:rsidRDefault="00755A9B" w:rsidP="00755A9B">
            <w:pPr>
              <w:jc w:val="center"/>
              <w:rPr>
                <w:sz w:val="24"/>
                <w:szCs w:val="24"/>
                <w:lang w:val="pt-BR"/>
              </w:rPr>
            </w:pPr>
            <w:r>
              <w:rPr>
                <w:color w:val="000000"/>
              </w:rPr>
              <w:t>Firmicutes</w:t>
            </w:r>
            <w:r>
              <w:rPr>
                <w:color w:val="000000"/>
                <w:lang w:val="pt-BR"/>
              </w:rPr>
              <w:t>/</w:t>
            </w:r>
            <w:proofErr w:type="spellStart"/>
            <w:r>
              <w:rPr>
                <w:color w:val="000000"/>
                <w:lang w:val="pt-BR"/>
              </w:rPr>
              <w:t>Bacteroidetes</w:t>
            </w:r>
            <w:proofErr w:type="spellEnd"/>
          </w:p>
        </w:tc>
        <w:tc>
          <w:tcPr>
            <w:tcW w:w="857" w:type="dxa"/>
            <w:vAlign w:val="center"/>
          </w:tcPr>
          <w:p w14:paraId="283F6631" w14:textId="63C823B2" w:rsidR="00755A9B" w:rsidRPr="005A3BCC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3BCC">
              <w:rPr>
                <w:color w:val="000000"/>
              </w:rPr>
              <w:t>-0</w:t>
            </w:r>
            <w:r w:rsidR="008E6492" w:rsidRPr="005A3BCC">
              <w:rPr>
                <w:color w:val="000000"/>
              </w:rPr>
              <w:t>.</w:t>
            </w:r>
            <w:r w:rsidRPr="005A3BCC">
              <w:rPr>
                <w:color w:val="000000"/>
              </w:rPr>
              <w:t>064</w:t>
            </w:r>
          </w:p>
          <w:p w14:paraId="7F8DD1E7" w14:textId="2914F5C0" w:rsidR="00755A9B" w:rsidRPr="005A3BCC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pt-BR"/>
              </w:rPr>
            </w:pPr>
            <w:r w:rsidRPr="005A3BCC">
              <w:rPr>
                <w:color w:val="000000"/>
              </w:rPr>
              <w:t>0</w:t>
            </w:r>
            <w:r w:rsidR="008E6492" w:rsidRPr="005A3BCC">
              <w:rPr>
                <w:color w:val="000000"/>
              </w:rPr>
              <w:t>.</w:t>
            </w:r>
            <w:r w:rsidRPr="005A3BCC">
              <w:rPr>
                <w:color w:val="000000"/>
              </w:rPr>
              <w:t>0</w:t>
            </w:r>
            <w:r w:rsidR="005A3BCC" w:rsidRPr="005A3BCC">
              <w:rPr>
                <w:color w:val="000000"/>
                <w:lang w:val="pt-BR"/>
              </w:rPr>
              <w:t>82</w:t>
            </w:r>
          </w:p>
        </w:tc>
        <w:tc>
          <w:tcPr>
            <w:tcW w:w="818" w:type="dxa"/>
            <w:vAlign w:val="center"/>
          </w:tcPr>
          <w:p w14:paraId="70FEDD75" w14:textId="498BCA9F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88</w:t>
            </w:r>
          </w:p>
          <w:p w14:paraId="534D2F0B" w14:textId="13DA03AB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578</w:t>
            </w:r>
          </w:p>
        </w:tc>
        <w:tc>
          <w:tcPr>
            <w:tcW w:w="1133" w:type="dxa"/>
            <w:vAlign w:val="center"/>
          </w:tcPr>
          <w:p w14:paraId="3F6F38A0" w14:textId="73239A74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53</w:t>
            </w:r>
          </w:p>
          <w:p w14:paraId="0B1667BA" w14:textId="0BF6D57F" w:rsidR="00755A9B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882</w:t>
            </w:r>
          </w:p>
        </w:tc>
        <w:tc>
          <w:tcPr>
            <w:tcW w:w="939" w:type="dxa"/>
            <w:vAlign w:val="center"/>
          </w:tcPr>
          <w:p w14:paraId="20D1BCF1" w14:textId="3810D279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56</w:t>
            </w:r>
          </w:p>
          <w:p w14:paraId="17C112B4" w14:textId="2C049F42" w:rsidR="00755A9B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73</w:t>
            </w:r>
          </w:p>
        </w:tc>
        <w:tc>
          <w:tcPr>
            <w:tcW w:w="1170" w:type="dxa"/>
            <w:vAlign w:val="center"/>
          </w:tcPr>
          <w:p w14:paraId="1BBB620B" w14:textId="6ABA7807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18</w:t>
            </w:r>
          </w:p>
          <w:p w14:paraId="7E6A8D00" w14:textId="03D287A6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673</w:t>
            </w:r>
          </w:p>
        </w:tc>
        <w:tc>
          <w:tcPr>
            <w:tcW w:w="222" w:type="dxa"/>
            <w:vAlign w:val="center"/>
          </w:tcPr>
          <w:p w14:paraId="58B045F0" w14:textId="77777777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4" w:type="dxa"/>
            <w:gridSpan w:val="2"/>
            <w:vAlign w:val="center"/>
          </w:tcPr>
          <w:p w14:paraId="4FFECCD9" w14:textId="33636747" w:rsidR="00755A9B" w:rsidRPr="007B4951" w:rsidRDefault="00F95412" w:rsidP="00F95412">
            <w:pPr>
              <w:pStyle w:val="NormalWeb"/>
              <w:spacing w:before="0" w:beforeAutospacing="0" w:after="0" w:afterAutospacing="0"/>
              <w:ind w:left="-2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lang w:val="pt-BR"/>
              </w:rPr>
              <w:t xml:space="preserve">    -</w:t>
            </w:r>
            <w:r w:rsidR="00755A9B"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="00755A9B" w:rsidRPr="007B4951">
              <w:rPr>
                <w:color w:val="000000"/>
              </w:rPr>
              <w:t>341</w:t>
            </w:r>
          </w:p>
          <w:p w14:paraId="7EFE0BFB" w14:textId="014483B4" w:rsidR="00755A9B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30</w:t>
            </w:r>
          </w:p>
        </w:tc>
        <w:tc>
          <w:tcPr>
            <w:tcW w:w="1003" w:type="dxa"/>
            <w:gridSpan w:val="3"/>
            <w:vAlign w:val="center"/>
          </w:tcPr>
          <w:p w14:paraId="56066CBE" w14:textId="2DD21F9D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97</w:t>
            </w:r>
          </w:p>
          <w:p w14:paraId="79D24328" w14:textId="18F000A5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14</w:t>
            </w:r>
          </w:p>
        </w:tc>
        <w:tc>
          <w:tcPr>
            <w:tcW w:w="993" w:type="dxa"/>
            <w:vAlign w:val="center"/>
          </w:tcPr>
          <w:p w14:paraId="78F27CA4" w14:textId="4D055481" w:rsidR="00755A9B" w:rsidRPr="005C2765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C2765">
              <w:rPr>
                <w:b/>
                <w:bCs/>
                <w:color w:val="000000"/>
              </w:rPr>
              <w:t>-0</w:t>
            </w:r>
            <w:r w:rsidR="008E6492" w:rsidRPr="005C2765">
              <w:rPr>
                <w:b/>
                <w:bCs/>
                <w:color w:val="000000"/>
              </w:rPr>
              <w:t>.</w:t>
            </w:r>
            <w:r w:rsidRPr="005C2765">
              <w:rPr>
                <w:b/>
                <w:bCs/>
                <w:color w:val="000000"/>
              </w:rPr>
              <w:t>761</w:t>
            </w:r>
          </w:p>
          <w:p w14:paraId="1DFE0554" w14:textId="5210275A" w:rsidR="00755A9B" w:rsidRDefault="00F95412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2765">
              <w:rPr>
                <w:b/>
                <w:bCs/>
                <w:color w:val="000000"/>
                <w:lang w:val="pt-BR"/>
              </w:rPr>
              <w:t xml:space="preserve">  </w:t>
            </w:r>
            <w:r w:rsidR="00755A9B" w:rsidRPr="005C2765">
              <w:rPr>
                <w:b/>
                <w:bCs/>
                <w:color w:val="000000"/>
              </w:rPr>
              <w:t>0</w:t>
            </w:r>
            <w:r w:rsidR="008E6492" w:rsidRPr="005C2765">
              <w:rPr>
                <w:b/>
                <w:bCs/>
                <w:color w:val="000000"/>
              </w:rPr>
              <w:t>.</w:t>
            </w:r>
            <w:r w:rsidR="00755A9B" w:rsidRPr="005C2765">
              <w:rPr>
                <w:b/>
                <w:bCs/>
                <w:color w:val="000000"/>
              </w:rPr>
              <w:t>04*</w:t>
            </w:r>
          </w:p>
        </w:tc>
        <w:tc>
          <w:tcPr>
            <w:tcW w:w="970" w:type="dxa"/>
            <w:gridSpan w:val="2"/>
            <w:vAlign w:val="center"/>
          </w:tcPr>
          <w:p w14:paraId="0D083C98" w14:textId="54658E9C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16</w:t>
            </w:r>
          </w:p>
          <w:p w14:paraId="052A7626" w14:textId="06E849BB" w:rsidR="00755A9B" w:rsidRPr="008D10AE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1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00</w:t>
            </w:r>
          </w:p>
        </w:tc>
        <w:tc>
          <w:tcPr>
            <w:tcW w:w="1408" w:type="dxa"/>
            <w:gridSpan w:val="2"/>
            <w:vAlign w:val="center"/>
          </w:tcPr>
          <w:p w14:paraId="5017BEC2" w14:textId="67B4FC05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33</w:t>
            </w:r>
          </w:p>
          <w:p w14:paraId="1C27DF1E" w14:textId="043A20F7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919</w:t>
            </w:r>
          </w:p>
        </w:tc>
      </w:tr>
      <w:tr w:rsidR="00755A9B" w:rsidRPr="00455DE9" w14:paraId="19CD4857" w14:textId="77777777" w:rsidTr="00755A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vAlign w:val="center"/>
          </w:tcPr>
          <w:p w14:paraId="6AD408BE" w14:textId="47923911" w:rsidR="00755A9B" w:rsidRPr="00AA4971" w:rsidRDefault="00755A9B" w:rsidP="00755A9B">
            <w:pPr>
              <w:jc w:val="center"/>
              <w:rPr>
                <w:sz w:val="24"/>
                <w:szCs w:val="24"/>
              </w:rPr>
            </w:pPr>
            <w:r w:rsidRPr="00AA4971">
              <w:rPr>
                <w:color w:val="000000"/>
                <w:sz w:val="24"/>
                <w:szCs w:val="24"/>
                <w:lang w:val="pt-BR"/>
              </w:rPr>
              <w:t>L</w:t>
            </w:r>
            <w:r w:rsidRPr="00AA4971">
              <w:rPr>
                <w:color w:val="000000"/>
                <w:sz w:val="24"/>
                <w:szCs w:val="24"/>
              </w:rPr>
              <w:t>actobacillaceae</w:t>
            </w:r>
          </w:p>
        </w:tc>
        <w:tc>
          <w:tcPr>
            <w:tcW w:w="857" w:type="dxa"/>
            <w:vAlign w:val="center"/>
          </w:tcPr>
          <w:p w14:paraId="40FB1EB1" w14:textId="7715EEFE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82</w:t>
            </w:r>
          </w:p>
          <w:p w14:paraId="7FC74A8C" w14:textId="54F0FCF2" w:rsidR="00755A9B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59</w:t>
            </w:r>
          </w:p>
        </w:tc>
        <w:tc>
          <w:tcPr>
            <w:tcW w:w="818" w:type="dxa"/>
            <w:vAlign w:val="center"/>
          </w:tcPr>
          <w:p w14:paraId="1AD43D11" w14:textId="652C874F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56</w:t>
            </w:r>
          </w:p>
          <w:p w14:paraId="2A26BEC5" w14:textId="2A275D46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872</w:t>
            </w:r>
          </w:p>
        </w:tc>
        <w:tc>
          <w:tcPr>
            <w:tcW w:w="1133" w:type="dxa"/>
            <w:vAlign w:val="center"/>
          </w:tcPr>
          <w:p w14:paraId="78CA93EC" w14:textId="742C92D3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09</w:t>
            </w:r>
          </w:p>
          <w:p w14:paraId="34BCE173" w14:textId="22FC5536" w:rsidR="00755A9B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530</w:t>
            </w:r>
          </w:p>
        </w:tc>
        <w:tc>
          <w:tcPr>
            <w:tcW w:w="939" w:type="dxa"/>
            <w:vAlign w:val="center"/>
          </w:tcPr>
          <w:p w14:paraId="3A47D267" w14:textId="357D67F2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3</w:t>
            </w:r>
          </w:p>
          <w:p w14:paraId="25D6265B" w14:textId="2FA895A3" w:rsidR="00755A9B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82</w:t>
            </w:r>
          </w:p>
        </w:tc>
        <w:tc>
          <w:tcPr>
            <w:tcW w:w="1170" w:type="dxa"/>
            <w:vAlign w:val="center"/>
          </w:tcPr>
          <w:p w14:paraId="1DA3FC86" w14:textId="0AFAC45A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461</w:t>
            </w:r>
          </w:p>
          <w:p w14:paraId="09DE5CF3" w14:textId="5204580A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85</w:t>
            </w:r>
          </w:p>
        </w:tc>
        <w:tc>
          <w:tcPr>
            <w:tcW w:w="222" w:type="dxa"/>
            <w:vAlign w:val="center"/>
          </w:tcPr>
          <w:p w14:paraId="32A07E71" w14:textId="77777777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4" w:type="dxa"/>
            <w:gridSpan w:val="2"/>
            <w:vAlign w:val="center"/>
          </w:tcPr>
          <w:p w14:paraId="2DCBDBF7" w14:textId="525CA718" w:rsidR="00755A9B" w:rsidRPr="007B4951" w:rsidRDefault="00F95412" w:rsidP="00F95412">
            <w:pPr>
              <w:pStyle w:val="NormalWeb"/>
              <w:spacing w:before="0" w:beforeAutospacing="0" w:after="0" w:afterAutospacing="0"/>
              <w:ind w:left="-2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lang w:val="pt-BR"/>
              </w:rPr>
              <w:t xml:space="preserve">   -</w:t>
            </w:r>
            <w:r w:rsidR="00755A9B"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="00755A9B" w:rsidRPr="007B4951">
              <w:rPr>
                <w:color w:val="000000"/>
              </w:rPr>
              <w:t>204</w:t>
            </w:r>
          </w:p>
          <w:p w14:paraId="1C0ABCEC" w14:textId="0E22B0D4" w:rsidR="00755A9B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566</w:t>
            </w:r>
          </w:p>
        </w:tc>
        <w:tc>
          <w:tcPr>
            <w:tcW w:w="1003" w:type="dxa"/>
            <w:gridSpan w:val="3"/>
            <w:vAlign w:val="center"/>
          </w:tcPr>
          <w:p w14:paraId="3A8A5437" w14:textId="1A8B2CB4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88</w:t>
            </w:r>
          </w:p>
          <w:p w14:paraId="5492638C" w14:textId="4B256D2D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834</w:t>
            </w:r>
          </w:p>
        </w:tc>
        <w:tc>
          <w:tcPr>
            <w:tcW w:w="993" w:type="dxa"/>
            <w:vAlign w:val="center"/>
          </w:tcPr>
          <w:p w14:paraId="56AE9B1D" w14:textId="4F9504FD" w:rsidR="00755A9B" w:rsidRPr="007B4951" w:rsidRDefault="00F95412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-</w:t>
            </w:r>
            <w:r w:rsidR="00755A9B"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="00755A9B" w:rsidRPr="007B4951">
              <w:rPr>
                <w:color w:val="000000"/>
              </w:rPr>
              <w:t>15</w:t>
            </w:r>
          </w:p>
          <w:p w14:paraId="5174F4C5" w14:textId="0010A2FB" w:rsidR="00755A9B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721</w:t>
            </w:r>
          </w:p>
        </w:tc>
        <w:tc>
          <w:tcPr>
            <w:tcW w:w="970" w:type="dxa"/>
            <w:gridSpan w:val="2"/>
            <w:vAlign w:val="center"/>
          </w:tcPr>
          <w:p w14:paraId="1A8F2E93" w14:textId="25753866" w:rsidR="00755A9B" w:rsidRPr="007B4951" w:rsidRDefault="00F95412" w:rsidP="00F9541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lang w:val="pt-BR"/>
              </w:rPr>
              <w:t xml:space="preserve">  </w:t>
            </w:r>
            <w:r w:rsidR="00755A9B"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="00755A9B" w:rsidRPr="007B4951">
              <w:rPr>
                <w:color w:val="000000"/>
              </w:rPr>
              <w:t>49</w:t>
            </w:r>
          </w:p>
          <w:p w14:paraId="1D89B355" w14:textId="5B53FE24" w:rsidR="00755A9B" w:rsidRPr="008D10AE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50</w:t>
            </w:r>
          </w:p>
        </w:tc>
        <w:tc>
          <w:tcPr>
            <w:tcW w:w="1408" w:type="dxa"/>
            <w:gridSpan w:val="2"/>
            <w:vAlign w:val="center"/>
          </w:tcPr>
          <w:p w14:paraId="02C2F725" w14:textId="6146087A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62</w:t>
            </w:r>
          </w:p>
          <w:p w14:paraId="258C7E12" w14:textId="258B3C6F" w:rsidR="00755A9B" w:rsidRPr="00455DE9" w:rsidRDefault="00755A9B" w:rsidP="00755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847</w:t>
            </w:r>
          </w:p>
        </w:tc>
      </w:tr>
      <w:tr w:rsidR="00755A9B" w:rsidRPr="00455DE9" w14:paraId="2518E9A0" w14:textId="77777777" w:rsidTr="00755A9B">
        <w:trPr>
          <w:gridAfter w:val="1"/>
          <w:wAfter w:w="35" w:type="dxa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vAlign w:val="center"/>
          </w:tcPr>
          <w:p w14:paraId="735CF63D" w14:textId="0FA602E9" w:rsidR="00755A9B" w:rsidRDefault="00755A9B" w:rsidP="00755A9B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color w:val="000000"/>
              </w:rPr>
              <w:t>Lachnospiraceae</w:t>
            </w:r>
          </w:p>
        </w:tc>
        <w:tc>
          <w:tcPr>
            <w:tcW w:w="857" w:type="dxa"/>
            <w:vAlign w:val="center"/>
          </w:tcPr>
          <w:p w14:paraId="5B6B7F1B" w14:textId="594624B0" w:rsidR="00755A9B" w:rsidRPr="00726A44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6A44">
              <w:rPr>
                <w:b/>
                <w:bCs/>
                <w:color w:val="000000"/>
              </w:rPr>
              <w:t>-0</w:t>
            </w:r>
            <w:r w:rsidR="008E6492">
              <w:rPr>
                <w:b/>
                <w:bCs/>
                <w:color w:val="000000"/>
              </w:rPr>
              <w:t>.</w:t>
            </w:r>
            <w:r w:rsidRPr="00726A44">
              <w:rPr>
                <w:b/>
                <w:bCs/>
                <w:color w:val="000000"/>
              </w:rPr>
              <w:t>559</w:t>
            </w:r>
          </w:p>
          <w:p w14:paraId="778CA465" w14:textId="07390076" w:rsidR="00755A9B" w:rsidRDefault="00755A9B" w:rsidP="00F95412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26A44">
              <w:rPr>
                <w:b/>
                <w:bCs/>
                <w:color w:val="000000"/>
              </w:rPr>
              <w:t>0</w:t>
            </w:r>
            <w:r w:rsidR="008E6492">
              <w:rPr>
                <w:b/>
                <w:bCs/>
                <w:color w:val="000000"/>
              </w:rPr>
              <w:t>.</w:t>
            </w:r>
            <w:r w:rsidRPr="00726A44">
              <w:rPr>
                <w:b/>
                <w:bCs/>
                <w:color w:val="000000"/>
              </w:rPr>
              <w:t>032*</w:t>
            </w:r>
          </w:p>
        </w:tc>
        <w:tc>
          <w:tcPr>
            <w:tcW w:w="818" w:type="dxa"/>
            <w:vAlign w:val="center"/>
          </w:tcPr>
          <w:p w14:paraId="591726F7" w14:textId="37CFA2E2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394</w:t>
            </w:r>
          </w:p>
          <w:p w14:paraId="309DD962" w14:textId="64F95BF6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230</w:t>
            </w:r>
          </w:p>
        </w:tc>
        <w:tc>
          <w:tcPr>
            <w:tcW w:w="1133" w:type="dxa"/>
            <w:vAlign w:val="center"/>
          </w:tcPr>
          <w:p w14:paraId="486B24A6" w14:textId="26B7FDB7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62</w:t>
            </w:r>
          </w:p>
          <w:p w14:paraId="26AD05D2" w14:textId="6F3292EE" w:rsidR="00755A9B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530</w:t>
            </w:r>
          </w:p>
        </w:tc>
        <w:tc>
          <w:tcPr>
            <w:tcW w:w="939" w:type="dxa"/>
            <w:vAlign w:val="center"/>
          </w:tcPr>
          <w:p w14:paraId="63E249EE" w14:textId="436CDF19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13</w:t>
            </w:r>
          </w:p>
          <w:p w14:paraId="5F7D8D3A" w14:textId="172DC933" w:rsidR="00755A9B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1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00</w:t>
            </w:r>
          </w:p>
        </w:tc>
        <w:tc>
          <w:tcPr>
            <w:tcW w:w="1170" w:type="dxa"/>
            <w:vAlign w:val="center"/>
          </w:tcPr>
          <w:p w14:paraId="24F468B9" w14:textId="6EECB49E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75</w:t>
            </w:r>
          </w:p>
          <w:p w14:paraId="021D33F8" w14:textId="0C04E82A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790</w:t>
            </w:r>
          </w:p>
        </w:tc>
        <w:tc>
          <w:tcPr>
            <w:tcW w:w="222" w:type="dxa"/>
            <w:vAlign w:val="center"/>
          </w:tcPr>
          <w:p w14:paraId="355F5270" w14:textId="77777777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774" w:type="dxa"/>
            <w:gridSpan w:val="2"/>
            <w:vAlign w:val="center"/>
          </w:tcPr>
          <w:p w14:paraId="0638677E" w14:textId="69E84BD6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73</w:t>
            </w:r>
          </w:p>
          <w:p w14:paraId="4F584AF8" w14:textId="4628CD7A" w:rsidR="00755A9B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845</w:t>
            </w:r>
          </w:p>
        </w:tc>
        <w:tc>
          <w:tcPr>
            <w:tcW w:w="1003" w:type="dxa"/>
            <w:gridSpan w:val="3"/>
            <w:vAlign w:val="center"/>
          </w:tcPr>
          <w:p w14:paraId="0260C730" w14:textId="3A2CC3F5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21</w:t>
            </w:r>
          </w:p>
          <w:p w14:paraId="1A518D08" w14:textId="0F00ABC1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776</w:t>
            </w:r>
          </w:p>
        </w:tc>
        <w:tc>
          <w:tcPr>
            <w:tcW w:w="993" w:type="dxa"/>
            <w:vAlign w:val="center"/>
          </w:tcPr>
          <w:p w14:paraId="2FE0ED68" w14:textId="02CF4AF4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609</w:t>
            </w:r>
          </w:p>
          <w:p w14:paraId="14F91B69" w14:textId="3EC5D1D8" w:rsidR="00755A9B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118</w:t>
            </w:r>
          </w:p>
        </w:tc>
        <w:tc>
          <w:tcPr>
            <w:tcW w:w="970" w:type="dxa"/>
            <w:gridSpan w:val="2"/>
            <w:vAlign w:val="center"/>
          </w:tcPr>
          <w:p w14:paraId="24DF8072" w14:textId="721E3445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31</w:t>
            </w:r>
          </w:p>
          <w:p w14:paraId="32B76897" w14:textId="17BF840C" w:rsidR="00755A9B" w:rsidRPr="008D10AE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964</w:t>
            </w:r>
          </w:p>
        </w:tc>
        <w:tc>
          <w:tcPr>
            <w:tcW w:w="1408" w:type="dxa"/>
            <w:gridSpan w:val="2"/>
            <w:vAlign w:val="center"/>
          </w:tcPr>
          <w:p w14:paraId="5A2710E6" w14:textId="1B96907F" w:rsidR="00755A9B" w:rsidRPr="007B4951" w:rsidRDefault="00755A9B" w:rsidP="00755A9B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4951">
              <w:rPr>
                <w:color w:val="000000"/>
              </w:rPr>
              <w:t>-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028</w:t>
            </w:r>
          </w:p>
          <w:p w14:paraId="0AC7912C" w14:textId="6D2AF53F" w:rsidR="00755A9B" w:rsidRPr="00455DE9" w:rsidRDefault="00755A9B" w:rsidP="00755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B4951">
              <w:rPr>
                <w:color w:val="000000"/>
              </w:rPr>
              <w:t>0</w:t>
            </w:r>
            <w:r w:rsidR="008E6492">
              <w:rPr>
                <w:color w:val="000000"/>
              </w:rPr>
              <w:t>.</w:t>
            </w:r>
            <w:r w:rsidRPr="007B4951">
              <w:rPr>
                <w:color w:val="000000"/>
              </w:rPr>
              <w:t>934</w:t>
            </w:r>
          </w:p>
        </w:tc>
      </w:tr>
    </w:tbl>
    <w:p w14:paraId="70E4BE9F" w14:textId="3774E5C2" w:rsidR="00EE5C4C" w:rsidRDefault="00EE5C4C">
      <w:pPr>
        <w:rPr>
          <w:lang w:val="en-US"/>
        </w:rPr>
      </w:pPr>
      <w:r w:rsidRPr="006F56C5">
        <w:rPr>
          <w:lang w:val="en-US"/>
        </w:rPr>
        <w:br w:type="page"/>
      </w:r>
    </w:p>
    <w:p w14:paraId="1A9F0292" w14:textId="61324C44" w:rsidR="006F56C5" w:rsidRDefault="006F56C5">
      <w:pPr>
        <w:rPr>
          <w:lang w:val="en-US"/>
        </w:rPr>
      </w:pPr>
    </w:p>
    <w:p w14:paraId="61A4B381" w14:textId="77777777" w:rsidR="006F56C5" w:rsidRPr="006F56C5" w:rsidRDefault="006F56C5">
      <w:pPr>
        <w:rPr>
          <w:lang w:val="en-US"/>
        </w:rPr>
      </w:pPr>
    </w:p>
    <w:p w14:paraId="634B8376" w14:textId="0228B5A5" w:rsidR="00CA758C" w:rsidRPr="006F56C5" w:rsidRDefault="00CA758C" w:rsidP="00EE5C4C">
      <w:pPr>
        <w:rPr>
          <w:lang w:val="en-US"/>
        </w:rPr>
      </w:pPr>
    </w:p>
    <w:p w14:paraId="260CD2D4" w14:textId="77777777" w:rsidR="00CA758C" w:rsidRPr="00CA758C" w:rsidRDefault="00CA758C">
      <w:pPr>
        <w:rPr>
          <w:lang w:val="en-US"/>
        </w:rPr>
      </w:pPr>
    </w:p>
    <w:p w14:paraId="7CE4156E" w14:textId="67327AB7" w:rsidR="00CA758C" w:rsidRPr="00CA758C" w:rsidRDefault="00CA758C" w:rsidP="00CA758C">
      <w:pPr>
        <w:rPr>
          <w:lang w:val="en-US"/>
        </w:rPr>
      </w:pPr>
      <w:r w:rsidRPr="00CA758C">
        <w:rPr>
          <w:b/>
          <w:bCs/>
          <w:lang w:val="en-US"/>
        </w:rPr>
        <w:t xml:space="preserve">Table </w:t>
      </w:r>
      <w:r w:rsidR="00004FD3">
        <w:rPr>
          <w:b/>
          <w:bCs/>
          <w:lang w:val="en-US"/>
        </w:rPr>
        <w:t>4</w:t>
      </w:r>
      <w:r w:rsidRPr="00CA758C">
        <w:rPr>
          <w:b/>
          <w:bCs/>
          <w:lang w:val="en-US"/>
        </w:rPr>
        <w:t>:</w:t>
      </w:r>
      <w:r w:rsidRPr="00CA758C">
        <w:rPr>
          <w:lang w:val="en-US"/>
        </w:rPr>
        <w:t xml:space="preserve"> Spearman correlation between dietary and neurological</w:t>
      </w:r>
      <w:r w:rsidR="008E6492">
        <w:rPr>
          <w:lang w:val="en-US"/>
        </w:rPr>
        <w:t>.</w:t>
      </w:r>
      <w:r w:rsidRPr="00CA758C">
        <w:rPr>
          <w:lang w:val="en-US"/>
        </w:rPr>
        <w:t xml:space="preserve"> immunological</w:t>
      </w:r>
      <w:r w:rsidR="008E6492">
        <w:rPr>
          <w:lang w:val="en-US"/>
        </w:rPr>
        <w:t>.</w:t>
      </w:r>
      <w:r w:rsidRPr="00CA758C">
        <w:rPr>
          <w:lang w:val="en-US"/>
        </w:rPr>
        <w:t xml:space="preserve"> and aging-associated markers</w:t>
      </w:r>
      <w:r>
        <w:rPr>
          <w:lang w:val="en-US"/>
        </w:rPr>
        <w:t xml:space="preserve"> </w:t>
      </w:r>
      <w:r w:rsidRPr="00CA758C">
        <w:rPr>
          <w:color w:val="000000"/>
        </w:rPr>
        <w:t>before (T0) and after six months of physical distancing (T1). The p and R values were presented for all analysis</w:t>
      </w:r>
      <w:r w:rsidRPr="00CA758C">
        <w:rPr>
          <w:color w:val="000000"/>
          <w:lang w:val="en-US"/>
        </w:rPr>
        <w:t xml:space="preserve"> and </w:t>
      </w:r>
      <w:r>
        <w:rPr>
          <w:color w:val="000000"/>
          <w:lang w:val="en-US"/>
        </w:rPr>
        <w:t>* represents statistical significance level (p&lt;0.05).</w:t>
      </w:r>
    </w:p>
    <w:p w14:paraId="71BAC58D" w14:textId="55172328" w:rsidR="00CA758C" w:rsidRPr="00CA758C" w:rsidRDefault="00CA758C">
      <w:pPr>
        <w:rPr>
          <w:lang w:val="en-US"/>
        </w:rPr>
      </w:pPr>
    </w:p>
    <w:tbl>
      <w:tblPr>
        <w:tblW w:w="14207" w:type="dxa"/>
        <w:tblInd w:w="74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66"/>
        <w:gridCol w:w="1165"/>
        <w:gridCol w:w="9"/>
        <w:gridCol w:w="130"/>
        <w:gridCol w:w="1027"/>
        <w:gridCol w:w="17"/>
        <w:gridCol w:w="260"/>
        <w:gridCol w:w="889"/>
        <w:gridCol w:w="25"/>
        <w:gridCol w:w="390"/>
        <w:gridCol w:w="1304"/>
        <w:gridCol w:w="29"/>
        <w:gridCol w:w="1166"/>
        <w:gridCol w:w="9"/>
        <w:gridCol w:w="100"/>
        <w:gridCol w:w="1056"/>
        <w:gridCol w:w="18"/>
        <w:gridCol w:w="230"/>
        <w:gridCol w:w="1304"/>
        <w:gridCol w:w="86"/>
        <w:gridCol w:w="1166"/>
        <w:gridCol w:w="8"/>
        <w:gridCol w:w="44"/>
        <w:gridCol w:w="1114"/>
        <w:gridCol w:w="16"/>
        <w:gridCol w:w="174"/>
        <w:gridCol w:w="976"/>
        <w:gridCol w:w="25"/>
        <w:gridCol w:w="304"/>
      </w:tblGrid>
      <w:tr w:rsidR="0087015E" w:rsidRPr="00726A44" w14:paraId="2A143274" w14:textId="77777777" w:rsidTr="00AE39E2">
        <w:trPr>
          <w:trHeight w:val="480"/>
        </w:trPr>
        <w:tc>
          <w:tcPr>
            <w:tcW w:w="11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9C2B40" w14:textId="5182ABE0" w:rsidR="0087015E" w:rsidRPr="00726A44" w:rsidRDefault="0087015E" w:rsidP="0087015E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4874F" w14:textId="1B796488" w:rsidR="0087015E" w:rsidRPr="00335C6D" w:rsidRDefault="0087015E" w:rsidP="0087015E">
            <w:pPr>
              <w:autoSpaceDE w:val="0"/>
              <w:autoSpaceDN w:val="0"/>
              <w:adjustRightInd w:val="0"/>
              <w:spacing w:line="240" w:lineRule="exact"/>
              <w:ind w:left="5" w:right="-17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26A44">
              <w:rPr>
                <w:b/>
                <w:bCs/>
                <w:color w:val="000000"/>
                <w:sz w:val="18"/>
                <w:szCs w:val="18"/>
              </w:rPr>
              <w:t>T0</w:t>
            </w:r>
          </w:p>
        </w:tc>
        <w:tc>
          <w:tcPr>
            <w:tcW w:w="6521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94FF54" w14:textId="412B77E7" w:rsidR="0087015E" w:rsidRPr="00335C6D" w:rsidRDefault="0087015E" w:rsidP="0087015E">
            <w:pPr>
              <w:autoSpaceDE w:val="0"/>
              <w:autoSpaceDN w:val="0"/>
              <w:adjustRightInd w:val="0"/>
              <w:spacing w:line="240" w:lineRule="exact"/>
              <w:ind w:right="-17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26A44">
              <w:rPr>
                <w:b/>
                <w:bCs/>
                <w:color w:val="000000"/>
                <w:sz w:val="18"/>
                <w:szCs w:val="18"/>
              </w:rPr>
              <w:t>T1</w:t>
            </w:r>
          </w:p>
        </w:tc>
      </w:tr>
      <w:tr w:rsidR="0087015E" w:rsidRPr="00726A44" w14:paraId="661A1C6F" w14:textId="77777777" w:rsidTr="00CF63A1">
        <w:trPr>
          <w:trHeight w:val="480"/>
        </w:trPr>
        <w:tc>
          <w:tcPr>
            <w:tcW w:w="11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F0EDD" w14:textId="77777777" w:rsidR="0087015E" w:rsidRPr="00726A44" w:rsidRDefault="0087015E" w:rsidP="00335C6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A2B93" w14:textId="77777777" w:rsidR="0087015E" w:rsidRPr="00335C6D" w:rsidRDefault="0087015E" w:rsidP="0087015E">
            <w:pPr>
              <w:autoSpaceDE w:val="0"/>
              <w:autoSpaceDN w:val="0"/>
              <w:adjustRightInd w:val="0"/>
              <w:spacing w:line="240" w:lineRule="exact"/>
              <w:ind w:right="-17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5C6D">
              <w:rPr>
                <w:b/>
                <w:bCs/>
                <w:color w:val="000000"/>
                <w:sz w:val="18"/>
                <w:szCs w:val="18"/>
              </w:rPr>
              <w:t>DST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0AFCD3" w14:textId="77777777" w:rsidR="0087015E" w:rsidRPr="00335C6D" w:rsidRDefault="0087015E" w:rsidP="0087015E">
            <w:pPr>
              <w:autoSpaceDE w:val="0"/>
              <w:autoSpaceDN w:val="0"/>
              <w:adjustRightInd w:val="0"/>
              <w:spacing w:line="240" w:lineRule="exact"/>
              <w:ind w:right="-17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5C6D">
              <w:rPr>
                <w:b/>
                <w:bCs/>
                <w:color w:val="000000"/>
                <w:sz w:val="18"/>
                <w:szCs w:val="18"/>
              </w:rPr>
              <w:t>PROTECTIVE</w:t>
            </w:r>
          </w:p>
          <w:p w14:paraId="54A1BD79" w14:textId="77777777" w:rsidR="0087015E" w:rsidRPr="00335C6D" w:rsidRDefault="0087015E" w:rsidP="0087015E">
            <w:pPr>
              <w:autoSpaceDE w:val="0"/>
              <w:autoSpaceDN w:val="0"/>
              <w:adjustRightInd w:val="0"/>
              <w:spacing w:line="240" w:lineRule="exact"/>
              <w:ind w:right="-17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5C6D">
              <w:rPr>
                <w:b/>
                <w:bCs/>
                <w:color w:val="000000"/>
                <w:sz w:val="18"/>
                <w:szCs w:val="18"/>
              </w:rPr>
              <w:t>FOODS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854679" w14:textId="05818396" w:rsidR="0087015E" w:rsidRPr="00335C6D" w:rsidRDefault="0087015E" w:rsidP="0087015E">
            <w:pPr>
              <w:autoSpaceDE w:val="0"/>
              <w:autoSpaceDN w:val="0"/>
              <w:adjustRightInd w:val="0"/>
              <w:spacing w:line="240" w:lineRule="exact"/>
              <w:ind w:right="-17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5C6D">
              <w:rPr>
                <w:b/>
                <w:bCs/>
                <w:color w:val="000000"/>
                <w:sz w:val="18"/>
                <w:szCs w:val="18"/>
              </w:rPr>
              <w:t>FRUIT AND</w:t>
            </w:r>
          </w:p>
          <w:p w14:paraId="7FBFD307" w14:textId="77E8EC84" w:rsidR="0087015E" w:rsidRPr="00335C6D" w:rsidRDefault="0087015E" w:rsidP="0087015E">
            <w:pPr>
              <w:autoSpaceDE w:val="0"/>
              <w:autoSpaceDN w:val="0"/>
              <w:adjustRightInd w:val="0"/>
              <w:spacing w:line="240" w:lineRule="exact"/>
              <w:ind w:left="-50" w:right="-17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5C6D">
              <w:rPr>
                <w:b/>
                <w:bCs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0FA1E9" w14:textId="71FB618B" w:rsidR="0087015E" w:rsidRPr="00335C6D" w:rsidRDefault="0087015E" w:rsidP="0087015E">
            <w:pPr>
              <w:autoSpaceDE w:val="0"/>
              <w:autoSpaceDN w:val="0"/>
              <w:adjustRightInd w:val="0"/>
              <w:spacing w:line="240" w:lineRule="exact"/>
              <w:ind w:left="5" w:right="-17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5C6D">
              <w:rPr>
                <w:b/>
                <w:bCs/>
                <w:color w:val="000000"/>
                <w:sz w:val="18"/>
                <w:szCs w:val="18"/>
              </w:rPr>
              <w:t>NON-PROTECTIVE</w:t>
            </w:r>
          </w:p>
        </w:tc>
        <w:tc>
          <w:tcPr>
            <w:tcW w:w="13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9EA81" w14:textId="77777777" w:rsidR="0087015E" w:rsidRPr="00335C6D" w:rsidRDefault="0087015E" w:rsidP="0087015E">
            <w:pPr>
              <w:autoSpaceDE w:val="0"/>
              <w:autoSpaceDN w:val="0"/>
              <w:adjustRightInd w:val="0"/>
              <w:spacing w:line="240" w:lineRule="exact"/>
              <w:ind w:left="5" w:right="-17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5C6D">
              <w:rPr>
                <w:b/>
                <w:bCs/>
                <w:color w:val="000000"/>
                <w:sz w:val="18"/>
                <w:szCs w:val="18"/>
              </w:rPr>
              <w:t>PROCESSED</w:t>
            </w:r>
          </w:p>
          <w:p w14:paraId="5BC356E9" w14:textId="3F49DA32" w:rsidR="0087015E" w:rsidRPr="00335C6D" w:rsidRDefault="0087015E" w:rsidP="0087015E">
            <w:pPr>
              <w:autoSpaceDE w:val="0"/>
              <w:autoSpaceDN w:val="0"/>
              <w:adjustRightInd w:val="0"/>
              <w:spacing w:line="240" w:lineRule="exact"/>
              <w:ind w:left="5" w:right="-17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5C6D">
              <w:rPr>
                <w:b/>
                <w:bCs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A1ECE" w14:textId="7AE9BA68" w:rsidR="0087015E" w:rsidRPr="00335C6D" w:rsidRDefault="0087015E" w:rsidP="0087015E">
            <w:pPr>
              <w:autoSpaceDE w:val="0"/>
              <w:autoSpaceDN w:val="0"/>
              <w:adjustRightInd w:val="0"/>
              <w:spacing w:line="240" w:lineRule="exact"/>
              <w:ind w:right="-17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5C6D">
              <w:rPr>
                <w:b/>
                <w:bCs/>
                <w:color w:val="000000"/>
                <w:sz w:val="18"/>
                <w:szCs w:val="18"/>
              </w:rPr>
              <w:t>DS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12848" w14:textId="77777777" w:rsidR="0087015E" w:rsidRPr="00335C6D" w:rsidRDefault="0087015E" w:rsidP="0087015E">
            <w:pPr>
              <w:autoSpaceDE w:val="0"/>
              <w:autoSpaceDN w:val="0"/>
              <w:adjustRightInd w:val="0"/>
              <w:spacing w:line="240" w:lineRule="exact"/>
              <w:ind w:right="-17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5C6D">
              <w:rPr>
                <w:b/>
                <w:bCs/>
                <w:color w:val="000000"/>
                <w:sz w:val="18"/>
                <w:szCs w:val="18"/>
              </w:rPr>
              <w:t>PROTECTIVE</w:t>
            </w:r>
          </w:p>
          <w:p w14:paraId="03ACAFD6" w14:textId="08933FC8" w:rsidR="0087015E" w:rsidRPr="00335C6D" w:rsidRDefault="0087015E" w:rsidP="0087015E">
            <w:pPr>
              <w:autoSpaceDE w:val="0"/>
              <w:autoSpaceDN w:val="0"/>
              <w:adjustRightInd w:val="0"/>
              <w:spacing w:line="240" w:lineRule="exact"/>
              <w:ind w:right="-17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5C6D">
              <w:rPr>
                <w:b/>
                <w:bCs/>
                <w:color w:val="000000"/>
                <w:sz w:val="18"/>
                <w:szCs w:val="18"/>
              </w:rPr>
              <w:t>FOODS</w:t>
            </w:r>
          </w:p>
        </w:tc>
        <w:tc>
          <w:tcPr>
            <w:tcW w:w="13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173F2" w14:textId="77777777" w:rsidR="0087015E" w:rsidRPr="00335C6D" w:rsidRDefault="0087015E" w:rsidP="0087015E">
            <w:pPr>
              <w:autoSpaceDE w:val="0"/>
              <w:autoSpaceDN w:val="0"/>
              <w:adjustRightInd w:val="0"/>
              <w:spacing w:line="240" w:lineRule="exact"/>
              <w:ind w:right="-17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5C6D">
              <w:rPr>
                <w:b/>
                <w:bCs/>
                <w:color w:val="000000"/>
                <w:sz w:val="18"/>
                <w:szCs w:val="18"/>
              </w:rPr>
              <w:t>FRUIT AND</w:t>
            </w:r>
          </w:p>
          <w:p w14:paraId="12E266E8" w14:textId="5B59AA62" w:rsidR="0087015E" w:rsidRPr="00335C6D" w:rsidRDefault="0087015E" w:rsidP="0087015E">
            <w:pPr>
              <w:autoSpaceDE w:val="0"/>
              <w:autoSpaceDN w:val="0"/>
              <w:adjustRightInd w:val="0"/>
              <w:spacing w:line="240" w:lineRule="exact"/>
              <w:ind w:right="-17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5C6D">
              <w:rPr>
                <w:b/>
                <w:bCs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C863B" w14:textId="77777777" w:rsidR="0087015E" w:rsidRPr="00335C6D" w:rsidRDefault="0087015E" w:rsidP="0087015E">
            <w:pPr>
              <w:autoSpaceDE w:val="0"/>
              <w:autoSpaceDN w:val="0"/>
              <w:adjustRightInd w:val="0"/>
              <w:spacing w:line="240" w:lineRule="exact"/>
              <w:ind w:right="-17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5C6D">
              <w:rPr>
                <w:b/>
                <w:bCs/>
                <w:color w:val="000000"/>
                <w:sz w:val="18"/>
                <w:szCs w:val="18"/>
              </w:rPr>
              <w:t>NON</w:t>
            </w:r>
          </w:p>
          <w:p w14:paraId="129294AC" w14:textId="047505CF" w:rsidR="0087015E" w:rsidRPr="00335C6D" w:rsidRDefault="0087015E" w:rsidP="0087015E">
            <w:pPr>
              <w:autoSpaceDE w:val="0"/>
              <w:autoSpaceDN w:val="0"/>
              <w:adjustRightInd w:val="0"/>
              <w:spacing w:line="240" w:lineRule="exact"/>
              <w:ind w:right="-17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5C6D">
              <w:rPr>
                <w:b/>
                <w:bCs/>
                <w:color w:val="000000"/>
                <w:sz w:val="18"/>
                <w:szCs w:val="18"/>
              </w:rPr>
              <w:t>PROTECTIVE</w:t>
            </w:r>
          </w:p>
        </w:tc>
        <w:tc>
          <w:tcPr>
            <w:tcW w:w="13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D99D7" w14:textId="77777777" w:rsidR="0087015E" w:rsidRPr="00335C6D" w:rsidRDefault="0087015E" w:rsidP="0087015E">
            <w:pPr>
              <w:autoSpaceDE w:val="0"/>
              <w:autoSpaceDN w:val="0"/>
              <w:adjustRightInd w:val="0"/>
              <w:spacing w:line="240" w:lineRule="exact"/>
              <w:ind w:right="-17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5C6D">
              <w:rPr>
                <w:b/>
                <w:bCs/>
                <w:color w:val="000000"/>
                <w:sz w:val="18"/>
                <w:szCs w:val="18"/>
              </w:rPr>
              <w:t>PROCESSED</w:t>
            </w:r>
          </w:p>
          <w:p w14:paraId="1C5E3B6A" w14:textId="0F93B974" w:rsidR="0087015E" w:rsidRPr="00335C6D" w:rsidRDefault="0087015E" w:rsidP="0087015E">
            <w:pPr>
              <w:autoSpaceDE w:val="0"/>
              <w:autoSpaceDN w:val="0"/>
              <w:adjustRightInd w:val="0"/>
              <w:spacing w:line="240" w:lineRule="exact"/>
              <w:ind w:right="-17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5C6D">
              <w:rPr>
                <w:b/>
                <w:bCs/>
                <w:color w:val="000000"/>
                <w:sz w:val="18"/>
                <w:szCs w:val="18"/>
              </w:rPr>
              <w:t>MEAT</w:t>
            </w:r>
          </w:p>
        </w:tc>
      </w:tr>
      <w:tr w:rsidR="0087015E" w:rsidRPr="00726A44" w14:paraId="71E63D4C" w14:textId="77777777" w:rsidTr="0087015E">
        <w:trPr>
          <w:gridAfter w:val="1"/>
          <w:wAfter w:w="304" w:type="dxa"/>
          <w:trHeight w:val="480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1C0BE" w14:textId="77777777" w:rsidR="005E67BB" w:rsidRPr="00726A44" w:rsidRDefault="005E67BB" w:rsidP="00335C6D">
            <w:pPr>
              <w:autoSpaceDE w:val="0"/>
              <w:autoSpaceDN w:val="0"/>
              <w:adjustRightInd w:val="0"/>
              <w:ind w:right="-123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26A44">
              <w:rPr>
                <w:b/>
                <w:bCs/>
                <w:color w:val="000000"/>
                <w:sz w:val="21"/>
                <w:szCs w:val="21"/>
              </w:rPr>
              <w:t>BDNF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BFA83" w14:textId="31CC4542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="008C6CD0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26A44">
              <w:rPr>
                <w:b/>
                <w:bCs/>
                <w:color w:val="000000"/>
                <w:sz w:val="20"/>
                <w:szCs w:val="20"/>
              </w:rPr>
              <w:t>550</w:t>
            </w:r>
          </w:p>
          <w:p w14:paraId="1C9643FE" w14:textId="0489BF02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="008C6CD0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26A44">
              <w:rPr>
                <w:b/>
                <w:bCs/>
                <w:color w:val="000000"/>
                <w:sz w:val="20"/>
                <w:szCs w:val="20"/>
              </w:rPr>
              <w:t>043</w:t>
            </w:r>
            <w:r w:rsidR="006F56C5" w:rsidRPr="00726A44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B16ED" w14:textId="337174E3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8C6CD0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500</w:t>
            </w:r>
          </w:p>
          <w:p w14:paraId="636B7004" w14:textId="229DF50B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8C6CD0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53534" w14:textId="20CE72E7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8C6CD0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77</w:t>
            </w:r>
          </w:p>
          <w:p w14:paraId="61C6C702" w14:textId="2B1ABB7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8C6CD0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D7DA2" w14:textId="3B96C33C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8C6CD0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37</w:t>
            </w:r>
          </w:p>
          <w:p w14:paraId="63596486" w14:textId="21CCAA11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8C6CD0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25D1D" w14:textId="43A51CC7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8C6CD0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03</w:t>
            </w:r>
          </w:p>
          <w:p w14:paraId="796B2C13" w14:textId="304DC686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8C6CD0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85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6CF90" w14:textId="32C5E06B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-0</w:t>
            </w:r>
            <w:r w:rsidR="008C6CD0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26A44">
              <w:rPr>
                <w:b/>
                <w:bCs/>
                <w:color w:val="000000"/>
                <w:sz w:val="20"/>
                <w:szCs w:val="20"/>
              </w:rPr>
              <w:t>750</w:t>
            </w:r>
          </w:p>
          <w:p w14:paraId="11D58821" w14:textId="6C3F2543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="008C6CD0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26A44">
              <w:rPr>
                <w:b/>
                <w:bCs/>
                <w:color w:val="000000"/>
                <w:sz w:val="20"/>
                <w:szCs w:val="20"/>
              </w:rPr>
              <w:t>016</w:t>
            </w:r>
            <w:r w:rsidR="00F95412" w:rsidRPr="00726A44">
              <w:rPr>
                <w:b/>
                <w:bCs/>
                <w:color w:val="000000"/>
                <w:sz w:val="20"/>
                <w:szCs w:val="20"/>
                <w:lang w:val="pt-BR"/>
              </w:rPr>
              <w:t>*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D41209" w14:textId="4D85649D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8C6CD0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630</w:t>
            </w:r>
          </w:p>
          <w:p w14:paraId="2DC4B804" w14:textId="1171BCD2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8C6CD0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435A3" w14:textId="53657956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-0</w:t>
            </w:r>
            <w:r w:rsidR="008C6CD0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26A44">
              <w:rPr>
                <w:b/>
                <w:bCs/>
                <w:color w:val="000000"/>
                <w:sz w:val="20"/>
                <w:szCs w:val="20"/>
              </w:rPr>
              <w:t>660</w:t>
            </w:r>
          </w:p>
          <w:p w14:paraId="5E1A934B" w14:textId="76ECC92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="008C6CD0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26A44">
              <w:rPr>
                <w:b/>
                <w:bCs/>
                <w:color w:val="000000"/>
                <w:sz w:val="20"/>
                <w:szCs w:val="20"/>
              </w:rPr>
              <w:t>042</w:t>
            </w:r>
            <w:r w:rsidR="00F95412" w:rsidRPr="00726A44">
              <w:rPr>
                <w:b/>
                <w:bCs/>
                <w:color w:val="000000"/>
                <w:sz w:val="20"/>
                <w:szCs w:val="20"/>
                <w:lang w:val="pt-BR"/>
              </w:rPr>
              <w:t>*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17F6F" w14:textId="74EDF977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8C6CD0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02</w:t>
            </w:r>
          </w:p>
          <w:p w14:paraId="34D2A156" w14:textId="688846D6" w:rsidR="005E67BB" w:rsidRPr="00726A44" w:rsidRDefault="008C6CD0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</w:t>
            </w:r>
            <w:r w:rsidR="005E67BB" w:rsidRPr="00726A44">
              <w:rPr>
                <w:color w:val="000000"/>
                <w:sz w:val="20"/>
                <w:szCs w:val="20"/>
              </w:rPr>
              <w:t>570</w:t>
            </w:r>
          </w:p>
        </w:tc>
        <w:tc>
          <w:tcPr>
            <w:tcW w:w="11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843C2F" w14:textId="4F125C47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 0</w:t>
            </w:r>
            <w:r w:rsidR="008C6CD0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37</w:t>
            </w:r>
          </w:p>
          <w:p w14:paraId="5F0585AE" w14:textId="0E6AF626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8C6CD0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716</w:t>
            </w:r>
          </w:p>
        </w:tc>
      </w:tr>
      <w:tr w:rsidR="0087015E" w:rsidRPr="00726A44" w14:paraId="66F245DD" w14:textId="77777777" w:rsidTr="0087015E">
        <w:trPr>
          <w:gridAfter w:val="1"/>
          <w:wAfter w:w="304" w:type="dxa"/>
          <w:trHeight w:val="480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CA8BB1" w14:textId="77777777" w:rsidR="005E67BB" w:rsidRPr="00726A44" w:rsidRDefault="005E67BB" w:rsidP="00335C6D">
            <w:pPr>
              <w:autoSpaceDE w:val="0"/>
              <w:autoSpaceDN w:val="0"/>
              <w:adjustRightInd w:val="0"/>
              <w:ind w:right="-12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DBB2C" w14:textId="3871C7ED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8C6CD0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96</w:t>
            </w:r>
          </w:p>
          <w:p w14:paraId="0FE277D4" w14:textId="000FAAD0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9D3514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87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BC8C4" w14:textId="7418ADA0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9D3514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556</w:t>
            </w:r>
          </w:p>
          <w:p w14:paraId="0AF215B8" w14:textId="71C9B894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9D3514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51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7F9E8" w14:textId="62BAEB24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9D3514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94</w:t>
            </w:r>
          </w:p>
          <w:p w14:paraId="727AE663" w14:textId="37DBBB24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9D3514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81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54B23" w14:textId="03A71F9C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9D3514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17</w:t>
            </w:r>
          </w:p>
          <w:p w14:paraId="4A808290" w14:textId="3D745ABF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9D3514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1DAA1A" w14:textId="33CA1845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54</w:t>
            </w:r>
          </w:p>
          <w:p w14:paraId="70136E7A" w14:textId="6B11E276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21FA7" w14:textId="2829A914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62</w:t>
            </w:r>
          </w:p>
          <w:p w14:paraId="7F0521B5" w14:textId="6148206E" w:rsidR="005E67BB" w:rsidRPr="00726A44" w:rsidRDefault="00E95588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1</w:t>
            </w:r>
            <w:r w:rsidR="00D207C4" w:rsidRPr="00726A44">
              <w:rPr>
                <w:color w:val="000000"/>
                <w:sz w:val="20"/>
                <w:szCs w:val="20"/>
              </w:rPr>
              <w:t>.0</w:t>
            </w:r>
            <w:r w:rsidR="00B620B1" w:rsidRPr="00726A44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B0702" w14:textId="271116B2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3</w:t>
            </w:r>
            <w:r w:rsidR="00E95588" w:rsidRPr="00726A44">
              <w:rPr>
                <w:color w:val="000000"/>
                <w:sz w:val="20"/>
                <w:szCs w:val="20"/>
              </w:rPr>
              <w:t>0</w:t>
            </w:r>
          </w:p>
          <w:p w14:paraId="0D787AB9" w14:textId="55A0725F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8B804" w14:textId="075079D6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26A44">
              <w:rPr>
                <w:b/>
                <w:bCs/>
                <w:color w:val="000000"/>
                <w:sz w:val="20"/>
                <w:szCs w:val="20"/>
              </w:rPr>
              <w:t>723</w:t>
            </w:r>
          </w:p>
          <w:p w14:paraId="038853C3" w14:textId="355EB99F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26A44">
              <w:rPr>
                <w:b/>
                <w:bCs/>
                <w:color w:val="000000"/>
                <w:sz w:val="20"/>
                <w:szCs w:val="20"/>
              </w:rPr>
              <w:t>022</w:t>
            </w:r>
            <w:r w:rsidR="00F95412" w:rsidRPr="00726A44">
              <w:rPr>
                <w:b/>
                <w:bCs/>
                <w:color w:val="000000"/>
                <w:sz w:val="20"/>
                <w:szCs w:val="20"/>
                <w:lang w:val="pt-BR"/>
              </w:rPr>
              <w:t>*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21F4E" w14:textId="0E03C90E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92</w:t>
            </w:r>
          </w:p>
          <w:p w14:paraId="0C77C769" w14:textId="4244CBB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11</w:t>
            </w:r>
          </w:p>
        </w:tc>
        <w:tc>
          <w:tcPr>
            <w:tcW w:w="11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9B2FA" w14:textId="64481D12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72</w:t>
            </w:r>
          </w:p>
          <w:p w14:paraId="5CC404A0" w14:textId="3D902377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64</w:t>
            </w:r>
          </w:p>
        </w:tc>
      </w:tr>
      <w:tr w:rsidR="0087015E" w:rsidRPr="00726A44" w14:paraId="34105A1B" w14:textId="77777777" w:rsidTr="0087015E">
        <w:trPr>
          <w:gridAfter w:val="1"/>
          <w:wAfter w:w="304" w:type="dxa"/>
          <w:trHeight w:val="480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F2405" w14:textId="77777777" w:rsidR="005E67BB" w:rsidRPr="00726A44" w:rsidRDefault="005E67BB" w:rsidP="00335C6D">
            <w:pPr>
              <w:autoSpaceDE w:val="0"/>
              <w:autoSpaceDN w:val="0"/>
              <w:adjustRightInd w:val="0"/>
              <w:ind w:right="-123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26A44">
              <w:rPr>
                <w:b/>
                <w:bCs/>
                <w:color w:val="000000"/>
                <w:sz w:val="21"/>
                <w:szCs w:val="21"/>
              </w:rPr>
              <w:t>IL 2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5D3DE" w14:textId="5DAD639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37</w:t>
            </w:r>
          </w:p>
          <w:p w14:paraId="295DD5D3" w14:textId="5FD2B67A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901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0C1F8" w14:textId="31AF549E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 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67</w:t>
            </w:r>
          </w:p>
          <w:p w14:paraId="3C7DF10E" w14:textId="2E4DF343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57</w:t>
            </w:r>
            <w:r w:rsidR="00E95588" w:rsidRPr="00726A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57523" w14:textId="7F7A1E36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61</w:t>
            </w:r>
          </w:p>
          <w:p w14:paraId="6EBB8B64" w14:textId="0AE60BC2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F66B4" w14:textId="365DDAFB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07</w:t>
            </w:r>
          </w:p>
          <w:p w14:paraId="3473C61B" w14:textId="49A6B04A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984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3D4EC" w14:textId="1AC5F04F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81</w:t>
            </w:r>
          </w:p>
          <w:p w14:paraId="548C36C7" w14:textId="36A0CFFB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534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1E505A" w14:textId="52579C63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612</w:t>
            </w:r>
          </w:p>
          <w:p w14:paraId="7FFD6149" w14:textId="06175165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A307F" w14:textId="479A317C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55</w:t>
            </w:r>
          </w:p>
          <w:p w14:paraId="6E733F17" w14:textId="016938D1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9</w:t>
            </w:r>
            <w:r w:rsidR="00E95588" w:rsidRPr="00726A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485615" w14:textId="3CB56A71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82</w:t>
            </w:r>
          </w:p>
          <w:p w14:paraId="301B3FDE" w14:textId="16C13397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614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6DF221" w14:textId="0CE4F230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68</w:t>
            </w:r>
          </w:p>
          <w:p w14:paraId="34EEA498" w14:textId="462BD61B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D356F" w14:textId="1AC1AC44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545</w:t>
            </w:r>
          </w:p>
          <w:p w14:paraId="5B67B179" w14:textId="12FA7A1B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19</w:t>
            </w:r>
          </w:p>
        </w:tc>
      </w:tr>
      <w:tr w:rsidR="0087015E" w:rsidRPr="00726A44" w14:paraId="2FCC2C17" w14:textId="77777777" w:rsidTr="0087015E">
        <w:trPr>
          <w:gridAfter w:val="1"/>
          <w:wAfter w:w="304" w:type="dxa"/>
          <w:trHeight w:val="480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5D8DE7" w14:textId="77777777" w:rsidR="005E67BB" w:rsidRPr="00726A44" w:rsidRDefault="005E67BB" w:rsidP="00335C6D">
            <w:pPr>
              <w:autoSpaceDE w:val="0"/>
              <w:autoSpaceDN w:val="0"/>
              <w:adjustRightInd w:val="0"/>
              <w:ind w:right="-123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26A44">
              <w:rPr>
                <w:b/>
                <w:bCs/>
                <w:color w:val="000000"/>
                <w:sz w:val="21"/>
                <w:szCs w:val="21"/>
              </w:rPr>
              <w:t>IL 5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9DDCB" w14:textId="2E2B29A3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75</w:t>
            </w:r>
          </w:p>
          <w:p w14:paraId="1D5E666D" w14:textId="48E92529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547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8C277C" w14:textId="334372A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04</w:t>
            </w:r>
          </w:p>
          <w:p w14:paraId="20D38941" w14:textId="3D926BED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4547D8" w14:textId="3543353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97</w:t>
            </w:r>
          </w:p>
          <w:p w14:paraId="72E22360" w14:textId="6E5D822D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739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40818" w14:textId="1457FA93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28</w:t>
            </w:r>
          </w:p>
          <w:p w14:paraId="4667620D" w14:textId="0E34A78E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664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964B1" w14:textId="150CB760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53</w:t>
            </w:r>
          </w:p>
          <w:p w14:paraId="5A089737" w14:textId="23E3879D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854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E0CAC" w14:textId="6AD64C2D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503</w:t>
            </w:r>
          </w:p>
          <w:p w14:paraId="4858E758" w14:textId="3A3558C1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FF20A" w14:textId="2B9AA813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6</w:t>
            </w:r>
            <w:r w:rsidR="00E95588" w:rsidRPr="00726A44">
              <w:rPr>
                <w:color w:val="000000"/>
                <w:sz w:val="20"/>
                <w:szCs w:val="20"/>
              </w:rPr>
              <w:t>0</w:t>
            </w:r>
          </w:p>
          <w:p w14:paraId="19E51FA9" w14:textId="672EB113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86</w:t>
            </w:r>
            <w:r w:rsidR="00E95588" w:rsidRPr="00726A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C4873" w14:textId="054C0D62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28</w:t>
            </w:r>
          </w:p>
          <w:p w14:paraId="3A742424" w14:textId="51AA162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B540B" w14:textId="0520E72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40</w:t>
            </w:r>
          </w:p>
          <w:p w14:paraId="25F3F11B" w14:textId="5A50AF37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11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55AC0" w14:textId="645EA7F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506</w:t>
            </w:r>
          </w:p>
          <w:p w14:paraId="2327253C" w14:textId="1E5ED0E1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49</w:t>
            </w:r>
          </w:p>
        </w:tc>
      </w:tr>
      <w:tr w:rsidR="0087015E" w:rsidRPr="00726A44" w14:paraId="45A584F0" w14:textId="77777777" w:rsidTr="0087015E">
        <w:trPr>
          <w:gridAfter w:val="1"/>
          <w:wAfter w:w="304" w:type="dxa"/>
          <w:trHeight w:val="480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43829" w14:textId="6F7519E6" w:rsidR="005E67BB" w:rsidRPr="00726A44" w:rsidRDefault="005E67BB" w:rsidP="00335C6D">
            <w:pPr>
              <w:autoSpaceDE w:val="0"/>
              <w:autoSpaceDN w:val="0"/>
              <w:adjustRightInd w:val="0"/>
              <w:ind w:right="-123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26A44">
              <w:rPr>
                <w:b/>
                <w:bCs/>
                <w:color w:val="000000"/>
                <w:sz w:val="21"/>
                <w:szCs w:val="21"/>
              </w:rPr>
              <w:t>IL 6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B5382" w14:textId="367FFDEA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73</w:t>
            </w:r>
          </w:p>
          <w:p w14:paraId="77AFA187" w14:textId="673CB9FF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843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D4A943" w14:textId="1FB84A20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9</w:t>
            </w:r>
            <w:r w:rsidR="00D207C4" w:rsidRPr="00726A44">
              <w:rPr>
                <w:color w:val="000000"/>
                <w:sz w:val="20"/>
                <w:szCs w:val="20"/>
              </w:rPr>
              <w:t>1</w:t>
            </w:r>
          </w:p>
          <w:p w14:paraId="246E3480" w14:textId="7C0062F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804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0DF14" w14:textId="35E1D0E3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71</w:t>
            </w:r>
          </w:p>
          <w:p w14:paraId="77DACE2A" w14:textId="331753A1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636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24218A" w14:textId="20F0260D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 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52</w:t>
            </w:r>
          </w:p>
          <w:p w14:paraId="25275D69" w14:textId="37F07D0A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896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75A69" w14:textId="1FF9CAF1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70</w:t>
            </w:r>
          </w:p>
          <w:p w14:paraId="5094631B" w14:textId="4CEB3F04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80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AF17A" w14:textId="77DD5085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33</w:t>
            </w:r>
          </w:p>
          <w:p w14:paraId="23FEBA07" w14:textId="0066F6E1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3356D0" w14:textId="0919D342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38</w:t>
            </w:r>
          </w:p>
          <w:p w14:paraId="12965337" w14:textId="3ECA4353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505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31CF4" w14:textId="70859FC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21</w:t>
            </w:r>
          </w:p>
          <w:p w14:paraId="0E7A8A6B" w14:textId="514FA800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61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CF32E" w14:textId="77ECFB03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63</w:t>
            </w:r>
          </w:p>
          <w:p w14:paraId="07A9EA0E" w14:textId="59669B53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57</w:t>
            </w:r>
          </w:p>
        </w:tc>
        <w:tc>
          <w:tcPr>
            <w:tcW w:w="11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4D35C" w14:textId="5061951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</w:t>
            </w:r>
            <w:r w:rsidR="008D10AE" w:rsidRPr="00726A44">
              <w:rPr>
                <w:color w:val="000000"/>
                <w:sz w:val="20"/>
                <w:szCs w:val="20"/>
              </w:rPr>
              <w:t>0.</w:t>
            </w:r>
            <w:r w:rsidR="00D207C4" w:rsidRPr="00726A44">
              <w:rPr>
                <w:color w:val="000000"/>
                <w:sz w:val="20"/>
                <w:szCs w:val="20"/>
              </w:rPr>
              <w:t>548</w:t>
            </w:r>
          </w:p>
          <w:p w14:paraId="2EAD33B5" w14:textId="4AA1A0AB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09</w:t>
            </w:r>
          </w:p>
        </w:tc>
      </w:tr>
      <w:tr w:rsidR="0087015E" w:rsidRPr="00726A44" w14:paraId="11FD74AD" w14:textId="77777777" w:rsidTr="0087015E">
        <w:trPr>
          <w:gridAfter w:val="1"/>
          <w:wAfter w:w="304" w:type="dxa"/>
          <w:trHeight w:val="480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E9D163" w14:textId="7A6F8FFA" w:rsidR="005E67BB" w:rsidRPr="00726A44" w:rsidRDefault="005E67BB" w:rsidP="00335C6D">
            <w:pPr>
              <w:autoSpaceDE w:val="0"/>
              <w:autoSpaceDN w:val="0"/>
              <w:adjustRightInd w:val="0"/>
              <w:ind w:right="-123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26A44">
              <w:rPr>
                <w:b/>
                <w:bCs/>
                <w:color w:val="000000"/>
                <w:sz w:val="21"/>
                <w:szCs w:val="21"/>
              </w:rPr>
              <w:t>IL 10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2B9E1" w14:textId="359DAFFD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67</w:t>
            </w:r>
          </w:p>
          <w:p w14:paraId="5B71AA67" w14:textId="7D755E04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857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A31E11" w14:textId="1AA4A8E1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52</w:t>
            </w:r>
          </w:p>
          <w:p w14:paraId="36C53430" w14:textId="39EF891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674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FF040" w14:textId="356B30E4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44</w:t>
            </w:r>
          </w:p>
          <w:p w14:paraId="4F60A6C8" w14:textId="6C3F6621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94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EB3733" w14:textId="573DEEE2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88</w:t>
            </w:r>
          </w:p>
          <w:p w14:paraId="5FB1729F" w14:textId="7E02275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812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872876" w14:textId="33AC539B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26A44">
              <w:rPr>
                <w:b/>
                <w:bCs/>
                <w:color w:val="000000"/>
                <w:sz w:val="20"/>
                <w:szCs w:val="20"/>
              </w:rPr>
              <w:t>674</w:t>
            </w:r>
          </w:p>
          <w:p w14:paraId="1D280385" w14:textId="108F3F5A" w:rsidR="005E67BB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/>
              </w:rPr>
              <w:t xml:space="preserve"> </w:t>
            </w:r>
            <w:r w:rsidR="005E67BB" w:rsidRPr="00726A44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5E67BB" w:rsidRPr="00726A44">
              <w:rPr>
                <w:b/>
                <w:bCs/>
                <w:color w:val="000000"/>
                <w:sz w:val="20"/>
                <w:szCs w:val="20"/>
              </w:rPr>
              <w:t>046</w:t>
            </w:r>
            <w:r w:rsidR="00F95412" w:rsidRPr="00726A44">
              <w:rPr>
                <w:b/>
                <w:bCs/>
                <w:color w:val="000000"/>
                <w:sz w:val="20"/>
                <w:szCs w:val="20"/>
                <w:lang w:val="pt-BR"/>
              </w:rPr>
              <w:t>*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BD830" w14:textId="07899735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42</w:t>
            </w:r>
          </w:p>
          <w:p w14:paraId="7E417F3A" w14:textId="447A92E9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918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AD373" w14:textId="2D62D980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06</w:t>
            </w:r>
          </w:p>
          <w:p w14:paraId="674EB486" w14:textId="443EC9B5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1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</w:t>
            </w:r>
            <w:r w:rsidR="00B620B1" w:rsidRPr="00726A44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05909" w14:textId="37CD0629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19</w:t>
            </w:r>
          </w:p>
          <w:p w14:paraId="5E149EBC" w14:textId="4F7231D4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542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A84C9" w14:textId="6AEE712C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03</w:t>
            </w:r>
          </w:p>
          <w:p w14:paraId="0C6501D8" w14:textId="5878990C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777</w:t>
            </w:r>
          </w:p>
        </w:tc>
        <w:tc>
          <w:tcPr>
            <w:tcW w:w="11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046163" w14:textId="25944923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 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78</w:t>
            </w:r>
          </w:p>
          <w:p w14:paraId="3518C2FF" w14:textId="44C68D25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872</w:t>
            </w:r>
          </w:p>
        </w:tc>
      </w:tr>
      <w:tr w:rsidR="0087015E" w:rsidRPr="00726A44" w14:paraId="730D3C55" w14:textId="77777777" w:rsidTr="0087015E">
        <w:trPr>
          <w:gridAfter w:val="1"/>
          <w:wAfter w:w="304" w:type="dxa"/>
          <w:trHeight w:val="480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1C1A0" w14:textId="4E068396" w:rsidR="005E67BB" w:rsidRPr="00726A44" w:rsidRDefault="005E67BB" w:rsidP="00335C6D">
            <w:pPr>
              <w:autoSpaceDE w:val="0"/>
              <w:autoSpaceDN w:val="0"/>
              <w:adjustRightInd w:val="0"/>
              <w:ind w:right="-123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26A44">
              <w:rPr>
                <w:b/>
                <w:bCs/>
                <w:color w:val="000000"/>
                <w:sz w:val="21"/>
                <w:szCs w:val="21"/>
              </w:rPr>
              <w:t>IFN-</w:t>
            </w:r>
            <w:r w:rsidR="00E55BC4" w:rsidRPr="00726A44">
              <w:rPr>
                <w:rFonts w:ascii="Cambria Math" w:hAnsi="Cambria Math" w:cs="Cambria Math"/>
                <w:b/>
                <w:bCs/>
                <w:color w:val="000000"/>
                <w:sz w:val="21"/>
                <w:szCs w:val="21"/>
              </w:rPr>
              <w:t>𝛾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DFA7A" w14:textId="10219E95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26A44">
              <w:rPr>
                <w:b/>
                <w:bCs/>
                <w:color w:val="000000"/>
                <w:sz w:val="20"/>
                <w:szCs w:val="20"/>
              </w:rPr>
              <w:t>732</w:t>
            </w:r>
          </w:p>
          <w:p w14:paraId="5F1F14FA" w14:textId="74CD814F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26A44">
              <w:rPr>
                <w:b/>
                <w:bCs/>
                <w:color w:val="000000"/>
                <w:sz w:val="20"/>
                <w:szCs w:val="20"/>
              </w:rPr>
              <w:t>02</w:t>
            </w:r>
            <w:r w:rsidR="00D207C4" w:rsidRPr="00726A44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="00F95412" w:rsidRPr="00726A44">
              <w:rPr>
                <w:b/>
                <w:bCs/>
                <w:color w:val="000000"/>
                <w:sz w:val="20"/>
                <w:szCs w:val="20"/>
                <w:lang w:val="pt-BR"/>
              </w:rPr>
              <w:t>*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4A1FF" w14:textId="0AE6A2F9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559</w:t>
            </w:r>
          </w:p>
          <w:p w14:paraId="0377920D" w14:textId="4D06D3E4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975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2AAB1B" w14:textId="19FBBCD4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B620B1" w:rsidRPr="00726A44">
              <w:rPr>
                <w:color w:val="000000"/>
                <w:sz w:val="20"/>
                <w:szCs w:val="20"/>
              </w:rPr>
              <w:t>.000</w:t>
            </w:r>
          </w:p>
          <w:p w14:paraId="08F2EEFF" w14:textId="6987D32D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1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</w:t>
            </w:r>
            <w:r w:rsidR="00B620B1" w:rsidRPr="00726A44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76B59" w14:textId="1ABD4E1A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26A44">
              <w:rPr>
                <w:b/>
                <w:bCs/>
                <w:color w:val="000000"/>
                <w:sz w:val="20"/>
                <w:szCs w:val="20"/>
              </w:rPr>
              <w:t>652</w:t>
            </w:r>
          </w:p>
          <w:p w14:paraId="7F6E36CE" w14:textId="6B69EC5F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26A44">
              <w:rPr>
                <w:b/>
                <w:bCs/>
                <w:color w:val="000000"/>
                <w:sz w:val="20"/>
                <w:szCs w:val="20"/>
              </w:rPr>
              <w:t>045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39783E" w14:textId="599DE9CD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70</w:t>
            </w:r>
          </w:p>
          <w:p w14:paraId="31C6C2A8" w14:textId="1A1F4FE4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80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68298" w14:textId="3E489F51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70</w:t>
            </w:r>
          </w:p>
          <w:p w14:paraId="2D6CD9B6" w14:textId="0314B6D4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8E273" w14:textId="4CB692AB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624</w:t>
            </w:r>
          </w:p>
          <w:p w14:paraId="58442C9E" w14:textId="1325980C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6</w:t>
            </w:r>
            <w:r w:rsidR="00D207C4" w:rsidRPr="00726A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70973E" w14:textId="2446BA62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09</w:t>
            </w:r>
          </w:p>
          <w:p w14:paraId="5C670A4D" w14:textId="48691A04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766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031193" w14:textId="0317F22F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22</w:t>
            </w:r>
          </w:p>
          <w:p w14:paraId="28C619EF" w14:textId="48B2A9AC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61</w:t>
            </w:r>
          </w:p>
        </w:tc>
        <w:tc>
          <w:tcPr>
            <w:tcW w:w="11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DD9E18" w14:textId="092418F6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50</w:t>
            </w:r>
          </w:p>
          <w:p w14:paraId="1B06E85F" w14:textId="48DE47F2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37</w:t>
            </w:r>
          </w:p>
        </w:tc>
      </w:tr>
      <w:tr w:rsidR="0087015E" w:rsidRPr="00726A44" w14:paraId="7F90CF30" w14:textId="77777777" w:rsidTr="0087015E">
        <w:trPr>
          <w:gridAfter w:val="1"/>
          <w:wAfter w:w="304" w:type="dxa"/>
          <w:trHeight w:val="480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06F14" w14:textId="03635741" w:rsidR="005E67BB" w:rsidRPr="00726A44" w:rsidRDefault="005E67BB" w:rsidP="00335C6D">
            <w:pPr>
              <w:autoSpaceDE w:val="0"/>
              <w:autoSpaceDN w:val="0"/>
              <w:adjustRightInd w:val="0"/>
              <w:ind w:right="-123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26A44">
              <w:rPr>
                <w:b/>
                <w:bCs/>
                <w:color w:val="000000"/>
                <w:sz w:val="21"/>
                <w:szCs w:val="21"/>
              </w:rPr>
              <w:t>TFN-</w:t>
            </w:r>
            <w:r w:rsidR="00E55BC4" w:rsidRPr="00726A44">
              <w:rPr>
                <w:b/>
                <w:bCs/>
                <w:color w:val="000000"/>
                <w:sz w:val="21"/>
                <w:szCs w:val="21"/>
              </w:rPr>
              <w:t>α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2492E" w14:textId="127AD9B2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37</w:t>
            </w:r>
          </w:p>
          <w:p w14:paraId="16369AA7" w14:textId="0DFE3FC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924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D7BECD" w14:textId="6DE1A562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79</w:t>
            </w:r>
          </w:p>
          <w:p w14:paraId="3ABF98E9" w14:textId="0492969E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83</w:t>
            </w:r>
            <w:r w:rsidR="00D207C4" w:rsidRPr="00726A4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A05B3" w14:textId="06A8E22D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41</w:t>
            </w:r>
          </w:p>
          <w:p w14:paraId="0F9982D1" w14:textId="17F9835C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31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C36CA" w14:textId="5A311DF0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19</w:t>
            </w:r>
          </w:p>
          <w:p w14:paraId="140E92F7" w14:textId="29565EE6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744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8CE52" w14:textId="718367CE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80</w:t>
            </w:r>
          </w:p>
          <w:p w14:paraId="4E7FE94B" w14:textId="59324A43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654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25C35B" w14:textId="7957D310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27</w:t>
            </w:r>
          </w:p>
          <w:p w14:paraId="6FC43D1E" w14:textId="39490E24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733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9978A" w14:textId="42B04256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06</w:t>
            </w:r>
          </w:p>
          <w:p w14:paraId="2BE77BD9" w14:textId="7EEDAD1D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71131" w14:textId="7F17237F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19</w:t>
            </w:r>
          </w:p>
          <w:p w14:paraId="5AAB6B14" w14:textId="35B9C9FB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37B5C7" w14:textId="33866BFD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28</w:t>
            </w:r>
          </w:p>
          <w:p w14:paraId="5D45997D" w14:textId="46E99F87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11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E3689" w14:textId="0B99D6FD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95</w:t>
            </w:r>
          </w:p>
          <w:p w14:paraId="6C1F15B6" w14:textId="27D94C54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612</w:t>
            </w:r>
          </w:p>
        </w:tc>
      </w:tr>
      <w:tr w:rsidR="0087015E" w:rsidRPr="00726A44" w14:paraId="156C5B1C" w14:textId="77777777" w:rsidTr="0087015E">
        <w:trPr>
          <w:gridAfter w:val="1"/>
          <w:wAfter w:w="304" w:type="dxa"/>
          <w:trHeight w:val="480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9702D" w14:textId="77777777" w:rsidR="005E67BB" w:rsidRPr="00726A44" w:rsidRDefault="005E67BB" w:rsidP="00335C6D">
            <w:pPr>
              <w:autoSpaceDE w:val="0"/>
              <w:autoSpaceDN w:val="0"/>
              <w:adjustRightInd w:val="0"/>
              <w:ind w:right="-123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26A44">
              <w:rPr>
                <w:b/>
                <w:bCs/>
                <w:color w:val="000000"/>
                <w:sz w:val="21"/>
                <w:szCs w:val="21"/>
              </w:rPr>
              <w:t>VEGF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016568" w14:textId="5651F0A1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</w:t>
            </w:r>
            <w:r w:rsidR="00D207C4" w:rsidRPr="00726A44">
              <w:rPr>
                <w:color w:val="000000"/>
                <w:sz w:val="20"/>
                <w:szCs w:val="20"/>
              </w:rPr>
              <w:t>9</w:t>
            </w:r>
            <w:r w:rsidRPr="00726A44">
              <w:rPr>
                <w:color w:val="000000"/>
                <w:sz w:val="20"/>
                <w:szCs w:val="20"/>
              </w:rPr>
              <w:t>0</w:t>
            </w:r>
          </w:p>
          <w:p w14:paraId="519C38BF" w14:textId="20894095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39DBDD" w14:textId="4C7F63C7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13</w:t>
            </w:r>
          </w:p>
          <w:p w14:paraId="53B49D61" w14:textId="4E23A65A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661E3" w14:textId="48B1BB76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26A44">
              <w:rPr>
                <w:b/>
                <w:bCs/>
                <w:color w:val="000000"/>
                <w:sz w:val="20"/>
                <w:szCs w:val="20"/>
              </w:rPr>
              <w:t>652</w:t>
            </w:r>
          </w:p>
          <w:p w14:paraId="36E61E87" w14:textId="657185DE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26A44">
              <w:rPr>
                <w:b/>
                <w:bCs/>
                <w:color w:val="000000"/>
                <w:sz w:val="20"/>
                <w:szCs w:val="20"/>
              </w:rPr>
              <w:t>046</w:t>
            </w:r>
            <w:r w:rsidR="00F95412" w:rsidRPr="00726A44">
              <w:rPr>
                <w:b/>
                <w:bCs/>
                <w:color w:val="000000"/>
                <w:sz w:val="20"/>
                <w:szCs w:val="20"/>
                <w:lang w:val="pt-BR"/>
              </w:rPr>
              <w:t>*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2DEB73" w14:textId="4F2973FC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88</w:t>
            </w:r>
          </w:p>
          <w:p w14:paraId="3DAE5C6A" w14:textId="04535854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812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C2CD7" w14:textId="0C703076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26A44">
              <w:rPr>
                <w:b/>
                <w:bCs/>
                <w:color w:val="000000"/>
                <w:sz w:val="20"/>
                <w:szCs w:val="20"/>
              </w:rPr>
              <w:t>809</w:t>
            </w:r>
          </w:p>
          <w:p w14:paraId="04F12840" w14:textId="3BA3A8CB" w:rsidR="005E67BB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/>
              </w:rPr>
              <w:t xml:space="preserve"> </w:t>
            </w:r>
            <w:r w:rsidR="005E67BB" w:rsidRPr="00726A44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="005E67BB" w:rsidRPr="00726A44">
              <w:rPr>
                <w:b/>
                <w:bCs/>
                <w:color w:val="000000"/>
                <w:sz w:val="20"/>
                <w:szCs w:val="20"/>
              </w:rPr>
              <w:t>009</w:t>
            </w:r>
            <w:r w:rsidR="00F95412" w:rsidRPr="00726A44">
              <w:rPr>
                <w:b/>
                <w:bCs/>
                <w:color w:val="000000"/>
                <w:sz w:val="20"/>
                <w:szCs w:val="20"/>
                <w:lang w:val="pt-BR"/>
              </w:rPr>
              <w:t>*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A1C132" w14:textId="60D618E3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91</w:t>
            </w:r>
          </w:p>
          <w:p w14:paraId="027D5982" w14:textId="1085A61E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811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DF8880" w14:textId="724284B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42</w:t>
            </w:r>
          </w:p>
          <w:p w14:paraId="238459CA" w14:textId="7CEA6D0B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918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56936" w14:textId="486635E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64</w:t>
            </w:r>
          </w:p>
          <w:p w14:paraId="5E51F363" w14:textId="142EE950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649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F314B4" w14:textId="66B9685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46</w:t>
            </w:r>
          </w:p>
          <w:p w14:paraId="706DFAE7" w14:textId="71E4E057" w:rsidR="005E67BB" w:rsidRPr="00726A44" w:rsidRDefault="00B620B1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="005E67BB" w:rsidRPr="00726A44">
              <w:rPr>
                <w:color w:val="000000"/>
                <w:sz w:val="20"/>
                <w:szCs w:val="20"/>
              </w:rPr>
              <w:t>688</w:t>
            </w:r>
          </w:p>
        </w:tc>
        <w:tc>
          <w:tcPr>
            <w:tcW w:w="11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3F74FE" w14:textId="747F6AC7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34</w:t>
            </w:r>
          </w:p>
          <w:p w14:paraId="0B77FE88" w14:textId="57305A30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542</w:t>
            </w:r>
          </w:p>
        </w:tc>
      </w:tr>
      <w:tr w:rsidR="0087015E" w:rsidRPr="00726A44" w14:paraId="5EC231A7" w14:textId="77777777" w:rsidTr="0087015E">
        <w:trPr>
          <w:gridAfter w:val="1"/>
          <w:wAfter w:w="304" w:type="dxa"/>
          <w:trHeight w:val="480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00162" w14:textId="47BD8653" w:rsidR="005E67BB" w:rsidRPr="00004FD3" w:rsidRDefault="005E67BB" w:rsidP="00335C6D">
            <w:pPr>
              <w:autoSpaceDE w:val="0"/>
              <w:autoSpaceDN w:val="0"/>
              <w:adjustRightInd w:val="0"/>
              <w:ind w:right="-123"/>
              <w:jc w:val="center"/>
              <w:rPr>
                <w:b/>
                <w:bCs/>
                <w:color w:val="000000"/>
                <w:sz w:val="21"/>
                <w:szCs w:val="21"/>
                <w:lang w:val="pt-BR"/>
              </w:rPr>
            </w:pPr>
            <w:r w:rsidRPr="00726A44">
              <w:rPr>
                <w:b/>
                <w:bCs/>
                <w:color w:val="000000"/>
                <w:sz w:val="21"/>
                <w:szCs w:val="21"/>
              </w:rPr>
              <w:t>IGF</w:t>
            </w:r>
            <w:r w:rsidR="00004FD3">
              <w:rPr>
                <w:b/>
                <w:bCs/>
                <w:color w:val="000000"/>
                <w:sz w:val="21"/>
                <w:szCs w:val="21"/>
                <w:lang w:val="pt-BR"/>
              </w:rPr>
              <w:t>-1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71FFFE" w14:textId="7500D40D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98</w:t>
            </w:r>
          </w:p>
          <w:p w14:paraId="7276829F" w14:textId="3BD3F726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720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DF550" w14:textId="4DBD538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55</w:t>
            </w:r>
          </w:p>
          <w:p w14:paraId="4638D91A" w14:textId="733A635E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D8886" w14:textId="2202FA9F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89</w:t>
            </w:r>
          </w:p>
          <w:p w14:paraId="6C9B3A7E" w14:textId="675567C5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599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FEE5C" w14:textId="527AF1BE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57</w:t>
            </w:r>
          </w:p>
          <w:p w14:paraId="5607F931" w14:textId="5198E58E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665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EFA85E" w14:textId="71AB6920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25</w:t>
            </w:r>
          </w:p>
          <w:p w14:paraId="271AD047" w14:textId="57ECEA15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568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4FB20" w14:textId="36DD1267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27</w:t>
            </w:r>
          </w:p>
          <w:p w14:paraId="1C12D178" w14:textId="5A17CD09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733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AB014" w14:textId="5E21C762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06</w:t>
            </w:r>
          </w:p>
          <w:p w14:paraId="6441ADAE" w14:textId="50EAD0C5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1</w:t>
            </w:r>
            <w:r w:rsidR="00B620B1" w:rsidRPr="00726A44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B0D1D0" w14:textId="5B57EB0F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571</w:t>
            </w:r>
          </w:p>
          <w:p w14:paraId="086DFE18" w14:textId="56E181F4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89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996E9" w14:textId="24434FE0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26A44">
              <w:rPr>
                <w:b/>
                <w:bCs/>
                <w:color w:val="000000"/>
                <w:sz w:val="20"/>
                <w:szCs w:val="20"/>
              </w:rPr>
              <w:t>851</w:t>
            </w:r>
          </w:p>
          <w:p w14:paraId="30DF71B1" w14:textId="455BFCDF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726A44">
              <w:rPr>
                <w:b/>
                <w:bCs/>
                <w:color w:val="000000"/>
                <w:sz w:val="20"/>
                <w:szCs w:val="20"/>
              </w:rPr>
              <w:t>003</w:t>
            </w:r>
            <w:r w:rsidR="00F95412" w:rsidRPr="00726A44">
              <w:rPr>
                <w:b/>
                <w:bCs/>
                <w:color w:val="000000"/>
                <w:sz w:val="20"/>
                <w:szCs w:val="20"/>
                <w:lang w:val="pt-BR"/>
              </w:rPr>
              <w:t>*</w:t>
            </w:r>
          </w:p>
        </w:tc>
        <w:tc>
          <w:tcPr>
            <w:tcW w:w="11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94F52" w14:textId="7500CF33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78</w:t>
            </w:r>
          </w:p>
          <w:p w14:paraId="7104C338" w14:textId="3B19CFB7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872</w:t>
            </w:r>
          </w:p>
        </w:tc>
      </w:tr>
      <w:tr w:rsidR="0087015E" w:rsidRPr="00726A44" w14:paraId="7C8A417C" w14:textId="77777777" w:rsidTr="0087015E">
        <w:trPr>
          <w:gridAfter w:val="1"/>
          <w:wAfter w:w="304" w:type="dxa"/>
          <w:trHeight w:val="480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F7CCAD" w14:textId="3EDCC8A1" w:rsidR="005E67BB" w:rsidRPr="00726A44" w:rsidRDefault="005E67BB" w:rsidP="00335C6D">
            <w:pPr>
              <w:autoSpaceDE w:val="0"/>
              <w:autoSpaceDN w:val="0"/>
              <w:adjustRightInd w:val="0"/>
              <w:ind w:right="-123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26A44">
              <w:rPr>
                <w:b/>
                <w:bCs/>
                <w:color w:val="000000"/>
                <w:sz w:val="21"/>
                <w:szCs w:val="21"/>
              </w:rPr>
              <w:t>KLOTHO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3F019" w14:textId="68426071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37</w:t>
            </w:r>
          </w:p>
          <w:p w14:paraId="4DCED476" w14:textId="557ABB65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924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98391" w14:textId="6074048E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B620B1" w:rsidRPr="00726A44">
              <w:rPr>
                <w:color w:val="000000"/>
                <w:sz w:val="20"/>
                <w:szCs w:val="20"/>
              </w:rPr>
              <w:t>.000</w:t>
            </w:r>
          </w:p>
          <w:p w14:paraId="71F91D33" w14:textId="5DDFA6E2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1</w:t>
            </w:r>
            <w:r w:rsidR="00B620B1" w:rsidRPr="00726A44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23153" w14:textId="68120A22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18</w:t>
            </w:r>
          </w:p>
          <w:p w14:paraId="0C8B2A7A" w14:textId="171BB8FC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966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93E65" w14:textId="1D944DFA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26</w:t>
            </w:r>
          </w:p>
          <w:p w14:paraId="7C0B8BBE" w14:textId="5D802CA9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58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FCFD2B" w14:textId="193E3C1E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90</w:t>
            </w:r>
          </w:p>
          <w:p w14:paraId="41895248" w14:textId="039513E2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849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67111" w14:textId="0928756F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33</w:t>
            </w:r>
          </w:p>
          <w:p w14:paraId="79CC7C01" w14:textId="702DDCDE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E229B" w14:textId="2A7F1DAC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67</w:t>
            </w:r>
          </w:p>
          <w:p w14:paraId="7D42720A" w14:textId="69A20E0C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865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DF2C0" w14:textId="0901D5E7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19</w:t>
            </w:r>
          </w:p>
          <w:p w14:paraId="0CF6992D" w14:textId="2677B5D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542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5F1CB3" w14:textId="5987D86A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76</w:t>
            </w:r>
          </w:p>
          <w:p w14:paraId="3ADCF890" w14:textId="4B863625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624</w:t>
            </w:r>
          </w:p>
        </w:tc>
        <w:tc>
          <w:tcPr>
            <w:tcW w:w="11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877C4" w14:textId="76D808E6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56</w:t>
            </w:r>
          </w:p>
          <w:p w14:paraId="735770AB" w14:textId="58DA4921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702</w:t>
            </w:r>
          </w:p>
        </w:tc>
      </w:tr>
      <w:tr w:rsidR="0087015E" w:rsidRPr="00726A44" w14:paraId="79D50B28" w14:textId="77777777" w:rsidTr="0087015E">
        <w:trPr>
          <w:gridAfter w:val="1"/>
          <w:wAfter w:w="304" w:type="dxa"/>
          <w:trHeight w:val="480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F2B81" w14:textId="77777777" w:rsidR="005E67BB" w:rsidRPr="00726A44" w:rsidRDefault="005E67BB" w:rsidP="00335C6D">
            <w:pPr>
              <w:autoSpaceDE w:val="0"/>
              <w:autoSpaceDN w:val="0"/>
              <w:adjustRightInd w:val="0"/>
              <w:ind w:right="-123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26A44">
              <w:rPr>
                <w:b/>
                <w:bCs/>
                <w:color w:val="000000"/>
                <w:sz w:val="21"/>
                <w:szCs w:val="21"/>
              </w:rPr>
              <w:t>TSLP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34DEA2" w14:textId="49344E4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04</w:t>
            </w:r>
          </w:p>
          <w:p w14:paraId="4D4DE6D6" w14:textId="76ABEB15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777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D6E7E" w14:textId="3C66770C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28</w:t>
            </w:r>
          </w:p>
          <w:p w14:paraId="72A4ADF0" w14:textId="41F1C8EC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1CC0C" w14:textId="73B5DD19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23</w:t>
            </w:r>
          </w:p>
          <w:p w14:paraId="69EDA593" w14:textId="22F0005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449" w:right="-22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F5E19A" w14:textId="6C49F7F9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88</w:t>
            </w:r>
          </w:p>
          <w:p w14:paraId="5FDCABAF" w14:textId="6CBAFAA6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603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B33124" w14:textId="5C2EA16C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25</w:t>
            </w:r>
          </w:p>
          <w:p w14:paraId="08710062" w14:textId="03F39477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5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568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85BF5" w14:textId="32933FBF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055</w:t>
            </w:r>
          </w:p>
          <w:p w14:paraId="115CB43A" w14:textId="560143CC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892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AD00A" w14:textId="0992D8E8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06</w:t>
            </w:r>
          </w:p>
          <w:p w14:paraId="7E8BE798" w14:textId="6197F00E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0BBDC" w14:textId="1CE136A2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80</w:t>
            </w:r>
          </w:p>
          <w:p w14:paraId="4673DAB0" w14:textId="06F9ADC3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95DC3" w14:textId="338BBB34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243</w:t>
            </w:r>
          </w:p>
          <w:p w14:paraId="47AEFB26" w14:textId="1299778F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E95588" w:rsidRPr="00726A44">
              <w:rPr>
                <w:color w:val="000000"/>
                <w:sz w:val="20"/>
                <w:szCs w:val="20"/>
              </w:rPr>
              <w:t>.</w:t>
            </w:r>
            <w:r w:rsidRPr="00726A44">
              <w:rPr>
                <w:color w:val="000000"/>
                <w:sz w:val="20"/>
                <w:szCs w:val="20"/>
              </w:rPr>
              <w:t>493</w:t>
            </w:r>
          </w:p>
        </w:tc>
        <w:tc>
          <w:tcPr>
            <w:tcW w:w="11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E5BD91" w14:textId="248C6F3C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</w:t>
            </w:r>
            <w:r w:rsidR="00B620B1" w:rsidRPr="00726A44">
              <w:rPr>
                <w:color w:val="000000"/>
                <w:sz w:val="20"/>
                <w:szCs w:val="20"/>
              </w:rPr>
              <w:t>.000</w:t>
            </w:r>
          </w:p>
          <w:p w14:paraId="6EA63891" w14:textId="3A9412CF" w:rsidR="005E67BB" w:rsidRPr="00726A44" w:rsidRDefault="005E67BB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1</w:t>
            </w:r>
            <w:r w:rsidR="00B620B1" w:rsidRPr="00726A44">
              <w:rPr>
                <w:color w:val="000000"/>
                <w:sz w:val="20"/>
                <w:szCs w:val="20"/>
              </w:rPr>
              <w:t>00</w:t>
            </w:r>
          </w:p>
        </w:tc>
      </w:tr>
      <w:tr w:rsidR="0087015E" w:rsidRPr="00726A44" w14:paraId="570434D7" w14:textId="77777777" w:rsidTr="0087015E">
        <w:trPr>
          <w:gridAfter w:val="2"/>
          <w:wAfter w:w="329" w:type="dxa"/>
          <w:trHeight w:val="480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C2C70" w14:textId="77777777" w:rsidR="0087015E" w:rsidRPr="00726A44" w:rsidRDefault="0087015E" w:rsidP="005C6EA2">
            <w:pPr>
              <w:autoSpaceDE w:val="0"/>
              <w:autoSpaceDN w:val="0"/>
              <w:adjustRightInd w:val="0"/>
              <w:ind w:right="-123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26A44">
              <w:rPr>
                <w:b/>
                <w:bCs/>
                <w:color w:val="000000"/>
                <w:sz w:val="21"/>
                <w:szCs w:val="21"/>
              </w:rPr>
              <w:t>IL 6/IL 10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1AF4F" w14:textId="77777777" w:rsidR="0087015E" w:rsidRPr="00726A44" w:rsidRDefault="0087015E" w:rsidP="005C6EA2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274</w:t>
            </w:r>
          </w:p>
          <w:p w14:paraId="070F55C0" w14:textId="77777777" w:rsidR="0087015E" w:rsidRPr="00726A44" w:rsidRDefault="0087015E" w:rsidP="005C6EA2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595760" w14:textId="77777777" w:rsidR="0087015E" w:rsidRPr="00726A44" w:rsidRDefault="0087015E" w:rsidP="005C6EA2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255</w:t>
            </w:r>
          </w:p>
          <w:p w14:paraId="6879F9A8" w14:textId="77777777" w:rsidR="0087015E" w:rsidRPr="00726A44" w:rsidRDefault="0087015E" w:rsidP="005C6EA2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F31AE" w14:textId="77777777" w:rsidR="0087015E" w:rsidRPr="00726A44" w:rsidRDefault="0087015E" w:rsidP="0087015E">
            <w:pPr>
              <w:tabs>
                <w:tab w:val="left" w:pos="580"/>
              </w:tabs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445</w:t>
            </w:r>
          </w:p>
          <w:p w14:paraId="142F2A21" w14:textId="77777777" w:rsidR="0087015E" w:rsidRPr="00726A44" w:rsidRDefault="0087015E" w:rsidP="0087015E">
            <w:pPr>
              <w:tabs>
                <w:tab w:val="left" w:pos="580"/>
              </w:tabs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7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45607" w14:textId="2639D864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025</w:t>
            </w:r>
          </w:p>
          <w:p w14:paraId="26952655" w14:textId="77777777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EC51E9" w14:textId="77777777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70" w:right="-184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0.809</w:t>
            </w:r>
          </w:p>
          <w:p w14:paraId="7F0F38F9" w14:textId="77777777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70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9A6CA" w14:textId="77777777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188</w:t>
            </w:r>
          </w:p>
          <w:p w14:paraId="3B505073" w14:textId="77777777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63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B270B" w14:textId="77777777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067</w:t>
            </w:r>
          </w:p>
          <w:p w14:paraId="79858D9C" w14:textId="77777777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697DB" w14:textId="77777777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-63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970</w:t>
            </w:r>
          </w:p>
          <w:p w14:paraId="134C5B8B" w14:textId="77777777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-63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092B3" w14:textId="77777777" w:rsidR="0087015E" w:rsidRPr="00726A44" w:rsidRDefault="0087015E" w:rsidP="005C6EA2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298</w:t>
            </w:r>
          </w:p>
          <w:p w14:paraId="5AE8C780" w14:textId="77777777" w:rsidR="0087015E" w:rsidRPr="00726A44" w:rsidRDefault="0087015E" w:rsidP="005C6EA2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A57B0" w14:textId="77777777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545</w:t>
            </w:r>
          </w:p>
          <w:p w14:paraId="6C42BAC6" w14:textId="77777777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119</w:t>
            </w:r>
          </w:p>
        </w:tc>
      </w:tr>
      <w:tr w:rsidR="0087015E" w:rsidRPr="00726A44" w14:paraId="01720207" w14:textId="77777777" w:rsidTr="0087015E">
        <w:trPr>
          <w:gridAfter w:val="1"/>
          <w:wAfter w:w="304" w:type="dxa"/>
          <w:trHeight w:val="480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9E9B1" w14:textId="15AF251B" w:rsidR="0087015E" w:rsidRPr="00726A44" w:rsidRDefault="0087015E" w:rsidP="00335C6D">
            <w:pPr>
              <w:autoSpaceDE w:val="0"/>
              <w:autoSpaceDN w:val="0"/>
              <w:adjustRightInd w:val="0"/>
              <w:ind w:left="-31" w:right="-123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TNF α /IL 10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E6E0A6" w14:textId="1800FAC9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201</w:t>
            </w:r>
          </w:p>
          <w:p w14:paraId="294526BC" w14:textId="78A1B07B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A8529" w14:textId="77777777" w:rsidR="0087015E" w:rsidRPr="00726A44" w:rsidRDefault="0087015E" w:rsidP="0087015E">
            <w:pPr>
              <w:tabs>
                <w:tab w:val="left" w:pos="606"/>
              </w:tabs>
              <w:autoSpaceDE w:val="0"/>
              <w:autoSpaceDN w:val="0"/>
              <w:adjustRightInd w:val="0"/>
              <w:spacing w:line="200" w:lineRule="exact"/>
              <w:ind w:left="3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176</w:t>
            </w:r>
          </w:p>
          <w:p w14:paraId="21064481" w14:textId="4EA530F7" w:rsidR="0087015E" w:rsidRPr="00726A44" w:rsidRDefault="0087015E" w:rsidP="0087015E">
            <w:pPr>
              <w:tabs>
                <w:tab w:val="left" w:pos="580"/>
              </w:tabs>
              <w:autoSpaceDE w:val="0"/>
              <w:autoSpaceDN w:val="0"/>
              <w:adjustRightInd w:val="0"/>
              <w:spacing w:line="200" w:lineRule="exact"/>
              <w:ind w:left="-245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7FAAE" w14:textId="71C4ABF8" w:rsidR="0087015E" w:rsidRPr="00726A44" w:rsidRDefault="0087015E" w:rsidP="0087015E">
            <w:pPr>
              <w:tabs>
                <w:tab w:val="left" w:pos="580"/>
              </w:tabs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317</w:t>
            </w:r>
          </w:p>
          <w:p w14:paraId="796BF32F" w14:textId="77777777" w:rsidR="0087015E" w:rsidRPr="00726A44" w:rsidRDefault="0087015E" w:rsidP="0087015E">
            <w:pPr>
              <w:tabs>
                <w:tab w:val="left" w:pos="580"/>
              </w:tabs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7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B14EA" w14:textId="29DC09AD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113</w:t>
            </w:r>
          </w:p>
          <w:p w14:paraId="780E19B7" w14:textId="70C4604D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FD70F9" w14:textId="38AF4DB5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70" w:right="-184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0.719</w:t>
            </w:r>
          </w:p>
          <w:p w14:paraId="48E3E516" w14:textId="32544FE5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70" w:right="-184"/>
              <w:jc w:val="center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/>
              </w:rPr>
              <w:t xml:space="preserve"> </w:t>
            </w:r>
            <w:r w:rsidRPr="00726A44">
              <w:rPr>
                <w:b/>
                <w:bCs/>
                <w:color w:val="000000"/>
                <w:sz w:val="20"/>
                <w:szCs w:val="20"/>
              </w:rPr>
              <w:t>0.029</w:t>
            </w:r>
            <w:r w:rsidRPr="00726A44">
              <w:rPr>
                <w:b/>
                <w:bCs/>
                <w:color w:val="000000"/>
                <w:sz w:val="20"/>
                <w:szCs w:val="20"/>
                <w:lang w:val="pt-BR"/>
              </w:rPr>
              <w:t>*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854A8" w14:textId="44726D0D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127</w:t>
            </w:r>
          </w:p>
          <w:p w14:paraId="2B349ECE" w14:textId="74CE65DC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CFC49" w14:textId="2D269678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430</w:t>
            </w:r>
          </w:p>
          <w:p w14:paraId="19273FE2" w14:textId="3C6742A6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A7FE5" w14:textId="6074B7F7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-63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304</w:t>
            </w:r>
          </w:p>
          <w:p w14:paraId="20992FE9" w14:textId="78C25A84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-63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CFCE92" w14:textId="53176759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255</w:t>
            </w:r>
          </w:p>
          <w:p w14:paraId="5234711C" w14:textId="43E4A2AA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1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4103F" w14:textId="35412BB9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271</w:t>
            </w:r>
          </w:p>
          <w:p w14:paraId="085008E6" w14:textId="20373B7D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464</w:t>
            </w:r>
          </w:p>
        </w:tc>
      </w:tr>
      <w:tr w:rsidR="0087015E" w:rsidRPr="00726A44" w14:paraId="05E8700E" w14:textId="77777777" w:rsidTr="0087015E">
        <w:trPr>
          <w:gridAfter w:val="2"/>
          <w:wAfter w:w="329" w:type="dxa"/>
          <w:trHeight w:val="480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468F0" w14:textId="42927E29" w:rsidR="0087015E" w:rsidRPr="00726A44" w:rsidRDefault="0087015E" w:rsidP="00335C6D">
            <w:pPr>
              <w:autoSpaceDE w:val="0"/>
              <w:autoSpaceDN w:val="0"/>
              <w:adjustRightInd w:val="0"/>
              <w:ind w:right="-123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26A44">
              <w:rPr>
                <w:b/>
                <w:bCs/>
                <w:color w:val="000000"/>
                <w:sz w:val="21"/>
                <w:szCs w:val="21"/>
              </w:rPr>
              <w:t>IFN</w:t>
            </w:r>
            <w:r w:rsidR="00004FD3" w:rsidRPr="00726A44">
              <w:rPr>
                <w:rFonts w:ascii="Cambria Math" w:hAnsi="Cambria Math" w:cs="Cambria Math"/>
                <w:b/>
                <w:bCs/>
                <w:color w:val="000000"/>
                <w:sz w:val="21"/>
                <w:szCs w:val="21"/>
              </w:rPr>
              <w:t xml:space="preserve"> 𝛾</w:t>
            </w:r>
            <w:r w:rsidR="00004FD3" w:rsidRPr="00726A44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726A44">
              <w:rPr>
                <w:b/>
                <w:bCs/>
                <w:color w:val="000000"/>
                <w:sz w:val="21"/>
                <w:szCs w:val="21"/>
              </w:rPr>
              <w:t>/IL 5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A80FA" w14:textId="01F1F7BE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506</w:t>
            </w:r>
          </w:p>
          <w:p w14:paraId="1F32C83B" w14:textId="3AB9D285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853A6" w14:textId="05CE0F64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286</w:t>
            </w:r>
          </w:p>
          <w:p w14:paraId="5DEE0DCD" w14:textId="4D3115FE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01472" w14:textId="77777777" w:rsidR="0087015E" w:rsidRPr="00726A44" w:rsidRDefault="0087015E" w:rsidP="0087015E">
            <w:pPr>
              <w:tabs>
                <w:tab w:val="left" w:pos="580"/>
              </w:tabs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128</w:t>
            </w:r>
          </w:p>
          <w:p w14:paraId="42C29C44" w14:textId="77777777" w:rsidR="0087015E" w:rsidRPr="00726A44" w:rsidRDefault="0087015E" w:rsidP="0087015E">
            <w:pPr>
              <w:tabs>
                <w:tab w:val="left" w:pos="580"/>
              </w:tabs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74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27AC0F" w14:textId="267A740B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-0.778</w:t>
            </w:r>
          </w:p>
          <w:p w14:paraId="2600B908" w14:textId="0DC87E86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0.010</w:t>
            </w:r>
            <w:r w:rsidRPr="00726A44">
              <w:rPr>
                <w:b/>
                <w:bCs/>
                <w:color w:val="000000"/>
                <w:sz w:val="20"/>
                <w:szCs w:val="20"/>
                <w:lang w:val="pt-BR"/>
              </w:rPr>
              <w:t>*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72BDF" w14:textId="5FAA987E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70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405</w:t>
            </w:r>
          </w:p>
          <w:p w14:paraId="67EAB3D2" w14:textId="2EA9145C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211" w:right="-184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1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166C4" w14:textId="277EC732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624</w:t>
            </w:r>
          </w:p>
          <w:p w14:paraId="7AD0411F" w14:textId="45AC7E5D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63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5F2CE3" w14:textId="05788E48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248</w:t>
            </w:r>
          </w:p>
          <w:p w14:paraId="3849C639" w14:textId="7CF7011F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99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656AC" w14:textId="2AF2FF78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-63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176</w:t>
            </w:r>
          </w:p>
          <w:p w14:paraId="0277AF6C" w14:textId="473F6626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-63"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178C9" w14:textId="663EAB8D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-0.347</w:t>
            </w:r>
          </w:p>
          <w:p w14:paraId="1BD37EFD" w14:textId="0D4821B5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right="-179"/>
              <w:jc w:val="center"/>
              <w:rPr>
                <w:color w:val="000000"/>
                <w:sz w:val="20"/>
                <w:szCs w:val="20"/>
              </w:rPr>
            </w:pPr>
            <w:r w:rsidRPr="00726A44">
              <w:rPr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1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B717A" w14:textId="2341DC4C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-0.740</w:t>
            </w:r>
          </w:p>
          <w:p w14:paraId="00FD0654" w14:textId="30AD0449" w:rsidR="0087015E" w:rsidRPr="00726A44" w:rsidRDefault="0087015E" w:rsidP="0087015E">
            <w:pPr>
              <w:autoSpaceDE w:val="0"/>
              <w:autoSpaceDN w:val="0"/>
              <w:adjustRightInd w:val="0"/>
              <w:spacing w:line="200" w:lineRule="exact"/>
              <w:ind w:left="379" w:right="-179"/>
              <w:jc w:val="center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726A44">
              <w:rPr>
                <w:b/>
                <w:bCs/>
                <w:color w:val="000000"/>
                <w:sz w:val="20"/>
                <w:szCs w:val="20"/>
              </w:rPr>
              <w:t>0.025</w:t>
            </w:r>
            <w:r w:rsidRPr="00726A44">
              <w:rPr>
                <w:b/>
                <w:bCs/>
                <w:color w:val="000000"/>
                <w:sz w:val="20"/>
                <w:szCs w:val="20"/>
                <w:lang w:val="pt-BR"/>
              </w:rPr>
              <w:t>*</w:t>
            </w:r>
          </w:p>
        </w:tc>
      </w:tr>
    </w:tbl>
    <w:p w14:paraId="1FB7A64A" w14:textId="77777777" w:rsidR="00CA758C" w:rsidRPr="00004FD3" w:rsidRDefault="00CA758C" w:rsidP="0087015E">
      <w:pPr>
        <w:rPr>
          <w:lang w:val="en-US"/>
        </w:rPr>
      </w:pPr>
    </w:p>
    <w:sectPr w:rsidR="00CA758C" w:rsidRPr="00004FD3" w:rsidSect="006C45A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6978"/>
    <w:rsid w:val="00004FD3"/>
    <w:rsid w:val="00031837"/>
    <w:rsid w:val="0010746E"/>
    <w:rsid w:val="00190713"/>
    <w:rsid w:val="0032621A"/>
    <w:rsid w:val="00335C6D"/>
    <w:rsid w:val="00346978"/>
    <w:rsid w:val="003A4CAD"/>
    <w:rsid w:val="00455DE9"/>
    <w:rsid w:val="004A5575"/>
    <w:rsid w:val="00540B9A"/>
    <w:rsid w:val="005A3BCC"/>
    <w:rsid w:val="005C2765"/>
    <w:rsid w:val="005E67BB"/>
    <w:rsid w:val="00677410"/>
    <w:rsid w:val="006C45A7"/>
    <w:rsid w:val="006F56C5"/>
    <w:rsid w:val="00726A44"/>
    <w:rsid w:val="00755A9B"/>
    <w:rsid w:val="007A45D5"/>
    <w:rsid w:val="007B4951"/>
    <w:rsid w:val="007C0F5C"/>
    <w:rsid w:val="00815997"/>
    <w:rsid w:val="00831CEC"/>
    <w:rsid w:val="0087015E"/>
    <w:rsid w:val="008C6CD0"/>
    <w:rsid w:val="008D10AE"/>
    <w:rsid w:val="008E6492"/>
    <w:rsid w:val="008F3582"/>
    <w:rsid w:val="0094183C"/>
    <w:rsid w:val="00946F28"/>
    <w:rsid w:val="00947C6F"/>
    <w:rsid w:val="009D3514"/>
    <w:rsid w:val="00A07082"/>
    <w:rsid w:val="00A17A59"/>
    <w:rsid w:val="00AA4971"/>
    <w:rsid w:val="00AE7AB4"/>
    <w:rsid w:val="00B620B1"/>
    <w:rsid w:val="00BA246F"/>
    <w:rsid w:val="00CA758C"/>
    <w:rsid w:val="00CB58FA"/>
    <w:rsid w:val="00D207C4"/>
    <w:rsid w:val="00D223AF"/>
    <w:rsid w:val="00DF0AA2"/>
    <w:rsid w:val="00E55BC4"/>
    <w:rsid w:val="00E9497F"/>
    <w:rsid w:val="00E95588"/>
    <w:rsid w:val="00EA5542"/>
    <w:rsid w:val="00EE2744"/>
    <w:rsid w:val="00EE5C4C"/>
    <w:rsid w:val="00EF3F66"/>
    <w:rsid w:val="00F95412"/>
    <w:rsid w:val="00FA2BC1"/>
    <w:rsid w:val="00FA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97CDEA"/>
  <w15:docId w15:val="{62E66D41-9FA9-AE42-A43B-6A93C2793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6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55DE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455DE9"/>
  </w:style>
  <w:style w:type="table" w:styleId="PlainTable3">
    <w:name w:val="Plain Table 3"/>
    <w:basedOn w:val="TableNormal"/>
    <w:uiPriority w:val="43"/>
    <w:rsid w:val="00455D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F0A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34FCC-0F32-47B4-8EE2-0F7688A3E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11</Words>
  <Characters>6903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Rebonatti</dc:creator>
  <cp:keywords/>
  <dc:description/>
  <cp:lastModifiedBy>Marta Bastos</cp:lastModifiedBy>
  <cp:revision>2</cp:revision>
  <dcterms:created xsi:type="dcterms:W3CDTF">2022-07-26T18:10:00Z</dcterms:created>
  <dcterms:modified xsi:type="dcterms:W3CDTF">2022-07-26T18:10:00Z</dcterms:modified>
</cp:coreProperties>
</file>